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499"/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07"/>
        <w:gridCol w:w="47"/>
        <w:gridCol w:w="59"/>
        <w:gridCol w:w="2268"/>
      </w:tblGrid>
      <w:tr w:rsidR="00AB32BB" w:rsidRPr="00C51868" w14:paraId="6C27BDB6" w14:textId="77777777" w:rsidTr="003C6B43">
        <w:trPr>
          <w:trHeight w:val="984"/>
        </w:trPr>
        <w:tc>
          <w:tcPr>
            <w:tcW w:w="8507" w:type="dxa"/>
          </w:tcPr>
          <w:p w14:paraId="0C1EB88D" w14:textId="77777777" w:rsidR="00BC3625" w:rsidRPr="00C311D1" w:rsidRDefault="00C51868" w:rsidP="004A7770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C51868">
              <w:rPr>
                <w:b/>
                <w:sz w:val="18"/>
                <w:szCs w:val="18"/>
              </w:rPr>
              <w:t>FEDERAL UNIVERSITY</w:t>
            </w:r>
            <w:r>
              <w:rPr>
                <w:b/>
                <w:sz w:val="18"/>
                <w:szCs w:val="18"/>
              </w:rPr>
              <w:t xml:space="preserve"> OF </w:t>
            </w:r>
            <w:r w:rsidR="009818AD">
              <w:rPr>
                <w:b/>
                <w:sz w:val="18"/>
                <w:szCs w:val="18"/>
              </w:rPr>
              <w:t>MATO GROSSO DO SUL</w:t>
            </w:r>
          </w:p>
          <w:p w14:paraId="119AB099" w14:textId="77777777" w:rsidR="004904F4" w:rsidRPr="00C311D1" w:rsidRDefault="004904F4" w:rsidP="004A7770">
            <w:pPr>
              <w:jc w:val="center"/>
              <w:rPr>
                <w:b/>
                <w:sz w:val="18"/>
                <w:szCs w:val="18"/>
              </w:rPr>
            </w:pPr>
          </w:p>
          <w:p w14:paraId="767599F9" w14:textId="77777777" w:rsidR="00AB32BB" w:rsidRPr="00C51868" w:rsidRDefault="00C51868" w:rsidP="00C51868">
            <w:pPr>
              <w:jc w:val="center"/>
              <w:rPr>
                <w:szCs w:val="24"/>
                <w:lang w:val="en-US"/>
              </w:rPr>
            </w:pPr>
            <w:r w:rsidRPr="00C51868">
              <w:rPr>
                <w:b/>
                <w:bCs/>
                <w:szCs w:val="24"/>
                <w:lang w:val="en-US"/>
              </w:rPr>
              <w:t>Risk Factors for HCV, HBV, and HIV infection in prisoners coinfected with tuberculosis in prison population from</w:t>
            </w:r>
            <w:r w:rsidR="004904F4" w:rsidRPr="00C51868">
              <w:rPr>
                <w:b/>
                <w:bCs/>
                <w:szCs w:val="24"/>
                <w:lang w:val="en-US"/>
              </w:rPr>
              <w:t xml:space="preserve"> </w:t>
            </w:r>
            <w:r w:rsidR="009818AD" w:rsidRPr="00C51868">
              <w:rPr>
                <w:b/>
                <w:bCs/>
                <w:szCs w:val="24"/>
                <w:lang w:val="en-US"/>
              </w:rPr>
              <w:t>Campo Grande -</w:t>
            </w:r>
            <w:r w:rsidR="004904F4" w:rsidRPr="00C51868">
              <w:rPr>
                <w:b/>
                <w:bCs/>
                <w:szCs w:val="24"/>
                <w:lang w:val="en-US"/>
              </w:rPr>
              <w:t xml:space="preserve"> Mato Grosso do Sul </w:t>
            </w:r>
          </w:p>
        </w:tc>
        <w:tc>
          <w:tcPr>
            <w:tcW w:w="2374" w:type="dxa"/>
            <w:gridSpan w:val="3"/>
          </w:tcPr>
          <w:p w14:paraId="18A0CEBC" w14:textId="77777777" w:rsidR="00AB32BB" w:rsidRPr="00C51868" w:rsidRDefault="00AB32BB" w:rsidP="004A7770">
            <w:pPr>
              <w:pStyle w:val="Ttulo1"/>
              <w:jc w:val="center"/>
              <w:rPr>
                <w:rFonts w:ascii="Verdana" w:hAnsi="Verdana"/>
                <w:bCs w:val="0"/>
                <w:kern w:val="0"/>
                <w:sz w:val="16"/>
                <w:szCs w:val="16"/>
                <w:lang w:val="en-US" w:eastAsia="pt-BR"/>
              </w:rPr>
            </w:pPr>
          </w:p>
        </w:tc>
      </w:tr>
      <w:tr w:rsidR="00AB32BB" w:rsidRPr="003B61C4" w14:paraId="38174BBF" w14:textId="77777777" w:rsidTr="003C6B43">
        <w:tc>
          <w:tcPr>
            <w:tcW w:w="10881" w:type="dxa"/>
            <w:gridSpan w:val="4"/>
          </w:tcPr>
          <w:p w14:paraId="4BA5F0E5" w14:textId="77777777" w:rsidR="00AB32BB" w:rsidRPr="00AA7D79" w:rsidRDefault="00B028C6" w:rsidP="004A7770">
            <w:pPr>
              <w:pStyle w:val="Ttulo1"/>
              <w:jc w:val="center"/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</w:pPr>
            <w:r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  <w:t>GENERAL DATA</w:t>
            </w:r>
          </w:p>
        </w:tc>
      </w:tr>
      <w:tr w:rsidR="00AB32BB" w:rsidRPr="003B61C4" w14:paraId="54D1F58B" w14:textId="77777777" w:rsidTr="003C6B43">
        <w:trPr>
          <w:trHeight w:val="1944"/>
        </w:trPr>
        <w:tc>
          <w:tcPr>
            <w:tcW w:w="8554" w:type="dxa"/>
            <w:gridSpan w:val="2"/>
          </w:tcPr>
          <w:p w14:paraId="70C1ADF5" w14:textId="77777777" w:rsidR="00AB32BB" w:rsidRPr="00C51868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1. </w:t>
            </w:r>
            <w:r w:rsidR="00C51868" w:rsidRPr="00C51868">
              <w:rPr>
                <w:lang w:val="en-US"/>
              </w:rPr>
              <w:t xml:space="preserve">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Questionnaire number </w:t>
            </w:r>
            <w:r w:rsidR="00AB32BB" w:rsidRPr="00C51868">
              <w:rPr>
                <w:sz w:val="18"/>
                <w:szCs w:val="18"/>
                <w:lang w:val="en-US"/>
              </w:rPr>
              <w:t xml:space="preserve">  __ __ __ __</w:t>
            </w:r>
          </w:p>
          <w:p w14:paraId="513B8C76" w14:textId="77777777" w:rsidR="00AB32BB" w:rsidRPr="00C51868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74885977" w14:textId="77777777" w:rsidR="00AB32BB" w:rsidRPr="00C51868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2. </w:t>
            </w:r>
            <w:r w:rsidR="00C51868" w:rsidRPr="00C51868">
              <w:rPr>
                <w:color w:val="000000"/>
                <w:sz w:val="18"/>
                <w:szCs w:val="18"/>
                <w:lang w:val="en-US"/>
              </w:rPr>
              <w:t xml:space="preserve"> Responsible for data</w:t>
            </w:r>
            <w:r w:rsidR="00B028C6">
              <w:rPr>
                <w:color w:val="000000"/>
                <w:sz w:val="18"/>
                <w:szCs w:val="18"/>
                <w:lang w:val="en-US"/>
              </w:rPr>
              <w:t xml:space="preserve"> collection</w:t>
            </w:r>
            <w:r w:rsidR="00C51868" w:rsidRPr="00C51868">
              <w:rPr>
                <w:color w:val="000000"/>
                <w:sz w:val="18"/>
                <w:szCs w:val="18"/>
                <w:lang w:val="en-US"/>
              </w:rPr>
              <w:t>: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 </w:t>
            </w:r>
            <w:r w:rsidR="00AB32BB" w:rsidRPr="00C51868">
              <w:rPr>
                <w:sz w:val="18"/>
                <w:szCs w:val="18"/>
                <w:lang w:val="en-US"/>
              </w:rPr>
              <w:t>__________________________</w:t>
            </w:r>
          </w:p>
          <w:p w14:paraId="2DDD18D3" w14:textId="77777777" w:rsidR="00AB32BB" w:rsidRPr="00C51868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160E3464" w14:textId="77777777" w:rsidR="00AB32BB" w:rsidRPr="00C51868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3. </w:t>
            </w:r>
            <w:r w:rsidR="00C51868" w:rsidRPr="00C51868">
              <w:rPr>
                <w:lang w:val="en-US"/>
              </w:rPr>
              <w:t xml:space="preserve">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Date of data collection: </w:t>
            </w:r>
            <w:r w:rsidR="00AB32BB" w:rsidRPr="00C51868">
              <w:rPr>
                <w:sz w:val="18"/>
                <w:szCs w:val="18"/>
                <w:lang w:val="en-US"/>
              </w:rPr>
              <w:t>____/____/_____</w:t>
            </w:r>
          </w:p>
          <w:p w14:paraId="39FC9CB9" w14:textId="77777777" w:rsidR="00AB32BB" w:rsidRPr="00C51868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2B15281F" w14:textId="77777777" w:rsidR="00AB32BB" w:rsidRPr="00C51868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4. </w:t>
            </w:r>
            <w:r w:rsidR="00C51868" w:rsidRPr="00C51868">
              <w:rPr>
                <w:sz w:val="18"/>
                <w:szCs w:val="18"/>
                <w:lang w:val="en-US"/>
              </w:rPr>
              <w:t>Digitizer</w:t>
            </w:r>
            <w:r w:rsidR="00AB32BB" w:rsidRPr="00C51868">
              <w:rPr>
                <w:sz w:val="18"/>
                <w:szCs w:val="18"/>
                <w:lang w:val="en-US"/>
              </w:rPr>
              <w:t xml:space="preserve">: ____________________  </w:t>
            </w:r>
          </w:p>
          <w:p w14:paraId="65B0E89A" w14:textId="77777777" w:rsidR="00AB32BB" w:rsidRPr="00C51868" w:rsidRDefault="00AB32BB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4ED856C1" w14:textId="77777777" w:rsidR="00AB32BB" w:rsidRPr="00C51868" w:rsidRDefault="00BC3625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5. </w:t>
            </w:r>
            <w:r w:rsidR="00C51868" w:rsidRPr="00C51868">
              <w:rPr>
                <w:lang w:val="en-US"/>
              </w:rPr>
              <w:t xml:space="preserve">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Date of entry: </w:t>
            </w:r>
            <w:r w:rsidR="00AB32BB" w:rsidRPr="00C51868">
              <w:rPr>
                <w:sz w:val="18"/>
                <w:szCs w:val="18"/>
                <w:lang w:val="en-US"/>
              </w:rPr>
              <w:t>____/____/____</w:t>
            </w:r>
          </w:p>
          <w:p w14:paraId="5C84F8C9" w14:textId="77777777" w:rsidR="00AB32BB" w:rsidRPr="00C51868" w:rsidRDefault="00AB32BB" w:rsidP="004A7770">
            <w:pPr>
              <w:pStyle w:val="Pergunta"/>
              <w:pBdr>
                <w:bottom w:val="single" w:sz="4" w:space="1" w:color="auto"/>
              </w:pBdr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  <w:lang w:val="en-US"/>
              </w:rPr>
            </w:pPr>
          </w:p>
          <w:p w14:paraId="74492C94" w14:textId="77777777" w:rsidR="00AB32BB" w:rsidRPr="00C51868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  <w:lang w:val="en-US"/>
              </w:rPr>
            </w:pPr>
            <w:r w:rsidRPr="00C51868">
              <w:rPr>
                <w:bCs/>
                <w:sz w:val="18"/>
                <w:szCs w:val="18"/>
                <w:lang w:val="en-US"/>
              </w:rPr>
              <w:t xml:space="preserve">6. </w:t>
            </w:r>
            <w:r w:rsidR="00C51868" w:rsidRPr="00C51868">
              <w:rPr>
                <w:bCs/>
                <w:sz w:val="18"/>
                <w:szCs w:val="18"/>
                <w:lang w:val="en-US"/>
              </w:rPr>
              <w:t>City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>: ________________</w:t>
            </w:r>
          </w:p>
          <w:p w14:paraId="364029BE" w14:textId="77777777" w:rsidR="00AB32BB" w:rsidRPr="00C51868" w:rsidRDefault="00AB32BB" w:rsidP="004A7770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568E4127" w14:textId="77777777" w:rsidR="00AB32BB" w:rsidRPr="00C51868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  <w:lang w:val="en-US"/>
              </w:rPr>
            </w:pPr>
            <w:r w:rsidRPr="00C51868">
              <w:rPr>
                <w:bCs/>
                <w:sz w:val="18"/>
                <w:szCs w:val="18"/>
                <w:lang w:val="en-US"/>
              </w:rPr>
              <w:t xml:space="preserve">7. 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>Pr</w:t>
            </w:r>
            <w:r w:rsidR="00C51868" w:rsidRPr="00C51868">
              <w:rPr>
                <w:bCs/>
                <w:sz w:val="18"/>
                <w:szCs w:val="18"/>
                <w:lang w:val="en-US"/>
              </w:rPr>
              <w:t>ison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>: ____________________________</w:t>
            </w:r>
          </w:p>
          <w:p w14:paraId="2A665AEC" w14:textId="77777777" w:rsidR="00AB32BB" w:rsidRPr="00C51868" w:rsidRDefault="00AB32BB" w:rsidP="004A7770">
            <w:pPr>
              <w:pStyle w:val="Resposta"/>
              <w:ind w:left="0"/>
              <w:rPr>
                <w:sz w:val="18"/>
                <w:szCs w:val="18"/>
                <w:lang w:val="en-US"/>
              </w:rPr>
            </w:pPr>
          </w:p>
          <w:p w14:paraId="33BADCD6" w14:textId="77777777" w:rsidR="00AB32BB" w:rsidRPr="00C51868" w:rsidRDefault="00BC3625" w:rsidP="004A7770">
            <w:pPr>
              <w:pStyle w:val="Resposta"/>
              <w:ind w:left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8. </w:t>
            </w:r>
            <w:r w:rsidR="008E5EA6" w:rsidRPr="00C51868">
              <w:rPr>
                <w:sz w:val="18"/>
                <w:szCs w:val="18"/>
                <w:lang w:val="en-US"/>
              </w:rPr>
              <w:t>Pavil</w:t>
            </w:r>
            <w:r w:rsidR="00C51868" w:rsidRPr="00C51868">
              <w:rPr>
                <w:sz w:val="18"/>
                <w:szCs w:val="18"/>
                <w:lang w:val="en-US"/>
              </w:rPr>
              <w:t>ion</w:t>
            </w:r>
            <w:r w:rsidR="00AB32BB" w:rsidRPr="00C51868">
              <w:rPr>
                <w:sz w:val="18"/>
                <w:szCs w:val="18"/>
                <w:lang w:val="en-US"/>
              </w:rPr>
              <w:t>: __________________________</w:t>
            </w:r>
          </w:p>
          <w:p w14:paraId="22B6D410" w14:textId="77777777" w:rsidR="00AB32BB" w:rsidRPr="00C51868" w:rsidRDefault="00AB32BB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  <w:lang w:val="en-US"/>
              </w:rPr>
            </w:pPr>
          </w:p>
          <w:p w14:paraId="5AF226E1" w14:textId="77777777" w:rsidR="00AB32BB" w:rsidRPr="00C51868" w:rsidRDefault="00BC3625" w:rsidP="004A7770">
            <w:pPr>
              <w:pStyle w:val="Pergunta"/>
              <w:tabs>
                <w:tab w:val="left" w:pos="540"/>
              </w:tabs>
              <w:spacing w:before="0" w:after="0"/>
              <w:rPr>
                <w:bCs/>
                <w:sz w:val="18"/>
                <w:szCs w:val="18"/>
                <w:lang w:val="en-US"/>
              </w:rPr>
            </w:pPr>
            <w:r w:rsidRPr="00C51868">
              <w:rPr>
                <w:bCs/>
                <w:sz w:val="18"/>
                <w:szCs w:val="18"/>
                <w:lang w:val="en-US"/>
              </w:rPr>
              <w:t xml:space="preserve">9. 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>Identifica</w:t>
            </w:r>
            <w:r w:rsidR="00C51868" w:rsidRPr="00C51868">
              <w:rPr>
                <w:bCs/>
                <w:sz w:val="18"/>
                <w:szCs w:val="18"/>
                <w:lang w:val="en-US"/>
              </w:rPr>
              <w:t>tion of the cell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>: __________________</w:t>
            </w:r>
          </w:p>
          <w:p w14:paraId="16CA6101" w14:textId="77777777" w:rsidR="00AB32BB" w:rsidRPr="00C51868" w:rsidRDefault="00AB32BB" w:rsidP="004A7770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6CF81FFA" w14:textId="77777777" w:rsidR="00AB32BB" w:rsidRPr="00C51868" w:rsidRDefault="00BC3625" w:rsidP="004A7770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 xml:space="preserve">10.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 Identification of the participant (Name Initials): </w:t>
            </w:r>
            <w:r w:rsidR="00AB32BB" w:rsidRPr="00C51868">
              <w:rPr>
                <w:sz w:val="18"/>
                <w:szCs w:val="18"/>
                <w:lang w:val="en-US"/>
              </w:rPr>
              <w:t xml:space="preserve"> _______________</w:t>
            </w:r>
          </w:p>
          <w:p w14:paraId="05EFB801" w14:textId="77777777" w:rsidR="00AB32BB" w:rsidRPr="00C51868" w:rsidRDefault="00AB32BB" w:rsidP="004A7770">
            <w:pPr>
              <w:pStyle w:val="Resposta"/>
              <w:spacing w:after="0"/>
              <w:ind w:left="0"/>
              <w:rPr>
                <w:iCs/>
                <w:noProof/>
                <w:sz w:val="18"/>
                <w:szCs w:val="18"/>
                <w:lang w:val="en-US"/>
              </w:rPr>
            </w:pPr>
          </w:p>
          <w:p w14:paraId="5872AD58" w14:textId="77777777" w:rsidR="00AB32BB" w:rsidRPr="00C51868" w:rsidRDefault="008E5EA6" w:rsidP="004A7770">
            <w:pPr>
              <w:pStyle w:val="Pergunta"/>
              <w:tabs>
                <w:tab w:val="left" w:pos="540"/>
              </w:tabs>
              <w:spacing w:before="0" w:after="0"/>
              <w:rPr>
                <w:iCs/>
                <w:noProof/>
                <w:sz w:val="18"/>
                <w:szCs w:val="18"/>
                <w:lang w:val="en-US"/>
              </w:rPr>
            </w:pPr>
            <w:r w:rsidRPr="00C51868">
              <w:rPr>
                <w:bCs/>
                <w:sz w:val="18"/>
                <w:szCs w:val="18"/>
                <w:lang w:val="en-US"/>
              </w:rPr>
              <w:t>11</w:t>
            </w:r>
            <w:r w:rsidR="002E2390" w:rsidRPr="00C51868">
              <w:rPr>
                <w:bCs/>
                <w:sz w:val="18"/>
                <w:szCs w:val="18"/>
                <w:lang w:val="en-US"/>
              </w:rPr>
              <w:t xml:space="preserve">. </w:t>
            </w:r>
            <w:r w:rsidR="00C51868" w:rsidRPr="00C51868">
              <w:rPr>
                <w:bCs/>
                <w:sz w:val="18"/>
                <w:szCs w:val="18"/>
                <w:lang w:val="en-US"/>
              </w:rPr>
              <w:t>Sex</w:t>
            </w:r>
            <w:r w:rsidR="00AB32BB" w:rsidRPr="00C51868">
              <w:rPr>
                <w:bCs/>
                <w:sz w:val="18"/>
                <w:szCs w:val="18"/>
                <w:lang w:val="en-US"/>
              </w:rPr>
              <w:t xml:space="preserve">: </w:t>
            </w:r>
            <w:r w:rsidR="00AB32BB" w:rsidRPr="00C51868">
              <w:rPr>
                <w:iCs/>
                <w:noProof/>
                <w:sz w:val="18"/>
                <w:szCs w:val="18"/>
                <w:lang w:val="en-US"/>
              </w:rPr>
              <w:t>__</w:t>
            </w:r>
          </w:p>
          <w:p w14:paraId="4270DE89" w14:textId="77777777" w:rsidR="00AB32BB" w:rsidRPr="00C51868" w:rsidRDefault="00AB32BB" w:rsidP="004A7770">
            <w:pPr>
              <w:pStyle w:val="Resposta"/>
              <w:ind w:left="0"/>
              <w:rPr>
                <w:sz w:val="18"/>
                <w:szCs w:val="18"/>
                <w:lang w:val="en-US"/>
              </w:rPr>
            </w:pPr>
          </w:p>
          <w:p w14:paraId="7F16183D" w14:textId="77777777" w:rsidR="00AB32BB" w:rsidRPr="00C51868" w:rsidRDefault="00BC3625" w:rsidP="004A7770">
            <w:pPr>
              <w:pStyle w:val="Resposta"/>
              <w:spacing w:after="0"/>
              <w:ind w:left="0"/>
              <w:rPr>
                <w:i/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>1</w:t>
            </w:r>
            <w:r w:rsidR="008E5EA6" w:rsidRPr="00C51868">
              <w:rPr>
                <w:sz w:val="18"/>
                <w:szCs w:val="18"/>
                <w:lang w:val="en-US"/>
              </w:rPr>
              <w:t>2</w:t>
            </w:r>
            <w:r w:rsidRPr="00C51868">
              <w:rPr>
                <w:sz w:val="18"/>
                <w:szCs w:val="18"/>
                <w:lang w:val="en-US"/>
              </w:rPr>
              <w:t xml:space="preserve">.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 Date of birth</w:t>
            </w:r>
            <w:r w:rsidR="00AB32BB" w:rsidRPr="00C51868">
              <w:rPr>
                <w:sz w:val="18"/>
                <w:szCs w:val="18"/>
                <w:lang w:val="en-US"/>
              </w:rPr>
              <w:t xml:space="preserve">: </w:t>
            </w:r>
            <w:r w:rsidR="00AB32BB" w:rsidRPr="00C51868">
              <w:rPr>
                <w:i/>
                <w:sz w:val="18"/>
                <w:szCs w:val="18"/>
                <w:lang w:val="en-US"/>
              </w:rPr>
              <w:t>___/___/___</w:t>
            </w:r>
          </w:p>
          <w:p w14:paraId="0DACE0A3" w14:textId="77777777" w:rsidR="00D4472A" w:rsidRPr="00C51868" w:rsidRDefault="00D4472A" w:rsidP="004A7770">
            <w:pPr>
              <w:pStyle w:val="Resposta"/>
              <w:spacing w:after="0"/>
              <w:ind w:left="0"/>
              <w:rPr>
                <w:i/>
                <w:sz w:val="18"/>
                <w:szCs w:val="18"/>
                <w:lang w:val="en-US"/>
              </w:rPr>
            </w:pPr>
          </w:p>
          <w:p w14:paraId="3C328616" w14:textId="77777777" w:rsidR="00D4472A" w:rsidRPr="00C51868" w:rsidRDefault="00C51868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>13. City</w:t>
            </w:r>
            <w:r w:rsidR="00D4472A" w:rsidRPr="00C51868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State of origin</w:t>
            </w:r>
            <w:r w:rsidR="00D4472A" w:rsidRPr="00C51868">
              <w:rPr>
                <w:sz w:val="18"/>
                <w:szCs w:val="18"/>
                <w:lang w:val="en-US"/>
              </w:rPr>
              <w:t>:________</w:t>
            </w:r>
          </w:p>
          <w:p w14:paraId="794ECEA8" w14:textId="77777777" w:rsidR="00D4472A" w:rsidRPr="00C51868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5F5B0CF9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C51868">
              <w:rPr>
                <w:sz w:val="18"/>
                <w:szCs w:val="18"/>
                <w:lang w:val="en-US"/>
              </w:rPr>
              <w:t>14.</w:t>
            </w:r>
            <w:r w:rsidRPr="00C51868">
              <w:rPr>
                <w:lang w:val="en-US"/>
              </w:rPr>
              <w:t xml:space="preserve"> </w:t>
            </w:r>
            <w:r w:rsidR="00C51868" w:rsidRPr="00C51868">
              <w:rPr>
                <w:sz w:val="18"/>
                <w:szCs w:val="18"/>
                <w:lang w:val="en-US"/>
              </w:rPr>
              <w:t xml:space="preserve">What is your color or race? </w:t>
            </w:r>
            <w:r w:rsidR="00C51868" w:rsidRPr="008C4D36">
              <w:rPr>
                <w:sz w:val="18"/>
                <w:szCs w:val="18"/>
                <w:lang w:val="en-US"/>
              </w:rPr>
              <w:t>(1) White (2) Black (3 ) Yellow (4) Brown</w:t>
            </w:r>
          </w:p>
          <w:p w14:paraId="430D95BB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7B3608A3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15.</w:t>
            </w:r>
            <w:r w:rsidRPr="008C4D36">
              <w:rPr>
                <w:lang w:val="en-US"/>
              </w:rPr>
              <w:t xml:space="preserve">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Marital Status: (1) Married or have </w:t>
            </w:r>
            <w:r w:rsidR="00B028C6">
              <w:rPr>
                <w:sz w:val="18"/>
                <w:szCs w:val="18"/>
                <w:lang w:val="en-US"/>
              </w:rPr>
              <w:t>steady partner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 (2) Widowed (3) Divorced (4)</w:t>
            </w:r>
            <w:r w:rsidR="008C4D36">
              <w:rPr>
                <w:sz w:val="18"/>
                <w:szCs w:val="18"/>
                <w:lang w:val="en-US"/>
              </w:rPr>
              <w:t xml:space="preserve"> Single</w:t>
            </w:r>
          </w:p>
          <w:p w14:paraId="62F65005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1E68C4EF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16.</w:t>
            </w:r>
            <w:r w:rsidRPr="008C4D36">
              <w:rPr>
                <w:lang w:val="en-US"/>
              </w:rPr>
              <w:t xml:space="preserve">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What was the last grade you took and </w:t>
            </w:r>
            <w:r w:rsidR="008C4D36">
              <w:rPr>
                <w:sz w:val="18"/>
                <w:szCs w:val="18"/>
                <w:lang w:val="en-US"/>
              </w:rPr>
              <w:t>was approved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? </w:t>
            </w:r>
            <w:r w:rsidRPr="008C4D36">
              <w:rPr>
                <w:sz w:val="18"/>
                <w:szCs w:val="18"/>
                <w:lang w:val="en-US"/>
              </w:rPr>
              <w:t>_____________</w:t>
            </w:r>
          </w:p>
          <w:p w14:paraId="3457B4A1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23B959FC" w14:textId="77777777" w:rsidR="00D4472A" w:rsidRPr="008C4D36" w:rsidRDefault="00D4472A" w:rsidP="00D4472A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17.</w:t>
            </w:r>
            <w:r w:rsidR="008C4D36" w:rsidRPr="008C4D36">
              <w:rPr>
                <w:lang w:val="en-US"/>
              </w:rPr>
              <w:t xml:space="preserve"> </w:t>
            </w:r>
            <w:r w:rsidR="00F3108F">
              <w:rPr>
                <w:sz w:val="18"/>
                <w:szCs w:val="18"/>
                <w:lang w:val="en-US"/>
              </w:rPr>
              <w:t>Had</w:t>
            </w:r>
            <w:r w:rsidR="008C4D36">
              <w:rPr>
                <w:sz w:val="18"/>
                <w:szCs w:val="18"/>
                <w:lang w:val="en-US"/>
              </w:rPr>
              <w:t xml:space="preserve"> you </w:t>
            </w:r>
            <w:r w:rsidR="008C4D36" w:rsidRPr="008C4D36">
              <w:rPr>
                <w:sz w:val="18"/>
                <w:szCs w:val="18"/>
                <w:lang w:val="en-US"/>
              </w:rPr>
              <w:t>work</w:t>
            </w:r>
            <w:r w:rsidR="00B028C6">
              <w:rPr>
                <w:sz w:val="18"/>
                <w:szCs w:val="18"/>
                <w:lang w:val="en-US"/>
              </w:rPr>
              <w:t>ed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 before you get arrested</w:t>
            </w:r>
            <w:r w:rsidR="008C4D36">
              <w:rPr>
                <w:sz w:val="18"/>
                <w:szCs w:val="18"/>
                <w:lang w:val="en-US"/>
              </w:rPr>
              <w:t>? What k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ind of work? </w:t>
            </w:r>
            <w:r w:rsidRPr="008C4D36">
              <w:rPr>
                <w:sz w:val="18"/>
                <w:szCs w:val="18"/>
                <w:lang w:val="en-US"/>
              </w:rPr>
              <w:t>____________</w:t>
            </w:r>
          </w:p>
          <w:p w14:paraId="18BDD5B1" w14:textId="77777777" w:rsidR="00D4472A" w:rsidRPr="008C4D36" w:rsidRDefault="00D4472A" w:rsidP="00AB2910">
            <w:pPr>
              <w:pStyle w:val="Resposta"/>
              <w:spacing w:after="0"/>
              <w:ind w:left="0"/>
              <w:rPr>
                <w:sz w:val="18"/>
                <w:szCs w:val="18"/>
                <w:lang w:val="en-US"/>
              </w:rPr>
            </w:pPr>
          </w:p>
          <w:p w14:paraId="45BBA32B" w14:textId="77777777" w:rsidR="00AB2910" w:rsidRPr="008C4D36" w:rsidRDefault="00AB2910" w:rsidP="00AB2910">
            <w:pPr>
              <w:pStyle w:val="Resposta"/>
              <w:spacing w:after="0"/>
              <w:ind w:left="0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2327" w:type="dxa"/>
            <w:gridSpan w:val="2"/>
          </w:tcPr>
          <w:p w14:paraId="4A6F877B" w14:textId="77777777" w:rsidR="00AB32BB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______</w:t>
            </w:r>
          </w:p>
          <w:p w14:paraId="33AD51E0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B2AD03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.________</w:t>
            </w:r>
          </w:p>
          <w:p w14:paraId="5481F57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8B3A8C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.____/____/____</w:t>
            </w:r>
          </w:p>
          <w:p w14:paraId="3F5DE6FB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072F01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.________</w:t>
            </w:r>
          </w:p>
          <w:p w14:paraId="24728CE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995851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.____/____/____</w:t>
            </w:r>
          </w:p>
          <w:p w14:paraId="581F9C25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FB61AA5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._____________</w:t>
            </w:r>
          </w:p>
          <w:p w14:paraId="182918A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BA3FAB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._____________</w:t>
            </w:r>
          </w:p>
          <w:p w14:paraId="5CD6FB5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E758BA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.______</w:t>
            </w:r>
          </w:p>
          <w:p w14:paraId="3E7C5FD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475757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.______</w:t>
            </w:r>
          </w:p>
          <w:p w14:paraId="69288FE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4256EC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._____________</w:t>
            </w:r>
          </w:p>
          <w:p w14:paraId="3B189F2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A9EEF4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._____</w:t>
            </w:r>
          </w:p>
          <w:p w14:paraId="7E4ECC5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001F30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5D45FA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.____/____/____</w:t>
            </w:r>
          </w:p>
          <w:p w14:paraId="4F657D67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0388B110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._____________</w:t>
            </w:r>
          </w:p>
          <w:p w14:paraId="2DFD61B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C9A9E7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.______</w:t>
            </w:r>
          </w:p>
          <w:p w14:paraId="02BD43A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1D8EEA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.______</w:t>
            </w:r>
          </w:p>
          <w:p w14:paraId="6A49459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1800253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.______</w:t>
            </w:r>
          </w:p>
          <w:p w14:paraId="58A0D45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2CFF2F9A" w14:textId="77777777" w:rsidR="0019448F" w:rsidRP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7.______</w:t>
            </w:r>
          </w:p>
        </w:tc>
      </w:tr>
      <w:tr w:rsidR="00AB32BB" w14:paraId="5F008417" w14:textId="77777777" w:rsidTr="003C6B43">
        <w:trPr>
          <w:trHeight w:val="215"/>
        </w:trPr>
        <w:tc>
          <w:tcPr>
            <w:tcW w:w="10881" w:type="dxa"/>
            <w:gridSpan w:val="4"/>
          </w:tcPr>
          <w:p w14:paraId="15C5C418" w14:textId="77777777" w:rsidR="00AB32BB" w:rsidRPr="00C311D1" w:rsidRDefault="008E5EA6" w:rsidP="00B028C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</w:t>
            </w:r>
            <w:r w:rsidR="00B028C6">
              <w:rPr>
                <w:b/>
                <w:sz w:val="18"/>
                <w:szCs w:val="18"/>
              </w:rPr>
              <w:t>UGS</w:t>
            </w:r>
          </w:p>
        </w:tc>
      </w:tr>
      <w:tr w:rsidR="00AB32BB" w14:paraId="6C6CDD45" w14:textId="77777777" w:rsidTr="003C6B43">
        <w:trPr>
          <w:trHeight w:val="215"/>
        </w:trPr>
        <w:tc>
          <w:tcPr>
            <w:tcW w:w="8507" w:type="dxa"/>
          </w:tcPr>
          <w:p w14:paraId="31D8491D" w14:textId="77777777" w:rsidR="00AB2910" w:rsidRDefault="00AB2910" w:rsidP="004A7770">
            <w:pPr>
              <w:rPr>
                <w:sz w:val="18"/>
                <w:szCs w:val="18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</w:p>
          <w:p w14:paraId="5179A072" w14:textId="77777777" w:rsidR="00AB32BB" w:rsidRPr="008C4D36" w:rsidRDefault="00C93916" w:rsidP="004A7770">
            <w:pPr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18</w:t>
            </w:r>
            <w:r w:rsidR="006F0AEE" w:rsidRPr="008C4D36">
              <w:rPr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What's your weight? </w:t>
            </w:r>
            <w:r w:rsidR="006F0AEE" w:rsidRPr="008C4D36">
              <w:rPr>
                <w:sz w:val="18"/>
                <w:szCs w:val="18"/>
                <w:lang w:val="en-US"/>
              </w:rPr>
              <w:t xml:space="preserve">   </w:t>
            </w:r>
            <w:r w:rsidR="00AB32BB" w:rsidRPr="008C4D36">
              <w:rPr>
                <w:sz w:val="18"/>
                <w:szCs w:val="18"/>
                <w:lang w:val="en-US"/>
              </w:rPr>
              <w:t xml:space="preserve"> __ __ __ </w:t>
            </w:r>
          </w:p>
          <w:p w14:paraId="420D171F" w14:textId="77777777" w:rsidR="00AB32BB" w:rsidRPr="008C4D36" w:rsidRDefault="00AB32BB" w:rsidP="004A7770">
            <w:pPr>
              <w:rPr>
                <w:sz w:val="18"/>
                <w:szCs w:val="18"/>
                <w:lang w:val="en-US"/>
              </w:rPr>
            </w:pPr>
          </w:p>
          <w:p w14:paraId="0B3CD4B6" w14:textId="77777777" w:rsidR="00AB32BB" w:rsidRPr="008C4D36" w:rsidRDefault="00C93916" w:rsidP="004A7770">
            <w:pPr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19</w:t>
            </w:r>
            <w:r w:rsidR="006F0AEE" w:rsidRPr="008C4D36">
              <w:rPr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What's your height? </w:t>
            </w:r>
            <w:r w:rsidR="00AB32BB" w:rsidRPr="008C4D36">
              <w:rPr>
                <w:sz w:val="18"/>
                <w:szCs w:val="18"/>
                <w:lang w:val="en-US"/>
              </w:rPr>
              <w:t xml:space="preserve">   __ __ __ </w:t>
            </w:r>
          </w:p>
          <w:bookmarkEnd w:id="1"/>
          <w:bookmarkEnd w:id="2"/>
          <w:bookmarkEnd w:id="3"/>
          <w:bookmarkEnd w:id="4"/>
          <w:p w14:paraId="37B8F26E" w14:textId="77777777" w:rsidR="00AB32BB" w:rsidRPr="008C4D36" w:rsidRDefault="00AB32BB" w:rsidP="004A7770">
            <w:pPr>
              <w:rPr>
                <w:sz w:val="18"/>
                <w:szCs w:val="18"/>
                <w:lang w:val="en-US"/>
              </w:rPr>
            </w:pPr>
          </w:p>
          <w:p w14:paraId="4D393529" w14:textId="77777777" w:rsidR="000B4CC3" w:rsidRPr="008C4D36" w:rsidRDefault="00C93916" w:rsidP="004A7770">
            <w:pPr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20</w:t>
            </w:r>
            <w:r w:rsidR="006F0AEE" w:rsidRPr="008C4D36">
              <w:rPr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sz w:val="18"/>
                <w:szCs w:val="18"/>
                <w:lang w:val="en-US"/>
              </w:rPr>
              <w:t>Do you take any medication? __ (1) Yes (2) No. If not, skip to question 22</w:t>
            </w:r>
          </w:p>
          <w:p w14:paraId="26B93F83" w14:textId="77777777" w:rsidR="000B4CC3" w:rsidRPr="008C4D36" w:rsidRDefault="000B4CC3" w:rsidP="004A7770">
            <w:pPr>
              <w:rPr>
                <w:sz w:val="18"/>
                <w:szCs w:val="18"/>
                <w:lang w:val="en-US"/>
              </w:rPr>
            </w:pPr>
          </w:p>
          <w:p w14:paraId="2BC6415C" w14:textId="77777777" w:rsidR="00AB32BB" w:rsidRPr="008C4D36" w:rsidRDefault="00C93916" w:rsidP="004A7770">
            <w:pPr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21</w:t>
            </w:r>
            <w:r w:rsidR="000B4CC3" w:rsidRPr="008C4D36">
              <w:rPr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lang w:val="en-US"/>
              </w:rPr>
              <w:t xml:space="preserve">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If so, please specify which medication </w:t>
            </w:r>
            <w:r w:rsidR="008C4D36">
              <w:rPr>
                <w:sz w:val="18"/>
                <w:szCs w:val="18"/>
                <w:lang w:val="en-US"/>
              </w:rPr>
              <w:t xml:space="preserve">do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you use? </w:t>
            </w:r>
            <w:r w:rsidR="000B4CC3" w:rsidRPr="008C4D36">
              <w:rPr>
                <w:b/>
                <w:sz w:val="18"/>
                <w:szCs w:val="18"/>
                <w:lang w:val="en-US"/>
              </w:rPr>
              <w:t>_</w:t>
            </w:r>
            <w:r w:rsidR="008C4D36" w:rsidRPr="008C4D36">
              <w:rPr>
                <w:b/>
                <w:sz w:val="18"/>
                <w:szCs w:val="18"/>
                <w:lang w:val="en-US"/>
              </w:rPr>
              <w:t>_______</w:t>
            </w:r>
            <w:r w:rsidR="000B4CC3" w:rsidRPr="008C4D36">
              <w:rPr>
                <w:b/>
                <w:sz w:val="18"/>
                <w:szCs w:val="18"/>
                <w:lang w:val="en-US"/>
              </w:rPr>
              <w:t>____</w:t>
            </w:r>
            <w:r w:rsidR="00AB32BB" w:rsidRPr="008C4D36">
              <w:rPr>
                <w:b/>
                <w:sz w:val="18"/>
                <w:szCs w:val="18"/>
                <w:lang w:val="en-US"/>
              </w:rPr>
              <w:t>__________</w:t>
            </w:r>
          </w:p>
          <w:p w14:paraId="6FC625CF" w14:textId="77777777" w:rsidR="00AB32BB" w:rsidRPr="008C4D36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</w:pPr>
          </w:p>
          <w:p w14:paraId="1FA569AB" w14:textId="77777777" w:rsidR="00AB2910" w:rsidRPr="008C4D36" w:rsidRDefault="00AB2910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</w:pPr>
          </w:p>
          <w:p w14:paraId="27D37527" w14:textId="77777777" w:rsidR="00AB32BB" w:rsidRDefault="008C4D36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  <w:r w:rsidRPr="008C4D36">
              <w:rPr>
                <w:rFonts w:ascii="Times New Roman" w:hAnsi="Times New Roman"/>
                <w:b/>
                <w:sz w:val="18"/>
                <w:szCs w:val="18"/>
                <w:u w:val="single"/>
              </w:rPr>
              <w:t>History of drugs and alcohol</w:t>
            </w:r>
          </w:p>
          <w:p w14:paraId="76421D33" w14:textId="77777777" w:rsidR="008C4D36" w:rsidRPr="00C311D1" w:rsidRDefault="008C4D36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61672B08" w14:textId="77777777" w:rsidR="00AB32BB" w:rsidRPr="008C4D36" w:rsidRDefault="00C93916" w:rsidP="004A777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C4D36">
              <w:rPr>
                <w:bCs/>
                <w:sz w:val="18"/>
                <w:szCs w:val="18"/>
                <w:lang w:val="en-US"/>
              </w:rPr>
              <w:t>22</w:t>
            </w:r>
            <w:r w:rsidR="006F0AEE" w:rsidRPr="008C4D36">
              <w:rPr>
                <w:bCs/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lang w:val="en-US"/>
              </w:rPr>
              <w:t xml:space="preserve"> </w:t>
            </w:r>
            <w:r w:rsidR="008C4D36" w:rsidRPr="008C4D36">
              <w:rPr>
                <w:bCs/>
                <w:sz w:val="18"/>
                <w:szCs w:val="18"/>
                <w:lang w:val="en-US"/>
              </w:rPr>
              <w:t>Do you smoke? __ (1) Yes (2) No. I</w:t>
            </w:r>
            <w:r w:rsidR="008C4D36">
              <w:rPr>
                <w:bCs/>
                <w:sz w:val="18"/>
                <w:szCs w:val="18"/>
                <w:lang w:val="en-US"/>
              </w:rPr>
              <w:t>f not, skip to the question 25.</w:t>
            </w:r>
          </w:p>
          <w:p w14:paraId="4DEAB556" w14:textId="77777777" w:rsidR="00AB32BB" w:rsidRPr="008C4D36" w:rsidRDefault="00AB32BB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</w:p>
          <w:p w14:paraId="403B7F81" w14:textId="77777777" w:rsidR="00AB32BB" w:rsidRPr="008C4D36" w:rsidRDefault="00C93916" w:rsidP="004A7770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US"/>
              </w:rPr>
            </w:pPr>
            <w:r w:rsidRPr="008C4D36">
              <w:rPr>
                <w:bCs/>
                <w:sz w:val="18"/>
                <w:szCs w:val="18"/>
                <w:lang w:val="en-US"/>
              </w:rPr>
              <w:t>23</w:t>
            </w:r>
            <w:r w:rsidR="008C4D36" w:rsidRPr="008C4D36">
              <w:rPr>
                <w:bCs/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lang w:val="en-US"/>
              </w:rPr>
              <w:t xml:space="preserve"> </w:t>
            </w:r>
            <w:r w:rsidR="008C4D36" w:rsidRPr="008C4D36">
              <w:rPr>
                <w:bCs/>
                <w:sz w:val="18"/>
                <w:szCs w:val="18"/>
                <w:lang w:val="en-US"/>
              </w:rPr>
              <w:t>If yes, how many cigarettes do you smoke per day?</w:t>
            </w:r>
            <w:r w:rsidR="000B4CC3" w:rsidRPr="008C4D36">
              <w:rPr>
                <w:sz w:val="18"/>
                <w:szCs w:val="18"/>
                <w:lang w:val="en-US"/>
              </w:rPr>
              <w:t>__ __</w:t>
            </w:r>
          </w:p>
          <w:p w14:paraId="45975AD8" w14:textId="77777777" w:rsidR="00AB32BB" w:rsidRPr="008C4D36" w:rsidRDefault="00AB32BB" w:rsidP="004A7770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US"/>
              </w:rPr>
            </w:pPr>
          </w:p>
          <w:p w14:paraId="5A84E849" w14:textId="77777777" w:rsidR="00D4472A" w:rsidRPr="008C4D36" w:rsidRDefault="00C93916" w:rsidP="00D4472A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8C4D36">
              <w:rPr>
                <w:sz w:val="18"/>
                <w:szCs w:val="18"/>
                <w:lang w:val="en-US"/>
              </w:rPr>
              <w:t>24</w:t>
            </w:r>
            <w:r w:rsidR="00D4472A" w:rsidRPr="008C4D36">
              <w:rPr>
                <w:sz w:val="18"/>
                <w:szCs w:val="18"/>
                <w:lang w:val="en-US"/>
              </w:rPr>
              <w:t xml:space="preserve">. 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If so, at what age did </w:t>
            </w:r>
            <w:r w:rsidR="008C4D36">
              <w:rPr>
                <w:sz w:val="18"/>
                <w:szCs w:val="18"/>
                <w:lang w:val="en-US"/>
              </w:rPr>
              <w:t>you</w:t>
            </w:r>
            <w:r w:rsidR="008C4D36" w:rsidRPr="008C4D36">
              <w:rPr>
                <w:sz w:val="18"/>
                <w:szCs w:val="18"/>
                <w:lang w:val="en-US"/>
              </w:rPr>
              <w:t xml:space="preserve"> start</w:t>
            </w:r>
            <w:r w:rsidR="008C4D36">
              <w:rPr>
                <w:sz w:val="18"/>
                <w:szCs w:val="18"/>
                <w:lang w:val="en-US"/>
              </w:rPr>
              <w:t xml:space="preserve"> smoking</w:t>
            </w:r>
            <w:r w:rsidR="008C4D36" w:rsidRPr="008C4D36">
              <w:rPr>
                <w:sz w:val="18"/>
                <w:szCs w:val="18"/>
                <w:lang w:val="en-US"/>
              </w:rPr>
              <w:t>?</w:t>
            </w:r>
            <w:r w:rsidR="00D4472A" w:rsidRPr="008C4D36">
              <w:rPr>
                <w:sz w:val="18"/>
                <w:szCs w:val="18"/>
                <w:lang w:val="en-US"/>
              </w:rPr>
              <w:t>_____</w:t>
            </w:r>
            <w:r w:rsidR="0083203A" w:rsidRPr="008C4D36">
              <w:rPr>
                <w:sz w:val="18"/>
                <w:szCs w:val="18"/>
                <w:lang w:val="en-US"/>
              </w:rPr>
              <w:t xml:space="preserve"> </w:t>
            </w:r>
          </w:p>
          <w:p w14:paraId="37D00DDD" w14:textId="77777777" w:rsidR="00AB2910" w:rsidRPr="008C4D36" w:rsidRDefault="00AB2910" w:rsidP="00D4472A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43B0ACDA" w14:textId="77777777" w:rsidR="00D4472A" w:rsidRPr="00946DAC" w:rsidRDefault="00C93916" w:rsidP="00D4472A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946DAC">
              <w:rPr>
                <w:sz w:val="18"/>
                <w:szCs w:val="18"/>
                <w:lang w:val="en-US"/>
              </w:rPr>
              <w:t>25</w:t>
            </w:r>
            <w:r w:rsidR="00D4472A" w:rsidRPr="00946DAC">
              <w:rPr>
                <w:sz w:val="18"/>
                <w:szCs w:val="18"/>
                <w:lang w:val="en-US"/>
              </w:rPr>
              <w:t>.</w:t>
            </w:r>
            <w:r w:rsidR="008C4D36" w:rsidRPr="00946DAC">
              <w:rPr>
                <w:sz w:val="18"/>
                <w:szCs w:val="18"/>
                <w:lang w:val="en-US"/>
              </w:rPr>
              <w:t xml:space="preserve"> </w:t>
            </w:r>
            <w:r w:rsidR="008C4D36" w:rsidRPr="00946DAC">
              <w:rPr>
                <w:color w:val="000000"/>
                <w:sz w:val="18"/>
                <w:szCs w:val="18"/>
                <w:lang w:val="en-US"/>
              </w:rPr>
              <w:t>Have you ever smoked?</w:t>
            </w:r>
            <w:r w:rsidR="00D4472A" w:rsidRPr="00946DAC">
              <w:rPr>
                <w:sz w:val="18"/>
                <w:szCs w:val="18"/>
                <w:lang w:val="en-US"/>
              </w:rPr>
              <w:t xml:space="preserve"> (1) </w:t>
            </w:r>
            <w:r w:rsidR="008C4D36" w:rsidRPr="00946DAC">
              <w:rPr>
                <w:sz w:val="18"/>
                <w:szCs w:val="18"/>
                <w:lang w:val="en-US"/>
              </w:rPr>
              <w:t>Yes (2) N</w:t>
            </w:r>
            <w:r w:rsidR="00D4472A" w:rsidRPr="00946DAC">
              <w:rPr>
                <w:sz w:val="18"/>
                <w:szCs w:val="18"/>
                <w:lang w:val="en-US"/>
              </w:rPr>
              <w:t>o</w:t>
            </w:r>
          </w:p>
          <w:p w14:paraId="6BE411AB" w14:textId="77777777" w:rsidR="009818AD" w:rsidRPr="00946DAC" w:rsidRDefault="009818AD" w:rsidP="004A777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  <w:lang w:val="en-US"/>
              </w:rPr>
            </w:pPr>
          </w:p>
          <w:p w14:paraId="2786AB3C" w14:textId="77777777" w:rsidR="00AB2910" w:rsidRPr="00946DAC" w:rsidRDefault="00AB2910" w:rsidP="004A777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  <w:lang w:val="en-US"/>
              </w:rPr>
            </w:pPr>
          </w:p>
          <w:p w14:paraId="7463D5AA" w14:textId="77777777" w:rsidR="00AB32BB" w:rsidRPr="00946DAC" w:rsidRDefault="00946DAC" w:rsidP="004A7770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  <w:lang w:val="en-US"/>
              </w:rPr>
            </w:pPr>
            <w:r w:rsidRPr="00946DAC">
              <w:rPr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Have you</w:t>
            </w:r>
            <w:r>
              <w:rPr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ever</w:t>
            </w:r>
            <w:r w:rsidRPr="00946DAC">
              <w:rPr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used any</w:t>
            </w:r>
            <w:r w:rsidRPr="00946DAC">
              <w:rPr>
                <w:color w:val="000000"/>
                <w:sz w:val="27"/>
                <w:szCs w:val="27"/>
                <w:lang w:val="en-US"/>
              </w:rPr>
              <w:t> </w:t>
            </w:r>
            <w:r w:rsidRPr="00946DAC">
              <w:rPr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of the following drugs:</w:t>
            </w:r>
            <w:r w:rsidR="00AB32BB" w:rsidRPr="00946DAC">
              <w:rPr>
                <w:b/>
                <w:sz w:val="18"/>
                <w:szCs w:val="18"/>
                <w:u w:val="single"/>
                <w:lang w:val="en-US"/>
              </w:rPr>
              <w:t xml:space="preserve"> </w:t>
            </w:r>
          </w:p>
          <w:tbl>
            <w:tblPr>
              <w:tblpPr w:leftFromText="141" w:rightFromText="141" w:vertAnchor="text" w:horzAnchor="page" w:tblpX="117" w:tblpY="167"/>
              <w:tblOverlap w:val="never"/>
              <w:tblW w:w="835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988"/>
              <w:gridCol w:w="1134"/>
              <w:gridCol w:w="2551"/>
              <w:gridCol w:w="992"/>
              <w:gridCol w:w="1134"/>
              <w:gridCol w:w="1560"/>
            </w:tblGrid>
            <w:tr w:rsidR="00AB32BB" w:rsidRPr="00834EEF" w14:paraId="591C2DFA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508D5CB" w14:textId="77777777" w:rsidR="00AB32BB" w:rsidRPr="00946DAC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EFE8A1D" w14:textId="77777777" w:rsidR="00946DAC" w:rsidRPr="00946DAC" w:rsidRDefault="00946DAC" w:rsidP="00946DAC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lang w:val="en-US"/>
                    </w:rPr>
                  </w:pPr>
                  <w:r w:rsidRPr="00946DAC">
                    <w:rPr>
                      <w:sz w:val="18"/>
                      <w:szCs w:val="18"/>
                      <w:lang w:val="en-US"/>
                    </w:rPr>
                    <w:t>Did you use it last year?</w:t>
                  </w:r>
                </w:p>
                <w:p w14:paraId="76054B4E" w14:textId="77777777" w:rsidR="00946DAC" w:rsidRPr="00946DAC" w:rsidRDefault="00946DAC" w:rsidP="00946DAC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( 1 ) Yes</w:t>
                  </w:r>
                </w:p>
                <w:p w14:paraId="4426E832" w14:textId="77777777" w:rsidR="00AB32BB" w:rsidRPr="00946DAC" w:rsidRDefault="00946DAC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946DAC">
                    <w:rPr>
                      <w:sz w:val="18"/>
                      <w:szCs w:val="18"/>
                    </w:rPr>
                    <w:t>( 2 ) No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A69F8E" w14:textId="77777777" w:rsidR="00946DAC" w:rsidRPr="00946DAC" w:rsidRDefault="00946DAC" w:rsidP="00946DAC">
                  <w:pPr>
                    <w:pStyle w:val="NormalWeb"/>
                    <w:spacing w:before="0" w:beforeAutospacing="0" w:after="0" w:afterAutospacing="0"/>
                    <w:rPr>
                      <w:color w:val="000000"/>
                      <w:sz w:val="27"/>
                      <w:szCs w:val="27"/>
                      <w:lang w:val="en-US"/>
                    </w:rPr>
                  </w:pPr>
                  <w:r w:rsidRPr="00946DAC">
                    <w:rPr>
                      <w:rStyle w:val="notranslate"/>
                      <w:color w:val="000000"/>
                      <w:sz w:val="18"/>
                      <w:szCs w:val="18"/>
                      <w:lang w:val="en-US"/>
                    </w:rPr>
                    <w:t>How many times have you used it?</w:t>
                  </w:r>
                </w:p>
                <w:p w14:paraId="4A43D8D0" w14:textId="77777777" w:rsidR="00946DAC" w:rsidRPr="00946DAC" w:rsidRDefault="00946DAC" w:rsidP="00946DAC">
                  <w:pPr>
                    <w:pStyle w:val="NormalWeb"/>
                    <w:spacing w:before="0" w:beforeAutospacing="0" w:after="0" w:afterAutospacing="0"/>
                    <w:rPr>
                      <w:color w:val="000000"/>
                      <w:sz w:val="27"/>
                      <w:szCs w:val="27"/>
                      <w:lang w:val="en-US"/>
                    </w:rPr>
                  </w:pPr>
                  <w:r w:rsidRPr="00946DAC"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(</w:t>
                  </w:r>
                  <w:r w:rsidRPr="00946DAC">
                    <w:rPr>
                      <w:rStyle w:val="notranslate"/>
                      <w:color w:val="000000"/>
                      <w:sz w:val="27"/>
                      <w:szCs w:val="27"/>
                      <w:lang w:val="en-US"/>
                    </w:rPr>
                    <w:t> </w:t>
                  </w:r>
                  <w:r w:rsidRPr="00946DAC"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1</w:t>
                  </w:r>
                  <w:r w:rsidRPr="00946DAC">
                    <w:rPr>
                      <w:rStyle w:val="notranslate"/>
                      <w:color w:val="000000"/>
                      <w:sz w:val="27"/>
                      <w:szCs w:val="27"/>
                      <w:lang w:val="en-US"/>
                    </w:rPr>
                    <w:t> </w:t>
                  </w:r>
                  <w:r w:rsidRPr="00946DAC"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)</w:t>
                  </w:r>
                  <w:r w:rsidRPr="00946DAC">
                    <w:rPr>
                      <w:rStyle w:val="notranslate"/>
                      <w:color w:val="000000"/>
                      <w:sz w:val="27"/>
                      <w:szCs w:val="27"/>
                      <w:lang w:val="en-US"/>
                    </w:rPr>
                    <w:t> </w:t>
                  </w:r>
                  <w:r w:rsidRPr="00946DAC"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Less than once a week</w:t>
                  </w:r>
                </w:p>
                <w:p w14:paraId="27E16F51" w14:textId="77777777" w:rsidR="00946DAC" w:rsidRPr="00946DAC" w:rsidRDefault="00946DAC" w:rsidP="00946DAC">
                  <w:pPr>
                    <w:pStyle w:val="NormalWeb"/>
                    <w:spacing w:before="0" w:beforeAutospacing="0" w:after="0" w:afterAutospacing="0"/>
                    <w:rPr>
                      <w:color w:val="000000"/>
                      <w:sz w:val="27"/>
                      <w:szCs w:val="27"/>
                      <w:lang w:val="en-US"/>
                    </w:rPr>
                  </w:pPr>
                  <w:r w:rsidRPr="00946DAC"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(2) 1-2 times a week</w:t>
                  </w:r>
                </w:p>
                <w:p w14:paraId="0E784268" w14:textId="77777777" w:rsidR="00946DAC" w:rsidRDefault="00946DAC" w:rsidP="003B53B9">
                  <w:pPr>
                    <w:pStyle w:val="NormalWeb"/>
                    <w:spacing w:before="0" w:beforeAutospacing="0" w:after="0" w:afterAutospacing="0" w:line="216" w:lineRule="auto"/>
                    <w:rPr>
                      <w:color w:val="000000"/>
                      <w:sz w:val="27"/>
                      <w:szCs w:val="27"/>
                    </w:rPr>
                  </w:pP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(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3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+ 3 times a week</w:t>
                  </w:r>
                </w:p>
                <w:p w14:paraId="36984A4D" w14:textId="77777777" w:rsidR="00AB32BB" w:rsidRPr="00946DAC" w:rsidRDefault="00946DAC" w:rsidP="003B53B9">
                  <w:pPr>
                    <w:pStyle w:val="NormalWeb"/>
                    <w:spacing w:before="0" w:beforeAutospacing="0" w:after="0" w:afterAutospacing="0" w:line="216" w:lineRule="auto"/>
                    <w:rPr>
                      <w:color w:val="000000"/>
                      <w:sz w:val="27"/>
                      <w:szCs w:val="27"/>
                    </w:rPr>
                  </w:pP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(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4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)</w:t>
                  </w:r>
                  <w:r>
                    <w:rPr>
                      <w:rStyle w:val="notranslate"/>
                      <w:color w:val="000000"/>
                      <w:sz w:val="27"/>
                      <w:szCs w:val="27"/>
                    </w:rPr>
                    <w:t> </w:t>
                  </w:r>
                  <w:r>
                    <w:rPr>
                      <w:rStyle w:val="notranslate"/>
                      <w:b/>
                      <w:bCs/>
                      <w:color w:val="000000"/>
                      <w:sz w:val="18"/>
                      <w:szCs w:val="18"/>
                    </w:rPr>
                    <w:t>Every day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B67407F" w14:textId="77777777" w:rsidR="00AB32BB" w:rsidRPr="00946DAC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lang w:val="en-US"/>
                    </w:rPr>
                  </w:pPr>
                  <w:r w:rsidRPr="00946DAC">
                    <w:rPr>
                      <w:sz w:val="18"/>
                      <w:szCs w:val="18"/>
                      <w:lang w:val="en-US"/>
                    </w:rPr>
                    <w:t>Period of the day you used the drug</w:t>
                  </w:r>
                  <w:r w:rsidR="00AB32BB" w:rsidRPr="00946DAC">
                    <w:rPr>
                      <w:sz w:val="18"/>
                      <w:szCs w:val="18"/>
                      <w:lang w:val="en-US"/>
                    </w:rPr>
                    <w:t>:</w:t>
                  </w:r>
                </w:p>
                <w:p w14:paraId="1321F76B" w14:textId="77777777" w:rsidR="00AB32BB" w:rsidRPr="00946DAC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  <w:lang w:val="en-US"/>
                    </w:rPr>
                  </w:pPr>
                  <w:r w:rsidRPr="00946DAC">
                    <w:rPr>
                      <w:b/>
                      <w:sz w:val="18"/>
                      <w:szCs w:val="18"/>
                      <w:lang w:val="en-US"/>
                    </w:rPr>
                    <w:t>(</w:t>
                  </w:r>
                  <w:r w:rsidR="00AB32BB" w:rsidRPr="00946DAC">
                    <w:rPr>
                      <w:b/>
                      <w:sz w:val="18"/>
                      <w:szCs w:val="18"/>
                      <w:lang w:val="en-US"/>
                    </w:rPr>
                    <w:t>1</w:t>
                  </w:r>
                  <w:r w:rsidRPr="00946DAC">
                    <w:rPr>
                      <w:b/>
                      <w:sz w:val="18"/>
                      <w:szCs w:val="18"/>
                      <w:lang w:val="en-US"/>
                    </w:rPr>
                    <w:t xml:space="preserve">) </w:t>
                  </w:r>
                  <w:r w:rsidR="00AB32BB" w:rsidRPr="00946DAC">
                    <w:rPr>
                      <w:b/>
                      <w:sz w:val="18"/>
                      <w:szCs w:val="18"/>
                      <w:lang w:val="en-US"/>
                    </w:rPr>
                    <w:t>D</w:t>
                  </w:r>
                  <w:r w:rsidR="00946DAC">
                    <w:rPr>
                      <w:b/>
                      <w:sz w:val="18"/>
                      <w:szCs w:val="18"/>
                      <w:lang w:val="en-US"/>
                    </w:rPr>
                    <w:t>ay</w:t>
                  </w:r>
                </w:p>
                <w:p w14:paraId="191D8EF4" w14:textId="77777777" w:rsidR="00AB32BB" w:rsidRPr="00BF1AA8" w:rsidRDefault="00B24F22" w:rsidP="004A7770">
                  <w:pPr>
                    <w:autoSpaceDE w:val="0"/>
                    <w:autoSpaceDN w:val="0"/>
                    <w:adjustRightInd w:val="0"/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2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N</w:t>
                  </w:r>
                  <w:r w:rsidR="00946DAC">
                    <w:rPr>
                      <w:b/>
                      <w:sz w:val="18"/>
                      <w:szCs w:val="18"/>
                    </w:rPr>
                    <w:t>ight</w:t>
                  </w:r>
                </w:p>
                <w:p w14:paraId="1E01DA45" w14:textId="77777777" w:rsidR="00AB32BB" w:rsidRPr="00834EEF" w:rsidRDefault="00B24F22" w:rsidP="00946DAC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3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946DAC">
                    <w:rPr>
                      <w:b/>
                      <w:sz w:val="18"/>
                      <w:szCs w:val="18"/>
                    </w:rPr>
                    <w:t>Both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1F4250" w14:textId="77777777" w:rsidR="00AB32BB" w:rsidRPr="00834EEF" w:rsidRDefault="00946DAC" w:rsidP="004A7770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On</w:t>
                  </w:r>
                  <w:r w:rsidR="00AB32BB" w:rsidRPr="00834EEF">
                    <w:rPr>
                      <w:sz w:val="18"/>
                      <w:szCs w:val="18"/>
                    </w:rPr>
                    <w:t>:</w:t>
                  </w:r>
                </w:p>
                <w:p w14:paraId="723FC835" w14:textId="77777777" w:rsidR="00AB32BB" w:rsidRPr="00BF1AA8" w:rsidRDefault="00B24F22" w:rsidP="004A7770">
                  <w:pPr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1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946DAC">
                    <w:rPr>
                      <w:b/>
                      <w:sz w:val="18"/>
                      <w:szCs w:val="18"/>
                    </w:rPr>
                    <w:t>Weekdays</w:t>
                  </w:r>
                </w:p>
                <w:p w14:paraId="13F08E98" w14:textId="77777777" w:rsidR="00AB32BB" w:rsidRPr="00BF1AA8" w:rsidRDefault="00B24F22" w:rsidP="004A7770">
                  <w:pPr>
                    <w:rPr>
                      <w:b/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2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946DAC">
                    <w:rPr>
                      <w:b/>
                      <w:sz w:val="18"/>
                      <w:szCs w:val="18"/>
                    </w:rPr>
                    <w:t>Weekend</w:t>
                  </w:r>
                </w:p>
                <w:p w14:paraId="0E9B2215" w14:textId="77777777" w:rsidR="00AB32BB" w:rsidRPr="00834EEF" w:rsidRDefault="00B24F22" w:rsidP="00946DAC">
                  <w:pPr>
                    <w:rPr>
                      <w:sz w:val="18"/>
                      <w:szCs w:val="18"/>
                    </w:rPr>
                  </w:pPr>
                  <w:r w:rsidRPr="00BF1AA8">
                    <w:rPr>
                      <w:b/>
                      <w:sz w:val="18"/>
                      <w:szCs w:val="18"/>
                    </w:rPr>
                    <w:t>(</w:t>
                  </w:r>
                  <w:r w:rsidR="00AB32BB" w:rsidRPr="00BF1AA8">
                    <w:rPr>
                      <w:b/>
                      <w:sz w:val="18"/>
                      <w:szCs w:val="18"/>
                    </w:rPr>
                    <w:t>3</w:t>
                  </w:r>
                  <w:r w:rsidRPr="00BF1AA8">
                    <w:rPr>
                      <w:b/>
                      <w:sz w:val="18"/>
                      <w:szCs w:val="18"/>
                    </w:rPr>
                    <w:t xml:space="preserve">) </w:t>
                  </w:r>
                  <w:r w:rsidR="00946DAC">
                    <w:rPr>
                      <w:b/>
                      <w:sz w:val="18"/>
                      <w:szCs w:val="18"/>
                    </w:rPr>
                    <w:t>Both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0773054" w14:textId="77777777" w:rsidR="00946DAC" w:rsidRPr="00946DAC" w:rsidRDefault="00946DAC" w:rsidP="00946DAC">
                  <w:pPr>
                    <w:rPr>
                      <w:sz w:val="18"/>
                      <w:szCs w:val="18"/>
                      <w:lang w:val="en-US"/>
                    </w:rPr>
                  </w:pPr>
                  <w:r w:rsidRPr="00946DAC">
                    <w:rPr>
                      <w:sz w:val="18"/>
                      <w:szCs w:val="18"/>
                      <w:lang w:val="en-US"/>
                    </w:rPr>
                    <w:t>Did you use it in prison?</w:t>
                  </w:r>
                </w:p>
                <w:p w14:paraId="27860944" w14:textId="77777777" w:rsidR="00946DAC" w:rsidRPr="00946DAC" w:rsidRDefault="00946DAC" w:rsidP="00946DAC">
                  <w:pPr>
                    <w:rPr>
                      <w:sz w:val="18"/>
                      <w:szCs w:val="18"/>
                    </w:rPr>
                  </w:pPr>
                  <w:r w:rsidRPr="00946DAC">
                    <w:rPr>
                      <w:sz w:val="18"/>
                      <w:szCs w:val="18"/>
                    </w:rPr>
                    <w:t>(1) Yes</w:t>
                  </w:r>
                </w:p>
                <w:p w14:paraId="5C1E4E31" w14:textId="77777777" w:rsidR="00AB32BB" w:rsidRPr="00834EEF" w:rsidRDefault="00946DAC" w:rsidP="00946DAC">
                  <w:pPr>
                    <w:rPr>
                      <w:sz w:val="18"/>
                      <w:szCs w:val="18"/>
                    </w:rPr>
                  </w:pPr>
                  <w:r w:rsidRPr="00946DAC">
                    <w:rPr>
                      <w:sz w:val="18"/>
                      <w:szCs w:val="18"/>
                    </w:rPr>
                    <w:t xml:space="preserve">(2) No </w:t>
                  </w:r>
                </w:p>
                <w:p w14:paraId="11AA9B80" w14:textId="77777777" w:rsidR="00AB32BB" w:rsidRPr="00834EEF" w:rsidRDefault="00AB32BB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</w:p>
              </w:tc>
            </w:tr>
            <w:tr w:rsidR="00AB32BB" w:rsidRPr="00834EEF" w14:paraId="28EA52FE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91CBDAB" w14:textId="77777777" w:rsidR="00AB32BB" w:rsidRPr="00834EEF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A</w:t>
                  </w:r>
                  <w:r w:rsidR="00AB32BB" w:rsidRPr="00834EEF">
                    <w:rPr>
                      <w:sz w:val="18"/>
                      <w:szCs w:val="18"/>
                    </w:rPr>
                    <w:t>lco</w:t>
                  </w:r>
                  <w:r>
                    <w:rPr>
                      <w:sz w:val="18"/>
                      <w:szCs w:val="18"/>
                    </w:rPr>
                    <w:t>h</w:t>
                  </w:r>
                  <w:r w:rsidR="00AB32BB" w:rsidRPr="00834EEF">
                    <w:rPr>
                      <w:sz w:val="18"/>
                      <w:szCs w:val="18"/>
                    </w:rPr>
                    <w:t>ol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A50789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C1EF860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2B3A0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45E7032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02EA7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5D12F8DB" w14:textId="77777777" w:rsidTr="00B24F22">
              <w:trPr>
                <w:trHeight w:val="297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07E99BD" w14:textId="77777777" w:rsidR="00AB32BB" w:rsidRPr="00834EEF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Marijuan</w:t>
                  </w:r>
                  <w:r w:rsidR="00AB32BB" w:rsidRPr="00834EEF">
                    <w:rPr>
                      <w:sz w:val="18"/>
                      <w:szCs w:val="18"/>
                    </w:rPr>
                    <w:t>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3DCBBB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61AC721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C5620C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F34E37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B0800C9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014A7B88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BE1E198" w14:textId="77777777" w:rsidR="00AB32BB" w:rsidRPr="00834EEF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Cocain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3985D9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74BF7E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871FE4E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35E8A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72C15BB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7EF0423C" w14:textId="77777777" w:rsidTr="00B24F22">
              <w:trPr>
                <w:trHeight w:val="314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171C6A8" w14:textId="77777777" w:rsidR="00AB32BB" w:rsidRPr="00834EEF" w:rsidRDefault="00AB32BB" w:rsidP="00946DAC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Crack (</w:t>
                  </w:r>
                  <w:r w:rsidR="00946DAC">
                    <w:rPr>
                      <w:sz w:val="18"/>
                      <w:szCs w:val="18"/>
                    </w:rPr>
                    <w:t>stone</w:t>
                  </w:r>
                  <w:r w:rsidRPr="00834EEF">
                    <w:rPr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4DEE1FE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5908CC7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7572AA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5BCC713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62E07D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5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47B37807" w14:textId="77777777" w:rsidTr="00B24F22">
              <w:trPr>
                <w:trHeight w:val="314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29E44B" w14:textId="77777777" w:rsidR="00AB32BB" w:rsidRPr="00834EEF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Smoked heroin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27EBAE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2897BA2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58AE6D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8284464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BD4A46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6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503F1EB5" w14:textId="77777777" w:rsidTr="00B24F22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B108D5E" w14:textId="77777777" w:rsidR="00AB32BB" w:rsidRPr="00834EEF" w:rsidRDefault="00AB32BB" w:rsidP="00946DAC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834EEF">
                    <w:rPr>
                      <w:sz w:val="18"/>
                      <w:szCs w:val="18"/>
                    </w:rPr>
                    <w:t>Che</w:t>
                  </w:r>
                  <w:r w:rsidR="00946DAC">
                    <w:rPr>
                      <w:sz w:val="18"/>
                      <w:szCs w:val="18"/>
                    </w:rPr>
                    <w:t>wed glue</w:t>
                  </w:r>
                  <w:r w:rsidRPr="00834EEF">
                    <w:rPr>
                      <w:sz w:val="18"/>
                      <w:szCs w:val="18"/>
                    </w:rPr>
                    <w:t>/ o</w:t>
                  </w:r>
                  <w:r w:rsidR="00946DAC">
                    <w:rPr>
                      <w:sz w:val="18"/>
                      <w:szCs w:val="18"/>
                    </w:rPr>
                    <w:t xml:space="preserve">ther </w:t>
                  </w:r>
                  <w:r w:rsidRPr="00834EEF">
                    <w:rPr>
                      <w:sz w:val="18"/>
                      <w:szCs w:val="18"/>
                    </w:rPr>
                    <w:t>solvent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50C2D68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F36DBF3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A0EC12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68D2C81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0F13305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7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AB32BB" w:rsidRPr="00834EEF" w14:paraId="069A2331" w14:textId="77777777" w:rsidTr="00F3108F">
              <w:trPr>
                <w:trHeight w:val="298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089E211" w14:textId="77777777" w:rsidR="00AB32BB" w:rsidRPr="00834EEF" w:rsidRDefault="003B53B9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F3108F">
                    <w:rPr>
                      <w:sz w:val="18"/>
                      <w:szCs w:val="18"/>
                    </w:rPr>
                    <w:t>Cocaine paste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4B2779F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DA3F99C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6ABB044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395C4F9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3B234A3" w14:textId="77777777" w:rsidR="00AB32BB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8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1F3761" w:rsidRPr="00834EEF" w14:paraId="12A998D0" w14:textId="77777777" w:rsidTr="00F3108F">
              <w:trPr>
                <w:trHeight w:val="298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6244B756" w14:textId="77777777" w:rsidR="001F3761" w:rsidRPr="00834EEF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Hashish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13A425A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3101D96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C4BC163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146B34A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2059088C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9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  <w:tr w:rsidR="001F3761" w:rsidRPr="00834EEF" w14:paraId="01B0E9BC" w14:textId="77777777" w:rsidTr="00F3108F">
              <w:trPr>
                <w:trHeight w:val="281"/>
              </w:trPr>
              <w:tc>
                <w:tcPr>
                  <w:tcW w:w="9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F580EA6" w14:textId="77777777" w:rsidR="001F3761" w:rsidRPr="00946DAC" w:rsidRDefault="00946DAC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lang w:val="en-US"/>
                    </w:rPr>
                  </w:pPr>
                  <w:r w:rsidRPr="00946DAC">
                    <w:rPr>
                      <w:rStyle w:val="notranslate"/>
                      <w:color w:val="000000"/>
                      <w:sz w:val="18"/>
                      <w:szCs w:val="18"/>
                      <w:lang w:val="en-US"/>
                    </w:rPr>
                    <w:t>Did you inject any drugs?</w:t>
                  </w:r>
                  <w:r>
                    <w:rPr>
                      <w:rStyle w:val="notranslate"/>
                      <w:color w:val="000000"/>
                      <w:sz w:val="18"/>
                      <w:szCs w:val="18"/>
                      <w:lang w:val="en-US"/>
                    </w:rPr>
                    <w:t xml:space="preserve"> Which</w:t>
                  </w:r>
                  <w:r w:rsidRPr="00946DAC">
                    <w:rPr>
                      <w:rStyle w:val="notranslate"/>
                      <w:color w:val="000000"/>
                      <w:sz w:val="18"/>
                      <w:szCs w:val="18"/>
                      <w:lang w:val="en-US"/>
                    </w:rPr>
                    <w:t>:</w:t>
                  </w:r>
                  <w:r w:rsidRPr="00946DAC">
                    <w:rPr>
                      <w:sz w:val="18"/>
                      <w:szCs w:val="18"/>
                      <w:lang w:val="en-US"/>
                    </w:rPr>
                    <w:t xml:space="preserve"> </w:t>
                  </w:r>
                </w:p>
                <w:p w14:paraId="4036BACA" w14:textId="77777777" w:rsidR="001F3761" w:rsidRPr="00946DAC" w:rsidRDefault="001F3761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EA8B1F9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34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8C06815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43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865EA8A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52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8E35BD1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61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554636CB" w14:textId="77777777" w:rsidR="001F3761" w:rsidRPr="00834EEF" w:rsidRDefault="00C93916" w:rsidP="004A7770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70</w:t>
                  </w:r>
                  <w:r w:rsidR="00B24F22">
                    <w:rPr>
                      <w:sz w:val="18"/>
                      <w:szCs w:val="18"/>
                    </w:rPr>
                    <w:t>.</w:t>
                  </w:r>
                </w:p>
              </w:tc>
            </w:tr>
          </w:tbl>
          <w:p w14:paraId="7B03788E" w14:textId="77777777" w:rsidR="000E0A9F" w:rsidRPr="00C311D1" w:rsidRDefault="000E0A9F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4F34E6AF" w14:textId="77777777" w:rsidR="00AB32BB" w:rsidRPr="00C311D1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</w:rPr>
            </w:pPr>
          </w:p>
          <w:p w14:paraId="3B82A529" w14:textId="77777777" w:rsidR="00AB32BB" w:rsidRPr="00C311D1" w:rsidRDefault="00AB32BB" w:rsidP="008E5EA6">
            <w:pPr>
              <w:rPr>
                <w:sz w:val="18"/>
                <w:szCs w:val="18"/>
              </w:rPr>
            </w:pPr>
          </w:p>
        </w:tc>
        <w:tc>
          <w:tcPr>
            <w:tcW w:w="2374" w:type="dxa"/>
            <w:gridSpan w:val="3"/>
          </w:tcPr>
          <w:p w14:paraId="1E06EAB7" w14:textId="77777777" w:rsidR="00AB32BB" w:rsidRDefault="00AB32BB" w:rsidP="004A7770">
            <w:pPr>
              <w:rPr>
                <w:i/>
                <w:sz w:val="18"/>
                <w:szCs w:val="18"/>
              </w:rPr>
            </w:pPr>
          </w:p>
          <w:p w14:paraId="0A6739A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._____</w:t>
            </w:r>
          </w:p>
          <w:p w14:paraId="351ADCC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6295CCA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9._____</w:t>
            </w:r>
          </w:p>
          <w:p w14:paraId="27DA4D76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7CDA7351" w14:textId="77777777" w:rsidR="00AB32BB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0._____</w:t>
            </w:r>
          </w:p>
          <w:p w14:paraId="6386E74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9629A2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1._____</w:t>
            </w:r>
          </w:p>
          <w:p w14:paraId="66BFC4F2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65F35366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2D367F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347540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226E80D5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2._____</w:t>
            </w:r>
          </w:p>
          <w:p w14:paraId="0451366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3AA0209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3._____</w:t>
            </w:r>
          </w:p>
          <w:p w14:paraId="2C10577E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09F94D8D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4._____</w:t>
            </w:r>
          </w:p>
          <w:p w14:paraId="3C20C65B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50666A5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5._____</w:t>
            </w:r>
          </w:p>
          <w:p w14:paraId="040BAC23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4ED76439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382CD0AC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</w:p>
          <w:p w14:paraId="2A4E3AE4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27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28.___</w:t>
            </w:r>
          </w:p>
          <w:p w14:paraId="1635FF98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309B17A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9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0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1.___</w:t>
            </w:r>
          </w:p>
          <w:p w14:paraId="48E631D0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4211C67D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2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3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4.___</w:t>
            </w:r>
          </w:p>
          <w:p w14:paraId="3EF87FA7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5E460621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5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7.___</w:t>
            </w:r>
          </w:p>
          <w:p w14:paraId="3F65FF5F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4702C21E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39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0.___</w:t>
            </w:r>
          </w:p>
          <w:p w14:paraId="4FDDD43C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C23EBC0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1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2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3.___</w:t>
            </w:r>
          </w:p>
          <w:p w14:paraId="5917D215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1E3455A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4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5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46.___</w:t>
            </w:r>
          </w:p>
          <w:p w14:paraId="06E83962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15EE141D" w14:textId="77777777" w:rsidR="003C6B43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</w:t>
            </w:r>
            <w:r w:rsidR="003C6B43">
              <w:rPr>
                <w:i/>
                <w:sz w:val="18"/>
                <w:szCs w:val="18"/>
              </w:rPr>
              <w:t>7.___</w:t>
            </w:r>
            <w:r>
              <w:rPr>
                <w:i/>
                <w:sz w:val="18"/>
                <w:szCs w:val="18"/>
              </w:rPr>
              <w:t xml:space="preserve">      </w:t>
            </w:r>
            <w:r w:rsidR="003C6B43">
              <w:rPr>
                <w:i/>
                <w:sz w:val="18"/>
                <w:szCs w:val="18"/>
              </w:rPr>
              <w:t>48.___</w:t>
            </w:r>
            <w:r>
              <w:rPr>
                <w:i/>
                <w:sz w:val="18"/>
                <w:szCs w:val="18"/>
              </w:rPr>
              <w:t xml:space="preserve">      </w:t>
            </w:r>
            <w:r w:rsidR="003C6B43">
              <w:rPr>
                <w:i/>
                <w:sz w:val="18"/>
                <w:szCs w:val="18"/>
              </w:rPr>
              <w:t>49.___</w:t>
            </w:r>
          </w:p>
          <w:p w14:paraId="698646C8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5F5668B1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0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1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2.___</w:t>
            </w:r>
          </w:p>
          <w:p w14:paraId="10FB4464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127B6DFF" w14:textId="77777777" w:rsidR="003C6B43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3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4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5.___</w:t>
            </w:r>
          </w:p>
          <w:p w14:paraId="243795EC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037F40C0" w14:textId="77777777" w:rsidR="00664AD0" w:rsidRDefault="003C6B43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6.___</w:t>
            </w:r>
            <w:r w:rsidR="00664AD0">
              <w:rPr>
                <w:i/>
                <w:sz w:val="18"/>
                <w:szCs w:val="18"/>
              </w:rPr>
              <w:t xml:space="preserve">      </w:t>
            </w:r>
            <w:r>
              <w:rPr>
                <w:i/>
                <w:sz w:val="18"/>
                <w:szCs w:val="18"/>
              </w:rPr>
              <w:t>57.___</w:t>
            </w:r>
            <w:r w:rsidR="00664AD0">
              <w:rPr>
                <w:i/>
                <w:sz w:val="18"/>
                <w:szCs w:val="18"/>
              </w:rPr>
              <w:t xml:space="preserve">      58.___</w:t>
            </w:r>
          </w:p>
          <w:p w14:paraId="43E3BA33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126B1610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9.___      60.___      61.___</w:t>
            </w:r>
          </w:p>
          <w:p w14:paraId="313A2DFE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20033C5F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62.___      63.___      64.___ </w:t>
            </w:r>
          </w:p>
          <w:p w14:paraId="372FCCD9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3FD26D7C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5.___      66.___      67.___</w:t>
            </w:r>
          </w:p>
          <w:p w14:paraId="06BF00EC" w14:textId="77777777" w:rsidR="00664AD0" w:rsidRDefault="00664AD0" w:rsidP="004A7770">
            <w:pPr>
              <w:rPr>
                <w:i/>
                <w:sz w:val="18"/>
                <w:szCs w:val="18"/>
              </w:rPr>
            </w:pPr>
          </w:p>
          <w:p w14:paraId="68930D29" w14:textId="77777777" w:rsidR="00AB32BB" w:rsidRPr="00C311D1" w:rsidRDefault="00664AD0" w:rsidP="004A7770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68.___      69.___      70.___</w:t>
            </w:r>
          </w:p>
        </w:tc>
      </w:tr>
      <w:tr w:rsidR="00AB32BB" w:rsidRPr="003B61C4" w14:paraId="4BE7D6C8" w14:textId="77777777" w:rsidTr="003C6B43">
        <w:trPr>
          <w:trHeight w:val="232"/>
        </w:trPr>
        <w:tc>
          <w:tcPr>
            <w:tcW w:w="10881" w:type="dxa"/>
            <w:gridSpan w:val="4"/>
          </w:tcPr>
          <w:p w14:paraId="2771982E" w14:textId="77777777" w:rsidR="00AB32BB" w:rsidRPr="00AA7D79" w:rsidRDefault="003B53B9" w:rsidP="004A7770">
            <w:pPr>
              <w:pStyle w:val="Ttulo1"/>
              <w:jc w:val="center"/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</w:pPr>
            <w:r>
              <w:rPr>
                <w:rFonts w:ascii="Times New Roman" w:hAnsi="Times New Roman"/>
                <w:bCs w:val="0"/>
                <w:kern w:val="0"/>
                <w:sz w:val="18"/>
                <w:szCs w:val="18"/>
                <w:lang w:val="pt-BR" w:eastAsia="pt-BR"/>
              </w:rPr>
              <w:lastRenderedPageBreak/>
              <w:t>TUBERCULOSIS</w:t>
            </w:r>
          </w:p>
        </w:tc>
      </w:tr>
      <w:tr w:rsidR="00AB32BB" w:rsidRPr="003B61C4" w14:paraId="52D60F61" w14:textId="77777777" w:rsidTr="003C6B43">
        <w:trPr>
          <w:trHeight w:val="1131"/>
        </w:trPr>
        <w:tc>
          <w:tcPr>
            <w:tcW w:w="8613" w:type="dxa"/>
            <w:gridSpan w:val="3"/>
          </w:tcPr>
          <w:p w14:paraId="182787BB" w14:textId="77777777" w:rsidR="00AB32BB" w:rsidRPr="003B53B9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</w:pPr>
            <w:r w:rsidRP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>Hist</w:t>
            </w:r>
            <w:r w:rsidR="003B53B9" w:rsidRP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>ory o</w:t>
            </w:r>
            <w:r w:rsid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>f</w:t>
            </w:r>
            <w:r w:rsidR="003B53B9" w:rsidRP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 xml:space="preserve"> signs and symptoms relate</w:t>
            </w:r>
            <w:r w:rsid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>d</w:t>
            </w:r>
            <w:r w:rsidR="003B53B9" w:rsidRPr="003B53B9"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  <w:t xml:space="preserve"> to tuberculosis</w:t>
            </w:r>
          </w:p>
          <w:p w14:paraId="3F8ED8F1" w14:textId="77777777" w:rsidR="00AB32BB" w:rsidRPr="003B53B9" w:rsidRDefault="00AB32BB" w:rsidP="004A7770">
            <w:pPr>
              <w:pStyle w:val="NoSpacing1"/>
              <w:jc w:val="both"/>
              <w:rPr>
                <w:rFonts w:ascii="Times New Roman" w:hAnsi="Times New Roman"/>
                <w:b/>
                <w:sz w:val="18"/>
                <w:szCs w:val="18"/>
                <w:u w:val="single"/>
                <w:lang w:val="en-US"/>
              </w:rPr>
            </w:pPr>
          </w:p>
          <w:p w14:paraId="66255E61" w14:textId="77777777" w:rsidR="00AB32BB" w:rsidRPr="003B53B9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3B53B9">
              <w:rPr>
                <w:sz w:val="18"/>
                <w:szCs w:val="18"/>
                <w:lang w:val="en-US"/>
              </w:rPr>
              <w:t>71</w:t>
            </w:r>
            <w:r w:rsidR="00DD37FC" w:rsidRPr="003B53B9">
              <w:rPr>
                <w:sz w:val="18"/>
                <w:szCs w:val="18"/>
                <w:lang w:val="en-US"/>
              </w:rPr>
              <w:t xml:space="preserve">. </w:t>
            </w:r>
            <w:r w:rsidR="003B53B9" w:rsidRPr="003B53B9">
              <w:rPr>
                <w:lang w:val="en-US"/>
              </w:rPr>
              <w:t xml:space="preserve"> </w:t>
            </w:r>
            <w:r w:rsidR="003B53B9" w:rsidRPr="003B53B9">
              <w:rPr>
                <w:sz w:val="18"/>
                <w:szCs w:val="18"/>
                <w:lang w:val="en-US"/>
              </w:rPr>
              <w:t>Where were you when you were diagnosed with tuberculosis?</w:t>
            </w:r>
            <w:r w:rsidR="00AB32BB" w:rsidRPr="003B53B9">
              <w:rPr>
                <w:sz w:val="18"/>
                <w:szCs w:val="18"/>
                <w:lang w:val="en-US"/>
              </w:rPr>
              <w:t xml:space="preserve">____________ </w:t>
            </w:r>
          </w:p>
          <w:p w14:paraId="42A29E5B" w14:textId="77777777" w:rsidR="00AB32BB" w:rsidRPr="003B53B9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</w:p>
          <w:p w14:paraId="73A1F135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962EE6">
              <w:rPr>
                <w:iCs/>
                <w:sz w:val="18"/>
                <w:szCs w:val="18"/>
                <w:lang w:val="en-US"/>
              </w:rPr>
              <w:t>72</w:t>
            </w:r>
            <w:r w:rsidR="00DD37FC" w:rsidRPr="00962EE6">
              <w:rPr>
                <w:iCs/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 xml:space="preserve"> When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was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the last treatment completed? __ __ months.</w:t>
            </w:r>
          </w:p>
          <w:p w14:paraId="26AF6A87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</w:p>
          <w:p w14:paraId="329682A7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3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Scheme used (the last one): _______________________________________</w:t>
            </w:r>
          </w:p>
          <w:p w14:paraId="531F10B1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</w:p>
          <w:p w14:paraId="69D02FD6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4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 xml:space="preserve">How long have you used the medicines (last treatment): </w:t>
            </w:r>
            <w:r w:rsidR="00BF1AA8" w:rsidRPr="00962EE6">
              <w:rPr>
                <w:iCs/>
                <w:sz w:val="18"/>
                <w:szCs w:val="18"/>
                <w:lang w:val="en-US"/>
              </w:rPr>
              <w:t>__ __</w:t>
            </w:r>
          </w:p>
          <w:p w14:paraId="72C82744" w14:textId="77777777" w:rsidR="00AB32BB" w:rsidRPr="00962EE6" w:rsidRDefault="00AB32BB" w:rsidP="004A7770">
            <w:pPr>
              <w:jc w:val="both"/>
              <w:rPr>
                <w:sz w:val="18"/>
                <w:szCs w:val="18"/>
                <w:lang w:val="en-US"/>
              </w:rPr>
            </w:pPr>
          </w:p>
          <w:p w14:paraId="03974595" w14:textId="77777777" w:rsidR="00AB32BB" w:rsidRPr="00962EE6" w:rsidRDefault="00C93916" w:rsidP="004A7770">
            <w:pPr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5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Type of discharge (last ): __ ( 1 ) Cure ( 2 ) Abandonment (3) under treatment ( 4 ) Do not know</w:t>
            </w:r>
          </w:p>
          <w:p w14:paraId="5D550B91" w14:textId="77777777" w:rsidR="00AB32BB" w:rsidRPr="00962EE6" w:rsidRDefault="00AB32BB" w:rsidP="004A7770">
            <w:pPr>
              <w:rPr>
                <w:sz w:val="18"/>
                <w:szCs w:val="18"/>
                <w:lang w:val="en-US"/>
              </w:rPr>
            </w:pPr>
          </w:p>
          <w:p w14:paraId="22A99A7C" w14:textId="77777777" w:rsidR="00AB32BB" w:rsidRPr="00962EE6" w:rsidRDefault="00C93916" w:rsidP="004A7770">
            <w:pPr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6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Do you know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someone with TB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 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 (3) Do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not know.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If not, go to question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78</w:t>
            </w:r>
          </w:p>
          <w:p w14:paraId="5F985499" w14:textId="77777777" w:rsidR="00AB32BB" w:rsidRPr="00962EE6" w:rsidRDefault="00AB32BB" w:rsidP="004A7770">
            <w:pPr>
              <w:rPr>
                <w:sz w:val="18"/>
                <w:szCs w:val="18"/>
                <w:lang w:val="en-US"/>
              </w:rPr>
            </w:pPr>
          </w:p>
          <w:p w14:paraId="71F24B58" w14:textId="77777777" w:rsidR="00962EE6" w:rsidRPr="00962EE6" w:rsidRDefault="00C93916" w:rsidP="00962EE6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7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2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Do you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have contact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with this person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 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Less than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once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week (2) 1-2 times a week</w:t>
            </w:r>
          </w:p>
          <w:p w14:paraId="77416008" w14:textId="77777777" w:rsidR="00AB32BB" w:rsidRPr="00962EE6" w:rsidRDefault="00962EE6" w:rsidP="00962EE6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  <w:lang w:val="en-US"/>
              </w:rPr>
            </w:pPr>
            <w:r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3) + 3 times a week (4) Every day</w:t>
            </w:r>
          </w:p>
          <w:p w14:paraId="220E16DB" w14:textId="77777777" w:rsidR="00AB32BB" w:rsidRPr="00962EE6" w:rsidRDefault="00AB32BB" w:rsidP="004A7770">
            <w:pPr>
              <w:pStyle w:val="NoSpacing1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118FA475" w14:textId="77777777" w:rsidR="00AB32BB" w:rsidRPr="00962EE6" w:rsidRDefault="00C93916" w:rsidP="004A7770">
            <w:pPr>
              <w:pStyle w:val="NoSpacing1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62EE6"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 w:rsidR="00DD37FC" w:rsidRPr="00962EE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Fonts w:ascii="Times New Roman" w:hAnsi="Times New Roman"/>
                <w:lang w:val="en-US"/>
              </w:rPr>
              <w:t xml:space="preserve"> A</w:t>
            </w:r>
            <w:r w:rsidR="00962EE6" w:rsidRPr="00962EE6">
              <w:rPr>
                <w:rFonts w:ascii="Times New Roman" w:hAnsi="Times New Roman"/>
                <w:sz w:val="18"/>
                <w:szCs w:val="18"/>
                <w:lang w:val="en-US"/>
              </w:rPr>
              <w:t>re there people in your cell with a cough, fever, or weight loss? __ (1) Yes (2) No</w:t>
            </w:r>
            <w:r w:rsidR="00AB32BB" w:rsidRPr="00962EE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</w:t>
            </w:r>
          </w:p>
          <w:p w14:paraId="4EA4C843" w14:textId="77777777" w:rsidR="00AB32BB" w:rsidRPr="00962EE6" w:rsidRDefault="00AB32BB" w:rsidP="004A7770">
            <w:pPr>
              <w:rPr>
                <w:b/>
                <w:sz w:val="18"/>
                <w:szCs w:val="18"/>
                <w:lang w:val="en-US"/>
              </w:rPr>
            </w:pPr>
          </w:p>
          <w:p w14:paraId="22A38F2E" w14:textId="77777777" w:rsidR="00962EE6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79</w:t>
            </w:r>
            <w:r w:rsid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>
              <w:rPr>
                <w:sz w:val="18"/>
                <w:szCs w:val="18"/>
                <w:lang w:val="en-US"/>
              </w:rPr>
              <w:t>Are you coughing</w:t>
            </w:r>
            <w:r w:rsidR="00AB32BB" w:rsidRPr="00962EE6">
              <w:rPr>
                <w:sz w:val="18"/>
                <w:szCs w:val="18"/>
                <w:lang w:val="en-US"/>
              </w:rPr>
              <w:t>?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 </w:t>
            </w:r>
            <w:r w:rsidR="00AB32BB" w:rsidRPr="00962EE6">
              <w:rPr>
                <w:sz w:val="18"/>
                <w:szCs w:val="18"/>
                <w:lang w:val="en-US"/>
              </w:rPr>
              <w:t xml:space="preserve">  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 xml:space="preserve"> 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. If you do not go to question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81.</w:t>
            </w:r>
          </w:p>
          <w:p w14:paraId="77B88D35" w14:textId="77777777" w:rsidR="00962EE6" w:rsidRDefault="00962EE6" w:rsidP="004A7770">
            <w:pPr>
              <w:autoSpaceDE w:val="0"/>
              <w:autoSpaceDN w:val="0"/>
              <w:adjustRightInd w:val="0"/>
              <w:jc w:val="both"/>
              <w:rPr>
                <w:rStyle w:val="notranslate"/>
                <w:b/>
                <w:bCs/>
                <w:lang w:val="en-US"/>
              </w:rPr>
            </w:pPr>
          </w:p>
          <w:p w14:paraId="7E0E1E9D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962EE6">
              <w:rPr>
                <w:color w:val="000000"/>
                <w:sz w:val="18"/>
                <w:szCs w:val="18"/>
                <w:lang w:val="en-US"/>
              </w:rPr>
              <w:t>80</w:t>
            </w:r>
            <w:r w:rsidR="00DD37FC" w:rsidRPr="00962EE6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F3108F">
              <w:rPr>
                <w:color w:val="000000"/>
                <w:sz w:val="18"/>
                <w:szCs w:val="18"/>
                <w:lang w:val="en-US"/>
              </w:rPr>
              <w:t>For h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ow long (weeks) ?</w:t>
            </w:r>
            <w:r w:rsidR="00DD37FC" w:rsidRPr="00962EE6">
              <w:rPr>
                <w:color w:val="000000"/>
                <w:sz w:val="18"/>
                <w:szCs w:val="18"/>
                <w:lang w:val="en-US"/>
              </w:rPr>
              <w:t xml:space="preserve"> __</w:t>
            </w:r>
            <w:r w:rsidR="00BF1AA8" w:rsidRPr="00962EE6">
              <w:rPr>
                <w:color w:val="000000"/>
                <w:sz w:val="18"/>
                <w:szCs w:val="18"/>
                <w:lang w:val="en-US"/>
              </w:rPr>
              <w:t xml:space="preserve"> __</w:t>
            </w:r>
          </w:p>
          <w:p w14:paraId="7EB970AE" w14:textId="77777777" w:rsidR="00BF1AA8" w:rsidRPr="00962EE6" w:rsidRDefault="00BF1AA8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14:paraId="2B24C8F6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1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expectoration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. If you do not go to the question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84</w:t>
            </w:r>
            <w:r w:rsidR="0088693C" w:rsidRPr="00962EE6">
              <w:rPr>
                <w:b/>
                <w:sz w:val="18"/>
                <w:szCs w:val="18"/>
                <w:lang w:val="en-US"/>
              </w:rPr>
              <w:t>.</w:t>
            </w:r>
          </w:p>
          <w:p w14:paraId="3D3E41AF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186AB8E2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2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Does your sputum have blood? __ (1) Yes (2) No</w:t>
            </w:r>
          </w:p>
          <w:p w14:paraId="51437591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24020FBF" w14:textId="77777777" w:rsidR="00BF1AA8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962EE6">
              <w:rPr>
                <w:color w:val="000000"/>
                <w:sz w:val="18"/>
                <w:szCs w:val="18"/>
                <w:lang w:val="en-US"/>
              </w:rPr>
              <w:t>83</w:t>
            </w:r>
            <w:r w:rsidR="00DD37FC" w:rsidRPr="00962EE6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 xml:space="preserve"> How long (weeks) ? __ </w:t>
            </w:r>
            <w:r w:rsidR="00BF1AA8" w:rsidRPr="00962EE6">
              <w:rPr>
                <w:color w:val="000000"/>
                <w:sz w:val="18"/>
                <w:szCs w:val="18"/>
                <w:lang w:val="en-US"/>
              </w:rPr>
              <w:t>__</w:t>
            </w:r>
          </w:p>
          <w:p w14:paraId="7E22E494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14:paraId="1BA80BF0" w14:textId="77777777" w:rsidR="00BF1AA8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4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 xml:space="preserve">Do you have fever? </w:t>
            </w:r>
            <w:r w:rsidR="00962EE6" w:rsidRPr="00962EE6">
              <w:rPr>
                <w:b/>
                <w:sz w:val="18"/>
                <w:szCs w:val="18"/>
                <w:lang w:val="en-US"/>
              </w:rPr>
              <w:t>__ (1) Yes (2) No</w:t>
            </w:r>
          </w:p>
          <w:p w14:paraId="18DEA791" w14:textId="77777777" w:rsidR="00DD37FC" w:rsidRPr="00962EE6" w:rsidRDefault="00DD37FC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30CF340D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5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Are you lacking in appetite?</w:t>
            </w:r>
            <w:r w:rsidR="00962EE6">
              <w:rPr>
                <w:sz w:val="18"/>
                <w:szCs w:val="18"/>
                <w:lang w:val="en-US"/>
              </w:rPr>
              <w:t xml:space="preserve">       </w:t>
            </w:r>
            <w:r w:rsidR="00AB32BB" w:rsidRPr="00962EE6">
              <w:rPr>
                <w:b/>
                <w:sz w:val="18"/>
                <w:szCs w:val="18"/>
                <w:lang w:val="en-US"/>
              </w:rPr>
              <w:t xml:space="preserve"> (1) </w:t>
            </w:r>
            <w:r w:rsidR="00962EE6" w:rsidRPr="00962EE6">
              <w:rPr>
                <w:b/>
                <w:sz w:val="18"/>
                <w:szCs w:val="18"/>
                <w:lang w:val="en-US"/>
              </w:rPr>
              <w:t>Yes</w:t>
            </w:r>
            <w:r w:rsidR="00AB32BB" w:rsidRPr="00962EE6">
              <w:rPr>
                <w:b/>
                <w:sz w:val="18"/>
                <w:szCs w:val="18"/>
                <w:lang w:val="en-US"/>
              </w:rPr>
              <w:t xml:space="preserve">   (2) </w:t>
            </w:r>
            <w:r w:rsidR="00962EE6" w:rsidRPr="00962EE6">
              <w:rPr>
                <w:b/>
                <w:sz w:val="18"/>
                <w:szCs w:val="18"/>
                <w:lang w:val="en-US"/>
              </w:rPr>
              <w:t>No</w:t>
            </w:r>
          </w:p>
          <w:p w14:paraId="180CB06A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39D8963E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962EE6">
              <w:rPr>
                <w:sz w:val="18"/>
                <w:szCs w:val="18"/>
                <w:lang w:val="en-US"/>
              </w:rPr>
              <w:t>86</w:t>
            </w:r>
            <w:r w:rsidR="00DD37FC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Have you lost weight or are you losing weight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>
              <w:rPr>
                <w:rStyle w:val="notranslate"/>
                <w:color w:val="000000"/>
                <w:sz w:val="18"/>
                <w:szCs w:val="18"/>
              </w:rPr>
              <w:t>__</w:t>
            </w:r>
            <w:r w:rsidR="00962EE6">
              <w:rPr>
                <w:color w:val="000000"/>
                <w:sz w:val="27"/>
                <w:szCs w:val="27"/>
              </w:rPr>
              <w:t> </w:t>
            </w:r>
            <w:r w:rsidR="00962EE6">
              <w:rPr>
                <w:rStyle w:val="notranslate"/>
                <w:b/>
                <w:bCs/>
                <w:color w:val="000000"/>
                <w:sz w:val="18"/>
                <w:szCs w:val="18"/>
              </w:rPr>
              <w:t>(1) Yes (2) No</w:t>
            </w:r>
            <w:r w:rsidR="00AB32BB" w:rsidRPr="00C311D1">
              <w:rPr>
                <w:b/>
                <w:sz w:val="18"/>
                <w:szCs w:val="18"/>
              </w:rPr>
              <w:t xml:space="preserve"> </w:t>
            </w:r>
          </w:p>
          <w:p w14:paraId="4508AA28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78748E01" w14:textId="77777777" w:rsidR="00AB32BB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7</w:t>
            </w:r>
            <w:r w:rsidR="00473257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night sweats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>  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. If you do not go to the question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89</w:t>
            </w:r>
          </w:p>
          <w:p w14:paraId="2A78B586" w14:textId="77777777" w:rsidR="00AB32BB" w:rsidRPr="00962EE6" w:rsidRDefault="00AB32BB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14:paraId="73D8A494" w14:textId="77777777" w:rsidR="00AB32BB" w:rsidRPr="00C311D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 w:rsidR="00473257" w:rsidRPr="00C311D1">
              <w:rPr>
                <w:color w:val="000000"/>
                <w:sz w:val="18"/>
                <w:szCs w:val="18"/>
              </w:rPr>
              <w:t xml:space="preserve">. </w:t>
            </w:r>
            <w:r w:rsidR="00962EE6">
              <w:rPr>
                <w:color w:val="000000"/>
                <w:sz w:val="18"/>
                <w:szCs w:val="18"/>
              </w:rPr>
              <w:t>How long</w:t>
            </w:r>
            <w:r w:rsidR="00AB32BB" w:rsidRPr="00C311D1">
              <w:rPr>
                <w:color w:val="000000"/>
                <w:sz w:val="18"/>
                <w:szCs w:val="18"/>
              </w:rPr>
              <w:t>? ___</w:t>
            </w:r>
          </w:p>
          <w:p w14:paraId="592EA5DE" w14:textId="77777777" w:rsidR="00AB32BB" w:rsidRPr="00C311D1" w:rsidRDefault="00AB32BB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6D9E2943" w14:textId="77777777" w:rsidR="00473257" w:rsidRPr="00962EE6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89</w:t>
            </w:r>
            <w:r w:rsidR="00473257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chest pain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</w:t>
            </w:r>
            <w:r w:rsidR="00962EE6" w:rsidRPr="00962EE6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2) No</w:t>
            </w:r>
          </w:p>
          <w:p w14:paraId="67A1D398" w14:textId="77777777" w:rsidR="00BF1AA8" w:rsidRPr="00962EE6" w:rsidRDefault="00BF1AA8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463F498E" w14:textId="77777777" w:rsidR="00A8398D" w:rsidRPr="00962EE6" w:rsidRDefault="00C93916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90</w:t>
            </w:r>
            <w:r w:rsidR="00BF1AA8" w:rsidRPr="00962EE6">
              <w:rPr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Do you have difficulty breathing?</w:t>
            </w:r>
            <w:r w:rsidR="00962EE6">
              <w:rPr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color w:val="000000"/>
                <w:sz w:val="18"/>
                <w:szCs w:val="18"/>
                <w:lang w:val="en-US"/>
              </w:rPr>
              <w:t xml:space="preserve"> __</w:t>
            </w:r>
            <w:r w:rsidR="00F3108F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="00962EE6" w:rsidRPr="00962EE6">
              <w:rPr>
                <w:b/>
                <w:bCs/>
                <w:color w:val="000000"/>
                <w:sz w:val="18"/>
                <w:szCs w:val="18"/>
                <w:lang w:val="en-US"/>
              </w:rPr>
              <w:t>1) Yes (2) No</w:t>
            </w:r>
          </w:p>
          <w:p w14:paraId="04F5B68A" w14:textId="77777777" w:rsidR="00D4472A" w:rsidRPr="00962EE6" w:rsidRDefault="00D4472A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61687976" w14:textId="77777777" w:rsidR="00D4472A" w:rsidRPr="00962EE6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91</w:t>
            </w:r>
            <w:r w:rsidR="00D4472A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How long have you been in jail?</w:t>
            </w:r>
            <w:r w:rsidR="00962EE6" w:rsidRPr="00962EE6">
              <w:rPr>
                <w:color w:val="000000"/>
                <w:sz w:val="27"/>
                <w:szCs w:val="27"/>
                <w:lang w:val="en-US"/>
              </w:rPr>
              <w:t> </w:t>
            </w:r>
            <w:r w:rsidR="00962EE6" w:rsidRPr="00962EE6">
              <w:rPr>
                <w:rStyle w:val="notranslate"/>
                <w:color w:val="000000"/>
                <w:sz w:val="18"/>
                <w:szCs w:val="18"/>
                <w:lang w:val="en-US"/>
              </w:rPr>
              <w:t>_______</w:t>
            </w:r>
          </w:p>
          <w:p w14:paraId="00089FF4" w14:textId="77777777" w:rsidR="00D4472A" w:rsidRPr="00962EE6" w:rsidRDefault="00D4472A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65ECFF52" w14:textId="77777777" w:rsidR="00D4472A" w:rsidRPr="00962EE6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highlight w:val="yellow"/>
                <w:lang w:val="en-US"/>
              </w:rPr>
            </w:pPr>
            <w:r w:rsidRPr="00962EE6">
              <w:rPr>
                <w:sz w:val="18"/>
                <w:szCs w:val="18"/>
                <w:lang w:val="en-US"/>
              </w:rPr>
              <w:t>92</w:t>
            </w:r>
            <w:r w:rsidR="00D4472A" w:rsidRPr="00962EE6">
              <w:rPr>
                <w:sz w:val="18"/>
                <w:szCs w:val="18"/>
                <w:lang w:val="en-US"/>
              </w:rPr>
              <w:t xml:space="preserve">. 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Have you been in jail before? (1) Yes (2) No. For how long? ______</w:t>
            </w:r>
          </w:p>
          <w:p w14:paraId="500BE905" w14:textId="77777777" w:rsidR="00D4472A" w:rsidRPr="00962EE6" w:rsidRDefault="00D4472A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73F7526F" w14:textId="77777777" w:rsidR="00AB2910" w:rsidRPr="00962EE6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962EE6">
              <w:rPr>
                <w:sz w:val="18"/>
                <w:szCs w:val="18"/>
                <w:lang w:val="en-US"/>
              </w:rPr>
              <w:t>93</w:t>
            </w:r>
            <w:r w:rsidR="00AB2910" w:rsidRPr="00962EE6">
              <w:rPr>
                <w:sz w:val="18"/>
                <w:szCs w:val="18"/>
                <w:lang w:val="en-US"/>
              </w:rPr>
              <w:t>.</w:t>
            </w:r>
            <w:r w:rsidR="00962EE6" w:rsidRPr="00962EE6">
              <w:rPr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  <w:lang w:val="en-US"/>
              </w:rPr>
              <w:t>How long, in total, have you ever been in jail?</w:t>
            </w:r>
            <w:r w:rsidR="00962EE6">
              <w:rPr>
                <w:sz w:val="18"/>
                <w:szCs w:val="18"/>
                <w:lang w:val="en-US"/>
              </w:rPr>
              <w:t xml:space="preserve"> </w:t>
            </w:r>
            <w:r w:rsidR="00962EE6" w:rsidRPr="00962EE6">
              <w:rPr>
                <w:sz w:val="18"/>
                <w:szCs w:val="18"/>
              </w:rPr>
              <w:t>________(months)</w:t>
            </w:r>
          </w:p>
          <w:p w14:paraId="7222628F" w14:textId="77777777" w:rsidR="00AB2910" w:rsidRPr="00962EE6" w:rsidRDefault="00AB2910" w:rsidP="0035530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14:paraId="2C2BFA11" w14:textId="77777777" w:rsidR="00D4472A" w:rsidRPr="005906B8" w:rsidRDefault="00C93916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94</w:t>
            </w:r>
            <w:r w:rsidR="00D4472A" w:rsidRPr="005906B8">
              <w:rPr>
                <w:b/>
                <w:sz w:val="18"/>
                <w:szCs w:val="18"/>
                <w:lang w:val="en-US"/>
              </w:rPr>
              <w:t>.</w:t>
            </w:r>
            <w:r w:rsidR="00962EE6" w:rsidRPr="005906B8">
              <w:rPr>
                <w:b/>
                <w:sz w:val="18"/>
                <w:szCs w:val="18"/>
                <w:lang w:val="en-US"/>
              </w:rPr>
              <w:t xml:space="preserve"> </w:t>
            </w:r>
            <w:r w:rsidR="00962EE6" w:rsidRPr="005906B8">
              <w:rPr>
                <w:lang w:val="en-US"/>
              </w:rPr>
              <w:t xml:space="preserve"> </w:t>
            </w:r>
            <w:r w:rsidR="00962EE6" w:rsidRPr="005906B8">
              <w:rPr>
                <w:sz w:val="18"/>
                <w:szCs w:val="18"/>
                <w:lang w:val="en-US"/>
              </w:rPr>
              <w:t>How long hav</w:t>
            </w:r>
            <w:r w:rsidR="005906B8" w:rsidRPr="005906B8">
              <w:rPr>
                <w:sz w:val="18"/>
                <w:szCs w:val="18"/>
                <w:lang w:val="en-US"/>
              </w:rPr>
              <w:t>e you been released from prison</w:t>
            </w:r>
            <w:r w:rsidR="00D4472A" w:rsidRPr="005906B8">
              <w:rPr>
                <w:sz w:val="18"/>
                <w:szCs w:val="18"/>
                <w:lang w:val="en-US"/>
              </w:rPr>
              <w:t>?_________</w:t>
            </w:r>
          </w:p>
          <w:p w14:paraId="2E252A3B" w14:textId="77777777" w:rsidR="00F40BC4" w:rsidRPr="005906B8" w:rsidRDefault="00F40BC4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62D1DAEB" w14:textId="77777777" w:rsidR="00F40BC4" w:rsidRPr="005906B8" w:rsidRDefault="00C93916" w:rsidP="00F40BC4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95</w:t>
            </w:r>
            <w:r w:rsidR="00F40BC4" w:rsidRPr="005906B8">
              <w:rPr>
                <w:sz w:val="18"/>
                <w:szCs w:val="18"/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How many times have you been transferred </w:t>
            </w:r>
            <w:r w:rsidR="005906B8">
              <w:rPr>
                <w:sz w:val="18"/>
                <w:szCs w:val="18"/>
                <w:lang w:val="en-US"/>
              </w:rPr>
              <w:t>between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 prison</w:t>
            </w:r>
            <w:r w:rsidR="005906B8">
              <w:rPr>
                <w:sz w:val="18"/>
                <w:szCs w:val="18"/>
                <w:lang w:val="en-US"/>
              </w:rPr>
              <w:t>s</w:t>
            </w:r>
            <w:r w:rsidR="005906B8" w:rsidRPr="005906B8">
              <w:rPr>
                <w:sz w:val="18"/>
                <w:szCs w:val="18"/>
                <w:lang w:val="en-US"/>
              </w:rPr>
              <w:t>?</w:t>
            </w:r>
            <w:r w:rsidR="005906B8">
              <w:rPr>
                <w:sz w:val="18"/>
                <w:szCs w:val="18"/>
                <w:lang w:val="en-US"/>
              </w:rPr>
              <w:t>_____</w:t>
            </w:r>
          </w:p>
          <w:p w14:paraId="27C86022" w14:textId="77777777" w:rsidR="00F40BC4" w:rsidRPr="005906B8" w:rsidRDefault="00F40BC4" w:rsidP="008A39D1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4D1CCE5E" w14:textId="77777777" w:rsidR="00F40BC4" w:rsidRDefault="00C93916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 w:rsidRPr="005906B8">
              <w:rPr>
                <w:sz w:val="18"/>
                <w:szCs w:val="18"/>
                <w:lang w:val="en-US"/>
              </w:rPr>
              <w:t>96</w:t>
            </w:r>
            <w:r w:rsidR="00F40BC4" w:rsidRPr="005906B8">
              <w:rPr>
                <w:sz w:val="18"/>
                <w:szCs w:val="18"/>
                <w:lang w:val="en-US"/>
              </w:rPr>
              <w:t xml:space="preserve">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How many different </w:t>
            </w:r>
            <w:r w:rsidR="005906B8">
              <w:rPr>
                <w:sz w:val="18"/>
                <w:szCs w:val="18"/>
                <w:lang w:val="en-US"/>
              </w:rPr>
              <w:t>pavilions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 did you get </w:t>
            </w:r>
            <w:r w:rsidR="005906B8">
              <w:rPr>
                <w:sz w:val="18"/>
                <w:szCs w:val="18"/>
                <w:lang w:val="en-US"/>
              </w:rPr>
              <w:t>arrested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 in this prison?</w:t>
            </w:r>
            <w:r w:rsidR="00F40BC4" w:rsidRPr="005906B8">
              <w:rPr>
                <w:sz w:val="18"/>
                <w:szCs w:val="18"/>
                <w:lang w:val="en-US"/>
              </w:rPr>
              <w:t xml:space="preserve">? </w:t>
            </w:r>
            <w:r w:rsidR="00F40BC4" w:rsidRPr="005906B8">
              <w:rPr>
                <w:b/>
                <w:sz w:val="18"/>
                <w:szCs w:val="18"/>
                <w:lang w:val="en-US"/>
              </w:rPr>
              <w:t xml:space="preserve"> </w:t>
            </w:r>
            <w:r w:rsidR="00F40BC4">
              <w:rPr>
                <w:b/>
                <w:sz w:val="18"/>
                <w:szCs w:val="18"/>
              </w:rPr>
              <w:t>___</w:t>
            </w:r>
          </w:p>
          <w:p w14:paraId="6525DA11" w14:textId="77777777" w:rsidR="00F40BC4" w:rsidRDefault="00F40BC4" w:rsidP="008A39D1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782BA9EB" w14:textId="77777777" w:rsidR="0088693C" w:rsidRPr="005906B8" w:rsidRDefault="00C93916" w:rsidP="00355307">
            <w:pPr>
              <w:tabs>
                <w:tab w:val="left" w:pos="690"/>
                <w:tab w:val="left" w:pos="8647"/>
              </w:tabs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97</w:t>
            </w:r>
            <w:r w:rsidR="00F40BC4" w:rsidRPr="005906B8">
              <w:rPr>
                <w:sz w:val="18"/>
                <w:szCs w:val="18"/>
                <w:lang w:val="en-US"/>
              </w:rPr>
              <w:t xml:space="preserve">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>In how many cells have you been in</w:t>
            </w:r>
            <w:r w:rsidR="005906B8">
              <w:rPr>
                <w:sz w:val="18"/>
                <w:szCs w:val="18"/>
                <w:lang w:val="en-US"/>
              </w:rPr>
              <w:t xml:space="preserve"> this prison</w:t>
            </w:r>
            <w:r w:rsidR="00F40BC4" w:rsidRPr="005906B8">
              <w:rPr>
                <w:sz w:val="18"/>
                <w:szCs w:val="18"/>
                <w:lang w:val="en-US"/>
              </w:rPr>
              <w:t>?</w:t>
            </w:r>
            <w:r w:rsidR="002B151D" w:rsidRPr="005906B8">
              <w:rPr>
                <w:sz w:val="18"/>
                <w:szCs w:val="18"/>
                <w:lang w:val="en-US"/>
              </w:rPr>
              <w:t>______</w:t>
            </w:r>
            <w:r w:rsidR="00F40BC4" w:rsidRPr="005906B8">
              <w:rPr>
                <w:sz w:val="18"/>
                <w:szCs w:val="18"/>
                <w:lang w:val="en-US"/>
              </w:rPr>
              <w:t xml:space="preserve"> </w:t>
            </w:r>
          </w:p>
          <w:p w14:paraId="3E22A437" w14:textId="77777777" w:rsidR="00882D28" w:rsidRPr="005906B8" w:rsidRDefault="00882D28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5202B7F5" w14:textId="77777777" w:rsidR="00882D28" w:rsidRDefault="00C93916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5906B8">
              <w:rPr>
                <w:sz w:val="18"/>
                <w:szCs w:val="18"/>
                <w:lang w:val="en-US"/>
              </w:rPr>
              <w:t>98</w:t>
            </w:r>
            <w:r w:rsidR="00882D28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>How big is the cell, in square meters</w:t>
            </w:r>
            <w:r w:rsidR="00882D28" w:rsidRPr="005906B8">
              <w:rPr>
                <w:sz w:val="18"/>
                <w:szCs w:val="18"/>
                <w:lang w:val="en-US"/>
              </w:rPr>
              <w:t xml:space="preserve">? </w:t>
            </w:r>
            <w:r w:rsidR="00882D28">
              <w:rPr>
                <w:sz w:val="18"/>
                <w:szCs w:val="18"/>
              </w:rPr>
              <w:t>___________</w:t>
            </w:r>
          </w:p>
          <w:p w14:paraId="4D581402" w14:textId="77777777" w:rsidR="00D4472A" w:rsidRDefault="00D4472A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  <w:p w14:paraId="4704810B" w14:textId="77777777" w:rsidR="00D4472A" w:rsidRPr="005906B8" w:rsidRDefault="00C93916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99</w:t>
            </w:r>
            <w:r w:rsidR="00D4472A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color w:val="000000"/>
                <w:sz w:val="18"/>
                <w:szCs w:val="18"/>
                <w:lang w:val="en-US"/>
              </w:rPr>
              <w:t xml:space="preserve"> How many people</w:t>
            </w:r>
            <w:r w:rsidR="005906B8">
              <w:rPr>
                <w:color w:val="000000"/>
                <w:sz w:val="18"/>
                <w:szCs w:val="18"/>
                <w:lang w:val="en-US"/>
              </w:rPr>
              <w:t xml:space="preserve"> are</w:t>
            </w:r>
            <w:r w:rsidR="005906B8" w:rsidRPr="005906B8">
              <w:rPr>
                <w:color w:val="000000"/>
                <w:sz w:val="18"/>
                <w:szCs w:val="18"/>
                <w:lang w:val="en-US"/>
              </w:rPr>
              <w:t xml:space="preserve"> in your cell?</w:t>
            </w:r>
            <w:r w:rsidR="00D4472A" w:rsidRPr="005906B8">
              <w:rPr>
                <w:sz w:val="18"/>
                <w:szCs w:val="18"/>
                <w:lang w:val="en-US"/>
              </w:rPr>
              <w:t>________</w:t>
            </w:r>
          </w:p>
          <w:p w14:paraId="12D7678E" w14:textId="77777777" w:rsidR="00D4472A" w:rsidRPr="005906B8" w:rsidRDefault="00D4472A" w:rsidP="002B151D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6CAC5CEB" w14:textId="77777777" w:rsidR="00D4472A" w:rsidRPr="005906B8" w:rsidRDefault="00C93916" w:rsidP="005906B8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0</w:t>
            </w:r>
            <w:r w:rsidR="00D4472A" w:rsidRPr="005906B8">
              <w:rPr>
                <w:sz w:val="18"/>
                <w:szCs w:val="18"/>
                <w:lang w:val="en-US"/>
              </w:rPr>
              <w:t>.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 </w:t>
            </w:r>
            <w:r w:rsidR="005906B8" w:rsidRPr="005906B8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the BCG vaccine brand on your right arm?</w:t>
            </w:r>
            <w:r w:rsidR="005906B8" w:rsidRPr="005906B8">
              <w:rPr>
                <w:color w:val="000000"/>
                <w:sz w:val="18"/>
                <w:szCs w:val="18"/>
                <w:lang w:val="en-US"/>
              </w:rPr>
              <w:t> C</w:t>
            </w:r>
            <w:r w:rsidR="005906B8" w:rsidRPr="005906B8">
              <w:rPr>
                <w:rStyle w:val="notranslate"/>
                <w:color w:val="000000"/>
                <w:sz w:val="18"/>
                <w:szCs w:val="18"/>
                <w:lang w:val="en-US"/>
              </w:rPr>
              <w:t>an I see?</w:t>
            </w:r>
            <w:r w:rsidR="005906B8" w:rsidRPr="005906B8">
              <w:rPr>
                <w:color w:val="000000"/>
                <w:sz w:val="27"/>
                <w:szCs w:val="27"/>
                <w:lang w:val="en-US"/>
              </w:rPr>
              <w:t> </w:t>
            </w:r>
            <w:r w:rsidR="005906B8" w:rsidRPr="005906B8">
              <w:rPr>
                <w:rStyle w:val="notranslate"/>
                <w:color w:val="000000"/>
                <w:sz w:val="18"/>
                <w:szCs w:val="18"/>
                <w:lang w:val="en-US"/>
              </w:rPr>
              <w:t>(1) Yes (2) No</w:t>
            </w:r>
          </w:p>
        </w:tc>
        <w:tc>
          <w:tcPr>
            <w:tcW w:w="2268" w:type="dxa"/>
          </w:tcPr>
          <w:p w14:paraId="2B759544" w14:textId="77777777" w:rsidR="00AB32BB" w:rsidRPr="005906B8" w:rsidRDefault="00AB32BB" w:rsidP="004A7770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  <w:r w:rsidRPr="005906B8">
              <w:rPr>
                <w:rFonts w:ascii="Verdana" w:hAnsi="Verdana"/>
                <w:i/>
                <w:sz w:val="16"/>
                <w:szCs w:val="16"/>
                <w:lang w:val="en-US"/>
              </w:rPr>
              <w:lastRenderedPageBreak/>
              <w:t xml:space="preserve"> </w:t>
            </w:r>
          </w:p>
          <w:p w14:paraId="58EC08C6" w14:textId="77777777" w:rsidR="004D50B1" w:rsidRPr="005906B8" w:rsidRDefault="004D50B1" w:rsidP="004A7770">
            <w:pPr>
              <w:rPr>
                <w:rFonts w:ascii="Verdana" w:hAnsi="Verdana"/>
                <w:i/>
                <w:sz w:val="16"/>
                <w:szCs w:val="16"/>
                <w:lang w:val="en-US"/>
              </w:rPr>
            </w:pPr>
          </w:p>
          <w:p w14:paraId="7219812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1.____________</w:t>
            </w:r>
          </w:p>
          <w:p w14:paraId="577D6EBE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20E4F4F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2.____________</w:t>
            </w:r>
          </w:p>
          <w:p w14:paraId="7A054CD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38617DFE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3.____________</w:t>
            </w:r>
          </w:p>
          <w:p w14:paraId="0F2B585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CE98828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4.____________</w:t>
            </w:r>
          </w:p>
          <w:p w14:paraId="76192BFD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3EB9715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5._____</w:t>
            </w:r>
          </w:p>
          <w:p w14:paraId="6B3EB85A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60333E0B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6._____</w:t>
            </w:r>
          </w:p>
          <w:p w14:paraId="28E014D3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378B9A8D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7._____</w:t>
            </w:r>
          </w:p>
          <w:p w14:paraId="01B4DA09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121D3156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4FA6E37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8._____</w:t>
            </w:r>
          </w:p>
          <w:p w14:paraId="1662E06A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6A481155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9._____</w:t>
            </w:r>
          </w:p>
          <w:p w14:paraId="69CDC703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1658B5D4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0._____</w:t>
            </w:r>
          </w:p>
          <w:p w14:paraId="64444388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29DF971E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1._____</w:t>
            </w:r>
          </w:p>
          <w:p w14:paraId="01B52428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1D38C63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2._____</w:t>
            </w:r>
          </w:p>
          <w:p w14:paraId="2619AC04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41E8D31F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3._____</w:t>
            </w:r>
          </w:p>
          <w:p w14:paraId="1BF8128C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16EC46E0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84._____</w:t>
            </w:r>
          </w:p>
          <w:p w14:paraId="0167B3D4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</w:p>
          <w:p w14:paraId="026A8531" w14:textId="77777777" w:rsidR="004D50B1" w:rsidRDefault="004D50B1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5._____</w:t>
            </w:r>
          </w:p>
          <w:p w14:paraId="4B844C9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2D7C27FF" w14:textId="77777777" w:rsidR="004D50B1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6._____</w:t>
            </w:r>
          </w:p>
          <w:p w14:paraId="0F171DA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04D97C7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7._____</w:t>
            </w:r>
          </w:p>
          <w:p w14:paraId="2688B12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502044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8._____</w:t>
            </w:r>
          </w:p>
          <w:p w14:paraId="196B1E7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D7B9830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9._____</w:t>
            </w:r>
          </w:p>
          <w:p w14:paraId="498A39A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6D3DD04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0._____</w:t>
            </w:r>
          </w:p>
          <w:p w14:paraId="18D2D89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BCCEA0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1._____</w:t>
            </w:r>
          </w:p>
          <w:p w14:paraId="2F3B1D6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09E4EDCA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2._____</w:t>
            </w:r>
          </w:p>
          <w:p w14:paraId="2E83164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5FA8EF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3._____</w:t>
            </w:r>
          </w:p>
          <w:p w14:paraId="284B6629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6F9AF0DC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4._____</w:t>
            </w:r>
          </w:p>
          <w:p w14:paraId="26170A14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5CEA794E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5._____</w:t>
            </w:r>
          </w:p>
          <w:p w14:paraId="2A3C8F96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05D36B2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6._____</w:t>
            </w:r>
          </w:p>
          <w:p w14:paraId="4308364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2D167BE3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7._____</w:t>
            </w:r>
          </w:p>
          <w:p w14:paraId="529B7B3F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31D3FA2D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8._____</w:t>
            </w:r>
          </w:p>
          <w:p w14:paraId="2C316578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7E0E6D41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9._____</w:t>
            </w:r>
          </w:p>
          <w:p w14:paraId="0A824D74" w14:textId="77777777" w:rsidR="0019448F" w:rsidRDefault="0019448F" w:rsidP="004A7770">
            <w:pPr>
              <w:rPr>
                <w:i/>
                <w:sz w:val="18"/>
                <w:szCs w:val="18"/>
              </w:rPr>
            </w:pPr>
          </w:p>
          <w:p w14:paraId="43E211EA" w14:textId="77777777" w:rsidR="00AB32BB" w:rsidRPr="00C311D1" w:rsidRDefault="0019448F" w:rsidP="0019448F">
            <w:pPr>
              <w:rPr>
                <w:rFonts w:ascii="Verdana" w:hAnsi="Verdana"/>
                <w:iCs/>
                <w:noProof/>
                <w:sz w:val="16"/>
                <w:szCs w:val="16"/>
              </w:rPr>
            </w:pPr>
            <w:r>
              <w:rPr>
                <w:i/>
                <w:sz w:val="18"/>
                <w:szCs w:val="18"/>
              </w:rPr>
              <w:t>100.____</w:t>
            </w:r>
          </w:p>
        </w:tc>
      </w:tr>
      <w:tr w:rsidR="00A84903" w14:paraId="4A5ABD9C" w14:textId="77777777" w:rsidTr="003C6B43">
        <w:tc>
          <w:tcPr>
            <w:tcW w:w="10881" w:type="dxa"/>
            <w:gridSpan w:val="4"/>
          </w:tcPr>
          <w:p w14:paraId="7918E01D" w14:textId="77777777" w:rsidR="00A84903" w:rsidRPr="00C311D1" w:rsidRDefault="005906B8" w:rsidP="004A7770">
            <w:pPr>
              <w:jc w:val="center"/>
              <w:rPr>
                <w:b/>
                <w:sz w:val="18"/>
                <w:szCs w:val="18"/>
              </w:rPr>
            </w:pPr>
            <w:r w:rsidRPr="005906B8">
              <w:rPr>
                <w:b/>
                <w:sz w:val="18"/>
                <w:szCs w:val="18"/>
              </w:rPr>
              <w:lastRenderedPageBreak/>
              <w:t>SEXUALLY TRANSMITTED DISEASES</w:t>
            </w:r>
          </w:p>
        </w:tc>
      </w:tr>
      <w:tr w:rsidR="00A84903" w14:paraId="1C53AA08" w14:textId="77777777" w:rsidTr="003C6B43">
        <w:trPr>
          <w:trHeight w:val="3682"/>
        </w:trPr>
        <w:tc>
          <w:tcPr>
            <w:tcW w:w="8613" w:type="dxa"/>
            <w:gridSpan w:val="3"/>
          </w:tcPr>
          <w:p w14:paraId="1628D3EE" w14:textId="77777777" w:rsidR="00A84903" w:rsidRPr="005906B8" w:rsidRDefault="00C93916" w:rsidP="004A7770">
            <w:pPr>
              <w:rPr>
                <w:b/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1</w:t>
            </w:r>
            <w:r w:rsidR="00A84903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>Do you have or have you had any sexually transmitted diseases? __ (1) Yes (2) No (3) Do not know</w:t>
            </w:r>
          </w:p>
          <w:p w14:paraId="3757052A" w14:textId="77777777" w:rsidR="00400E6C" w:rsidRPr="005906B8" w:rsidRDefault="00A84903" w:rsidP="004A7770">
            <w:pPr>
              <w:rPr>
                <w:b/>
                <w:sz w:val="18"/>
                <w:szCs w:val="18"/>
                <w:lang w:val="en-US"/>
              </w:rPr>
            </w:pPr>
            <w:r w:rsidRPr="005906B8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14:paraId="206DDC79" w14:textId="77777777" w:rsidR="00400E6C" w:rsidRPr="005906B8" w:rsidRDefault="00C93916" w:rsidP="00400E6C">
            <w:pPr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2</w:t>
            </w:r>
            <w:r w:rsidR="00400E6C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rStyle w:val="notranslate"/>
                <w:color w:val="000000"/>
                <w:sz w:val="18"/>
                <w:szCs w:val="18"/>
                <w:lang w:val="en-US"/>
              </w:rPr>
              <w:t>Which disease?__________________</w:t>
            </w:r>
            <w:r w:rsidR="005906B8" w:rsidRPr="005906B8">
              <w:rPr>
                <w:color w:val="000000"/>
                <w:sz w:val="27"/>
                <w:szCs w:val="27"/>
                <w:lang w:val="en-US"/>
              </w:rPr>
              <w:t> </w:t>
            </w:r>
            <w:r w:rsidR="005906B8" w:rsidRPr="005906B8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If you do not go to question</w:t>
            </w:r>
            <w:r w:rsidR="005906B8" w:rsidRPr="005906B8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5906B8" w:rsidRPr="005906B8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107</w:t>
            </w:r>
            <w:r w:rsidR="00400E6C" w:rsidRPr="005906B8">
              <w:rPr>
                <w:b/>
                <w:sz w:val="18"/>
                <w:szCs w:val="18"/>
                <w:lang w:val="en-US"/>
              </w:rPr>
              <w:t>.</w:t>
            </w:r>
          </w:p>
          <w:p w14:paraId="31AFDAFC" w14:textId="77777777" w:rsidR="00400E6C" w:rsidRPr="005906B8" w:rsidRDefault="00400E6C" w:rsidP="00400E6C">
            <w:pPr>
              <w:rPr>
                <w:b/>
                <w:szCs w:val="24"/>
                <w:lang w:val="en-US"/>
              </w:rPr>
            </w:pPr>
          </w:p>
          <w:p w14:paraId="4270C4E5" w14:textId="77777777" w:rsidR="00400E6C" w:rsidRPr="005906B8" w:rsidRDefault="00C93916" w:rsidP="00400E6C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3</w:t>
            </w:r>
            <w:r w:rsidR="00400E6C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sz w:val="18"/>
                <w:szCs w:val="18"/>
                <w:lang w:val="en-US"/>
              </w:rPr>
              <w:t>What medicine did you take to treat it</w:t>
            </w:r>
            <w:r w:rsidR="00400E6C" w:rsidRPr="005906B8">
              <w:rPr>
                <w:sz w:val="18"/>
                <w:szCs w:val="18"/>
                <w:lang w:val="en-US"/>
              </w:rPr>
              <w:t>?__________________</w:t>
            </w:r>
          </w:p>
          <w:p w14:paraId="7B3E6CBD" w14:textId="77777777" w:rsidR="00400E6C" w:rsidRPr="005906B8" w:rsidRDefault="00400E6C" w:rsidP="004A7770">
            <w:pPr>
              <w:rPr>
                <w:sz w:val="18"/>
                <w:szCs w:val="18"/>
                <w:lang w:val="en-US"/>
              </w:rPr>
            </w:pPr>
          </w:p>
          <w:p w14:paraId="24DE8FEA" w14:textId="77777777" w:rsidR="00A84903" w:rsidRPr="005906B8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4</w:t>
            </w:r>
            <w:r w:rsidR="00A84903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>How many treatments have been performed? _</w:t>
            </w:r>
            <w:r w:rsidR="005906B8">
              <w:rPr>
                <w:sz w:val="18"/>
                <w:szCs w:val="18"/>
                <w:lang w:val="en-US"/>
              </w:rPr>
              <w:t>___</w:t>
            </w:r>
            <w:r w:rsidR="005906B8" w:rsidRPr="005906B8">
              <w:rPr>
                <w:sz w:val="18"/>
                <w:szCs w:val="18"/>
                <w:lang w:val="en-US"/>
              </w:rPr>
              <w:t>__</w:t>
            </w:r>
          </w:p>
          <w:p w14:paraId="0943C43A" w14:textId="77777777" w:rsidR="00A84903" w:rsidRPr="005906B8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07CB8BBD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5906B8">
              <w:rPr>
                <w:sz w:val="18"/>
                <w:szCs w:val="18"/>
                <w:lang w:val="en-US"/>
              </w:rPr>
              <w:t>105</w:t>
            </w:r>
            <w:r w:rsidR="00A84903" w:rsidRPr="005906B8">
              <w:rPr>
                <w:sz w:val="18"/>
                <w:szCs w:val="18"/>
                <w:lang w:val="en-US"/>
              </w:rPr>
              <w:t xml:space="preserve">. </w:t>
            </w:r>
            <w:r w:rsidR="005906B8" w:rsidRPr="005906B8">
              <w:rPr>
                <w:lang w:val="en-US"/>
              </w:rPr>
              <w:t xml:space="preserve"> </w:t>
            </w:r>
            <w:r w:rsidR="005906B8" w:rsidRPr="005906B8">
              <w:rPr>
                <w:sz w:val="18"/>
                <w:szCs w:val="18"/>
                <w:lang w:val="en-US"/>
              </w:rPr>
              <w:t xml:space="preserve">Where was the treatment performed ? </w:t>
            </w:r>
            <w:r w:rsidR="005906B8" w:rsidRPr="00696674">
              <w:rPr>
                <w:sz w:val="18"/>
                <w:szCs w:val="18"/>
                <w:lang w:val="en-US"/>
              </w:rPr>
              <w:t>_________________________</w:t>
            </w:r>
          </w:p>
          <w:p w14:paraId="26BC7AA6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</w:p>
          <w:p w14:paraId="27B9F37E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iCs/>
                <w:sz w:val="18"/>
                <w:szCs w:val="18"/>
                <w:lang w:val="en-US"/>
              </w:rPr>
            </w:pPr>
            <w:r w:rsidRPr="00696674">
              <w:rPr>
                <w:iCs/>
                <w:sz w:val="18"/>
                <w:szCs w:val="18"/>
                <w:lang w:val="en-US"/>
              </w:rPr>
              <w:t>106</w:t>
            </w:r>
            <w:r w:rsidR="00A84903" w:rsidRPr="00696674">
              <w:rPr>
                <w:iCs/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iCs/>
                <w:sz w:val="18"/>
                <w:szCs w:val="18"/>
                <w:lang w:val="en-US"/>
              </w:rPr>
              <w:t>How long has the last treatment taken</w:t>
            </w:r>
            <w:r w:rsidR="00696674">
              <w:rPr>
                <w:iCs/>
                <w:sz w:val="18"/>
                <w:szCs w:val="18"/>
                <w:lang w:val="en-US"/>
              </w:rPr>
              <w:t>?____ month</w:t>
            </w:r>
            <w:r w:rsidR="00A84903" w:rsidRPr="00696674">
              <w:rPr>
                <w:iCs/>
                <w:sz w:val="18"/>
                <w:szCs w:val="18"/>
                <w:lang w:val="en-US"/>
              </w:rPr>
              <w:t>s.</w:t>
            </w:r>
          </w:p>
          <w:p w14:paraId="23BF03AA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71FC50E5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07</w:t>
            </w:r>
            <w:r w:rsidR="008E5EA6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 xml:space="preserve"> Do you have HIV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, HBV, HCV and / or syphilis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infection</w:t>
            </w:r>
            <w:r w:rsidR="00A84903" w:rsidRPr="00696674">
              <w:rPr>
                <w:sz w:val="18"/>
                <w:szCs w:val="18"/>
                <w:lang w:val="en-US"/>
              </w:rPr>
              <w:t>? __</w:t>
            </w:r>
            <w:r w:rsidR="00A84903" w:rsidRPr="00696674">
              <w:rPr>
                <w:b/>
                <w:sz w:val="18"/>
                <w:szCs w:val="18"/>
                <w:lang w:val="en-US"/>
              </w:rPr>
              <w:t xml:space="preserve"> </w:t>
            </w:r>
            <w:r w:rsidR="00696674">
              <w:t xml:space="preserve"> </w:t>
            </w:r>
            <w:r w:rsidR="00696674">
              <w:rPr>
                <w:b/>
                <w:sz w:val="18"/>
                <w:szCs w:val="18"/>
                <w:lang w:val="en-US"/>
              </w:rPr>
              <w:t>(1) Yes (2) No. Which</w:t>
            </w:r>
            <w:r w:rsidR="00D4472A" w:rsidRPr="00696674">
              <w:rPr>
                <w:b/>
                <w:sz w:val="18"/>
                <w:szCs w:val="18"/>
                <w:lang w:val="en-US"/>
              </w:rPr>
              <w:t>? ______</w:t>
            </w:r>
          </w:p>
          <w:p w14:paraId="77B84D9C" w14:textId="77777777" w:rsidR="00D4472A" w:rsidRPr="00696674" w:rsidRDefault="00D4472A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74865394" w14:textId="77777777" w:rsidR="00D4472A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08</w:t>
            </w:r>
            <w:r w:rsidR="00D4472A" w:rsidRPr="00696674">
              <w:rPr>
                <w:sz w:val="18"/>
                <w:szCs w:val="18"/>
                <w:lang w:val="en-US"/>
              </w:rPr>
              <w:t>.</w:t>
            </w:r>
            <w:r w:rsidR="00696674">
              <w:rPr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sz w:val="18"/>
                <w:szCs w:val="18"/>
                <w:lang w:val="en-US"/>
              </w:rPr>
              <w:t xml:space="preserve">Do you know the pathways of transmission of </w:t>
            </w:r>
            <w:r w:rsidR="00D4472A" w:rsidRPr="00696674">
              <w:rPr>
                <w:sz w:val="18"/>
                <w:szCs w:val="18"/>
                <w:lang w:val="en-US"/>
              </w:rPr>
              <w:t>hepatit</w:t>
            </w:r>
            <w:r w:rsidR="00696674">
              <w:rPr>
                <w:sz w:val="18"/>
                <w:szCs w:val="18"/>
                <w:lang w:val="en-US"/>
              </w:rPr>
              <w:t>is B and</w:t>
            </w:r>
            <w:r w:rsidR="00D4472A" w:rsidRPr="00696674">
              <w:rPr>
                <w:sz w:val="18"/>
                <w:szCs w:val="18"/>
                <w:lang w:val="en-US"/>
              </w:rPr>
              <w:t xml:space="preserve"> C? </w:t>
            </w:r>
            <w:r w:rsidR="00696674" w:rsidRPr="00696674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1) Yes (2) No</w:t>
            </w:r>
          </w:p>
          <w:p w14:paraId="604142FC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42B39EE1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09</w:t>
            </w:r>
            <w:r w:rsidR="008E5EA6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sz w:val="18"/>
                <w:szCs w:val="18"/>
                <w:lang w:val="en-US"/>
              </w:rPr>
              <w:t>Have you received any blood transfusions?</w:t>
            </w:r>
            <w:r w:rsidR="00A84903" w:rsidRPr="00696674">
              <w:rPr>
                <w:sz w:val="18"/>
                <w:szCs w:val="18"/>
                <w:lang w:val="en-US"/>
              </w:rPr>
              <w:t xml:space="preserve"> __ </w:t>
            </w:r>
            <w:r w:rsidR="00696674" w:rsidRPr="00696674">
              <w:rPr>
                <w:rStyle w:val="Ttulo1Char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 No.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If not, skip to question</w:t>
            </w:r>
            <w:r w:rsidR="00696674" w:rsidRPr="00696674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111</w:t>
            </w:r>
          </w:p>
          <w:p w14:paraId="7FE2F5B3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40F8DDAC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0</w:t>
            </w:r>
            <w:r w:rsidR="008E5EA6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sz w:val="18"/>
                <w:szCs w:val="18"/>
                <w:lang w:val="en-US"/>
              </w:rPr>
              <w:t>If yes, when was it</w:t>
            </w:r>
            <w:r w:rsidR="00A84903" w:rsidRPr="00696674">
              <w:rPr>
                <w:sz w:val="18"/>
                <w:szCs w:val="18"/>
                <w:lang w:val="en-US"/>
              </w:rPr>
              <w:t>?_________</w:t>
            </w:r>
          </w:p>
          <w:p w14:paraId="265CDCE3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5392BC4B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1</w:t>
            </w:r>
            <w:r w:rsidR="00C92200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sz w:val="18"/>
                <w:szCs w:val="18"/>
                <w:lang w:val="en-US"/>
              </w:rPr>
              <w:t xml:space="preserve">Do you have any tattoo? (1) Yes (2) No. If yes, how many? __ ____ </w:t>
            </w:r>
            <w:r w:rsidR="00696674" w:rsidRPr="00696674">
              <w:rPr>
                <w:b/>
                <w:sz w:val="18"/>
                <w:szCs w:val="18"/>
                <w:lang w:val="en-US"/>
              </w:rPr>
              <w:t>If not, skip to question 113</w:t>
            </w:r>
          </w:p>
          <w:p w14:paraId="3F4E5C31" w14:textId="77777777" w:rsidR="008E5EA6" w:rsidRPr="00696674" w:rsidRDefault="008E5EA6" w:rsidP="008E5EA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3C33A090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696674">
              <w:rPr>
                <w:color w:val="000000"/>
                <w:sz w:val="18"/>
                <w:szCs w:val="18"/>
                <w:lang w:val="en-US"/>
              </w:rPr>
              <w:t>112</w:t>
            </w:r>
            <w:r w:rsidR="00A84903" w:rsidRPr="00696674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Type of tattoo: __ (1) homemade (2) professional</w:t>
            </w:r>
          </w:p>
          <w:p w14:paraId="23A38935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53D38860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3</w:t>
            </w:r>
            <w:r w:rsidR="00C92200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 </w:t>
            </w:r>
            <w:r w:rsidR="00696674">
              <w:rPr>
                <w:rStyle w:val="notranslate"/>
                <w:color w:val="000000"/>
                <w:sz w:val="18"/>
                <w:szCs w:val="18"/>
                <w:lang w:val="en-US"/>
              </w:rPr>
              <w:t xml:space="preserve">any 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body piercing?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 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(1) Yes (2) No. If yes, how many?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 </w:t>
            </w:r>
            <w:r w:rsidR="00A84903" w:rsidRPr="00696674">
              <w:rPr>
                <w:sz w:val="18"/>
                <w:szCs w:val="18"/>
                <w:lang w:val="en-US"/>
              </w:rPr>
              <w:t>__</w:t>
            </w:r>
            <w:r w:rsidR="00C92200" w:rsidRPr="00696674">
              <w:rPr>
                <w:sz w:val="18"/>
                <w:szCs w:val="18"/>
                <w:lang w:val="en-US"/>
              </w:rPr>
              <w:t>___</w:t>
            </w:r>
          </w:p>
          <w:p w14:paraId="7523A7B5" w14:textId="77777777" w:rsidR="00D4472A" w:rsidRPr="00696674" w:rsidRDefault="00D4472A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73E5CCFA" w14:textId="77777777" w:rsidR="00D4472A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4</w:t>
            </w:r>
            <w:r w:rsidR="00D4472A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sz w:val="18"/>
                <w:szCs w:val="18"/>
                <w:lang w:val="en-US"/>
              </w:rPr>
              <w:t xml:space="preserve">Do you work or have you ever worked as a sex </w:t>
            </w:r>
            <w:r w:rsidR="00696674">
              <w:rPr>
                <w:sz w:val="18"/>
                <w:szCs w:val="18"/>
                <w:lang w:val="en-US"/>
              </w:rPr>
              <w:t>worker</w:t>
            </w:r>
            <w:r w:rsidR="00696674" w:rsidRPr="00696674">
              <w:rPr>
                <w:sz w:val="18"/>
                <w:szCs w:val="18"/>
                <w:lang w:val="en-US"/>
              </w:rPr>
              <w:t>? (1) Yes (2) No</w:t>
            </w:r>
          </w:p>
          <w:p w14:paraId="51F58755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  <w:p w14:paraId="5355B31A" w14:textId="77777777" w:rsidR="00696674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5</w:t>
            </w:r>
            <w:r w:rsidR="00A84903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Have you had or had urethral discharge?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19C4C384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69667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2C8D54FA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6</w:t>
            </w:r>
            <w:r w:rsidR="00A84903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or have had a wart on the penis or vagina?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696674" w:rsidRPr="00696674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4501D33C" w14:textId="77777777" w:rsidR="00400E6C" w:rsidRPr="00696674" w:rsidRDefault="00400E6C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72118B85" w14:textId="77777777" w:rsidR="00400E6C" w:rsidRPr="00696674" w:rsidRDefault="00C93916" w:rsidP="00400E6C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7</w:t>
            </w:r>
            <w:r w:rsidR="00400E6C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 xml:space="preserve">Do </w:t>
            </w:r>
            <w:r w:rsidR="00696674">
              <w:rPr>
                <w:color w:val="000000"/>
                <w:sz w:val="18"/>
                <w:szCs w:val="18"/>
                <w:lang w:val="en-US"/>
              </w:rPr>
              <w:t>you have any spots on the palm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 xml:space="preserve"> or </w:t>
            </w:r>
            <w:r w:rsidR="00696674">
              <w:rPr>
                <w:color w:val="000000"/>
                <w:sz w:val="18"/>
                <w:szCs w:val="18"/>
                <w:lang w:val="en-US"/>
              </w:rPr>
              <w:t>sole</w:t>
            </w:r>
            <w:r w:rsidR="00696674" w:rsidRPr="00696674">
              <w:rPr>
                <w:color w:val="000000"/>
                <w:sz w:val="18"/>
                <w:szCs w:val="18"/>
                <w:lang w:val="en-US"/>
              </w:rPr>
              <w:t>? ___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26226EA5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11FB7734" w14:textId="77777777" w:rsidR="00A84903" w:rsidRPr="00696674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8</w:t>
            </w:r>
            <w:r w:rsidR="00A84903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Do you have a sore on the penis or vagina?</w:t>
            </w:r>
            <w:r w:rsidR="00696674" w:rsidRPr="00696674">
              <w:rPr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696674" w:rsidRPr="00696674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696674" w:rsidRPr="00696674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7718AF66" w14:textId="77777777" w:rsidR="00A84903" w:rsidRPr="00696674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090DCE06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696674">
              <w:rPr>
                <w:sz w:val="18"/>
                <w:szCs w:val="18"/>
                <w:lang w:val="en-US"/>
              </w:rPr>
              <w:t>119</w:t>
            </w:r>
            <w:r w:rsidR="008E5EA6" w:rsidRPr="00696674">
              <w:rPr>
                <w:sz w:val="18"/>
                <w:szCs w:val="18"/>
                <w:lang w:val="en-US"/>
              </w:rPr>
              <w:t xml:space="preserve">. </w:t>
            </w:r>
            <w:r w:rsidR="00696674" w:rsidRPr="00696674">
              <w:rPr>
                <w:lang w:val="en-US"/>
              </w:rPr>
              <w:t xml:space="preserve"> </w:t>
            </w:r>
            <w:r w:rsidR="00696674" w:rsidRPr="00696674">
              <w:rPr>
                <w:sz w:val="18"/>
                <w:szCs w:val="18"/>
                <w:lang w:val="en-US"/>
              </w:rPr>
              <w:t xml:space="preserve">Have you </w:t>
            </w:r>
            <w:r w:rsidR="009762A5">
              <w:rPr>
                <w:sz w:val="18"/>
                <w:szCs w:val="18"/>
                <w:lang w:val="en-US"/>
              </w:rPr>
              <w:t xml:space="preserve">ever </w:t>
            </w:r>
            <w:r w:rsidR="00696674" w:rsidRPr="00696674">
              <w:rPr>
                <w:sz w:val="18"/>
                <w:szCs w:val="18"/>
                <w:lang w:val="en-US"/>
              </w:rPr>
              <w:t xml:space="preserve">had sexual intercourse with a non-injecting drug user? </w:t>
            </w:r>
            <w:r w:rsidR="00696674" w:rsidRPr="009762A5">
              <w:rPr>
                <w:sz w:val="18"/>
                <w:szCs w:val="18"/>
                <w:lang w:val="en-US"/>
              </w:rPr>
              <w:t xml:space="preserve">__ </w:t>
            </w:r>
            <w:r w:rsidR="00696674" w:rsidRPr="009762A5">
              <w:rPr>
                <w:b/>
                <w:sz w:val="18"/>
                <w:szCs w:val="18"/>
                <w:lang w:val="en-US"/>
              </w:rPr>
              <w:t>(1) Yes (2) No</w:t>
            </w:r>
          </w:p>
          <w:p w14:paraId="71A57A4B" w14:textId="77777777" w:rsidR="00A84903" w:rsidRPr="009762A5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74517F56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0</w:t>
            </w:r>
            <w:r w:rsidR="004904F4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Have you ever had sexual intercourse</w:t>
            </w:r>
            <w:r w:rsidR="009762A5" w:rsidRPr="009762A5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 xml:space="preserve">with </w:t>
            </w:r>
            <w:r w:rsid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an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 xml:space="preserve"> injecting drug user?</w:t>
            </w:r>
            <w:r w:rsidR="009762A5" w:rsidRPr="009762A5">
              <w:rPr>
                <w:color w:val="000000"/>
                <w:sz w:val="27"/>
                <w:szCs w:val="27"/>
                <w:lang w:val="en-US"/>
              </w:rPr>
              <w:t> </w:t>
            </w:r>
            <w:r w:rsidR="009762A5" w:rsidRPr="009762A5">
              <w:rPr>
                <w:sz w:val="18"/>
                <w:szCs w:val="18"/>
                <w:lang w:val="en-US"/>
              </w:rPr>
              <w:t>__</w:t>
            </w:r>
            <w:r w:rsidR="009762A5" w:rsidRPr="009762A5">
              <w:rPr>
                <w:b/>
                <w:sz w:val="18"/>
                <w:szCs w:val="18"/>
                <w:lang w:val="en-US"/>
              </w:rPr>
              <w:t xml:space="preserve"> </w:t>
            </w:r>
            <w:r w:rsidR="009762A5" w:rsidRPr="009762A5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758EFC40" w14:textId="77777777" w:rsidR="00A84903" w:rsidRPr="009762A5" w:rsidRDefault="00A84903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097026C1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  <w:r w:rsidRPr="009762A5">
              <w:rPr>
                <w:sz w:val="18"/>
                <w:szCs w:val="18"/>
                <w:lang w:val="en-US"/>
              </w:rPr>
              <w:t>121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lang w:val="en-US"/>
              </w:rPr>
              <w:t xml:space="preserve"> </w:t>
            </w:r>
            <w:r w:rsidR="009762A5" w:rsidRPr="009762A5">
              <w:rPr>
                <w:sz w:val="18"/>
                <w:szCs w:val="18"/>
                <w:lang w:val="en-US"/>
              </w:rPr>
              <w:t>Have you ever had sex with an HIV-infected partner?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 </w:t>
            </w:r>
            <w:r w:rsidR="00642F1E" w:rsidRPr="00C311D1">
              <w:rPr>
                <w:sz w:val="18"/>
                <w:szCs w:val="18"/>
              </w:rPr>
              <w:t>__</w:t>
            </w:r>
            <w:r w:rsidR="00A84903" w:rsidRPr="00C311D1">
              <w:rPr>
                <w:sz w:val="18"/>
                <w:szCs w:val="18"/>
              </w:rPr>
              <w:t xml:space="preserve"> </w:t>
            </w:r>
            <w:r w:rsidR="00A84903" w:rsidRPr="00C311D1">
              <w:rPr>
                <w:b/>
                <w:sz w:val="18"/>
                <w:szCs w:val="18"/>
              </w:rPr>
              <w:t xml:space="preserve"> </w:t>
            </w:r>
            <w:r w:rsidR="009762A5" w:rsidRPr="009762A5">
              <w:rPr>
                <w:rStyle w:val="notranslate"/>
                <w:b/>
                <w:bCs/>
                <w:color w:val="000000"/>
                <w:sz w:val="18"/>
                <w:szCs w:val="18"/>
              </w:rPr>
              <w:t>(1) Yes (2) No</w:t>
            </w:r>
          </w:p>
          <w:p w14:paraId="2E8B6533" w14:textId="77777777" w:rsidR="00AB2910" w:rsidRDefault="00AB2910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34B61A03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3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 xml:space="preserve">Do you have a </w:t>
            </w:r>
            <w:r w:rsid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steady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 xml:space="preserve"> sexual partner?</w:t>
            </w:r>
            <w:r w:rsidR="009762A5" w:rsidRPr="009762A5">
              <w:rPr>
                <w:color w:val="000000"/>
                <w:sz w:val="27"/>
                <w:szCs w:val="27"/>
                <w:lang w:val="en-US"/>
              </w:rPr>
              <w:t> 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762A5" w:rsidRPr="009762A5">
              <w:rPr>
                <w:color w:val="000000"/>
                <w:sz w:val="27"/>
                <w:szCs w:val="27"/>
                <w:lang w:val="en-US"/>
              </w:rPr>
              <w:t> </w:t>
            </w:r>
            <w:r w:rsidR="009762A5" w:rsidRPr="009762A5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4910BFAE" w14:textId="77777777" w:rsidR="00642F1E" w:rsidRPr="009762A5" w:rsidRDefault="00642F1E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229640D7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4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sz w:val="18"/>
                <w:szCs w:val="18"/>
                <w:lang w:val="en-US"/>
              </w:rPr>
              <w:t>If so, for how long ? __</w:t>
            </w:r>
            <w:r w:rsidR="00642F1E" w:rsidRPr="009762A5">
              <w:rPr>
                <w:sz w:val="18"/>
                <w:szCs w:val="18"/>
                <w:lang w:val="en-US"/>
              </w:rPr>
              <w:t>__</w:t>
            </w:r>
          </w:p>
          <w:p w14:paraId="79424EA5" w14:textId="77777777" w:rsidR="00D4472A" w:rsidRPr="009762A5" w:rsidRDefault="00D4472A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7FD00846" w14:textId="77777777" w:rsidR="00D4472A" w:rsidRPr="009762A5" w:rsidRDefault="00C93916" w:rsidP="00D4472A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5</w:t>
            </w:r>
            <w:r w:rsidR="00D4472A" w:rsidRPr="009762A5">
              <w:rPr>
                <w:sz w:val="18"/>
                <w:szCs w:val="18"/>
                <w:lang w:val="en-US"/>
              </w:rPr>
              <w:t>.</w:t>
            </w:r>
            <w:r w:rsidR="004A01CD" w:rsidRPr="009762A5">
              <w:rPr>
                <w:sz w:val="18"/>
                <w:szCs w:val="18"/>
                <w:lang w:val="en-US"/>
              </w:rPr>
              <w:t xml:space="preserve"> 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How long have you had last sexual intercourse?</w:t>
            </w:r>
            <w:r w:rsidR="009762A5" w:rsidRPr="009762A5">
              <w:rPr>
                <w:color w:val="000000"/>
                <w:sz w:val="27"/>
                <w:szCs w:val="27"/>
                <w:lang w:val="en-US"/>
              </w:rPr>
              <w:t> 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____month</w:t>
            </w:r>
            <w:r w:rsidR="00D4472A" w:rsidRPr="009762A5">
              <w:rPr>
                <w:sz w:val="18"/>
                <w:szCs w:val="18"/>
                <w:lang w:val="en-US"/>
              </w:rPr>
              <w:t>s</w:t>
            </w:r>
          </w:p>
          <w:p w14:paraId="6ADA5AD7" w14:textId="77777777" w:rsidR="00A84903" w:rsidRPr="009762A5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55DBDC38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6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sz w:val="18"/>
                <w:szCs w:val="18"/>
                <w:lang w:val="en-US"/>
              </w:rPr>
              <w:t>How many sexual partners have you had in the last year?</w:t>
            </w:r>
            <w:r w:rsidR="009762A5">
              <w:rPr>
                <w:sz w:val="18"/>
                <w:szCs w:val="18"/>
                <w:lang w:val="en-US"/>
              </w:rPr>
              <w:t>_____</w:t>
            </w:r>
            <w:r w:rsidR="00642F1E" w:rsidRPr="009762A5">
              <w:rPr>
                <w:b/>
                <w:sz w:val="18"/>
                <w:szCs w:val="18"/>
                <w:lang w:val="en-US"/>
              </w:rPr>
              <w:t>__ __</w:t>
            </w:r>
          </w:p>
          <w:p w14:paraId="6E9C42C2" w14:textId="77777777" w:rsidR="00A84903" w:rsidRPr="009762A5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7BB9F453" w14:textId="77777777" w:rsidR="00A84903" w:rsidRPr="009762A5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7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lang w:val="en-US"/>
              </w:rPr>
              <w:t xml:space="preserve"> </w:t>
            </w:r>
            <w:r w:rsidR="009762A5" w:rsidRPr="009762A5">
              <w:rPr>
                <w:sz w:val="18"/>
                <w:szCs w:val="18"/>
                <w:lang w:val="en-US"/>
              </w:rPr>
              <w:t xml:space="preserve">What is your sexual orientation? __ </w:t>
            </w:r>
            <w:r w:rsidR="009762A5" w:rsidRPr="00F700E1">
              <w:rPr>
                <w:b/>
                <w:sz w:val="18"/>
                <w:szCs w:val="18"/>
                <w:lang w:val="en-US"/>
              </w:rPr>
              <w:t>(1) homosexual (2) heterosexual (3) bisexual</w:t>
            </w:r>
          </w:p>
          <w:p w14:paraId="27DF0B11" w14:textId="77777777" w:rsidR="00A84903" w:rsidRPr="009762A5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32B848D8" w14:textId="77777777" w:rsidR="00A84903" w:rsidRPr="00F700E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9762A5">
              <w:rPr>
                <w:sz w:val="18"/>
                <w:szCs w:val="18"/>
                <w:lang w:val="en-US"/>
              </w:rPr>
              <w:t>128</w:t>
            </w:r>
            <w:r w:rsidR="00642F1E" w:rsidRPr="009762A5">
              <w:rPr>
                <w:sz w:val="18"/>
                <w:szCs w:val="18"/>
                <w:lang w:val="en-US"/>
              </w:rPr>
              <w:t xml:space="preserve">. </w:t>
            </w:r>
            <w:r w:rsidR="009762A5" w:rsidRPr="009762A5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9762A5" w:rsidRPr="009762A5">
              <w:rPr>
                <w:rStyle w:val="notranslate"/>
                <w:color w:val="000000"/>
                <w:sz w:val="18"/>
                <w:szCs w:val="18"/>
                <w:lang w:val="en-US"/>
              </w:rPr>
              <w:t>If you are heterosexual, have you ever had a homosexual relationship?</w:t>
            </w:r>
            <w:r w:rsidR="009762A5" w:rsidRPr="009762A5">
              <w:rPr>
                <w:color w:val="000000"/>
                <w:sz w:val="27"/>
                <w:szCs w:val="27"/>
                <w:lang w:val="en-US"/>
              </w:rPr>
              <w:t> </w:t>
            </w:r>
            <w:r w:rsidR="009762A5" w:rsidRPr="00F700E1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9762A5" w:rsidRPr="00F700E1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9762A5" w:rsidRPr="00F700E1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 No</w:t>
            </w:r>
          </w:p>
          <w:p w14:paraId="62CF4CC0" w14:textId="77777777" w:rsidR="00A84903" w:rsidRPr="00F700E1" w:rsidRDefault="00A84903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45C04A20" w14:textId="77777777" w:rsidR="00A84903" w:rsidRPr="00F700E1" w:rsidRDefault="00C93916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29</w:t>
            </w:r>
            <w:r w:rsidR="00642F1E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lang w:val="en-US"/>
              </w:rPr>
              <w:t xml:space="preserve"> </w:t>
            </w:r>
            <w:r w:rsidR="00F700E1">
              <w:rPr>
                <w:sz w:val="18"/>
                <w:szCs w:val="18"/>
                <w:lang w:val="en-US"/>
              </w:rPr>
              <w:t>How often d</w:t>
            </w:r>
            <w:r w:rsidR="00F700E1" w:rsidRPr="00F700E1">
              <w:rPr>
                <w:sz w:val="18"/>
                <w:szCs w:val="18"/>
                <w:lang w:val="en-US"/>
              </w:rPr>
              <w:t>o you use condoms during sex?</w:t>
            </w:r>
            <w:r w:rsidR="00533E39" w:rsidRPr="00F700E1">
              <w:rPr>
                <w:b/>
                <w:sz w:val="18"/>
                <w:szCs w:val="18"/>
                <w:lang w:val="en-US"/>
              </w:rPr>
              <w:t xml:space="preserve">__ </w:t>
            </w:r>
            <w:r w:rsidR="00F700E1" w:rsidRPr="00F700E1">
              <w:rPr>
                <w:lang w:val="en-US"/>
              </w:rPr>
              <w:t xml:space="preserve"> </w:t>
            </w:r>
            <w:r w:rsidR="00F700E1" w:rsidRPr="00F700E1">
              <w:rPr>
                <w:b/>
                <w:sz w:val="18"/>
                <w:szCs w:val="18"/>
                <w:lang w:val="en-US"/>
              </w:rPr>
              <w:t>(1) Always (2) Sometimes (3) Never</w:t>
            </w:r>
          </w:p>
          <w:p w14:paraId="7CE8886F" w14:textId="77777777" w:rsidR="00D30D02" w:rsidRPr="00F700E1" w:rsidRDefault="00D30D02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7FC71038" w14:textId="77777777" w:rsidR="00D30D02" w:rsidRPr="0030573E" w:rsidRDefault="00C93916" w:rsidP="00D30D02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F700E1">
              <w:rPr>
                <w:sz w:val="18"/>
                <w:szCs w:val="18"/>
                <w:lang w:val="en-US"/>
              </w:rPr>
              <w:t>130</w:t>
            </w:r>
            <w:r w:rsidR="00D30D02" w:rsidRPr="00F700E1">
              <w:rPr>
                <w:sz w:val="18"/>
                <w:szCs w:val="18"/>
                <w:lang w:val="en-US"/>
              </w:rPr>
              <w:t>.</w:t>
            </w:r>
            <w:r w:rsidR="004A01CD" w:rsidRPr="00F700E1">
              <w:rPr>
                <w:sz w:val="18"/>
                <w:szCs w:val="18"/>
                <w:lang w:val="en-US"/>
              </w:rPr>
              <w:t xml:space="preserve"> </w:t>
            </w:r>
            <w:r w:rsidR="00F700E1" w:rsidRPr="00F700E1">
              <w:rPr>
                <w:sz w:val="18"/>
                <w:szCs w:val="18"/>
                <w:lang w:val="en-US"/>
              </w:rPr>
              <w:t>What are the most common sexual practices</w:t>
            </w:r>
            <w:r w:rsidR="00D30D02" w:rsidRPr="00F700E1">
              <w:rPr>
                <w:sz w:val="18"/>
                <w:szCs w:val="18"/>
                <w:lang w:val="en-US"/>
              </w:rPr>
              <w:t xml:space="preserve">? </w:t>
            </w:r>
            <w:r w:rsidR="00D30D02" w:rsidRPr="00F700E1">
              <w:rPr>
                <w:b/>
                <w:sz w:val="18"/>
                <w:szCs w:val="18"/>
              </w:rPr>
              <w:t>(1) Oral (2) Vaginal (3) Anal</w:t>
            </w:r>
            <w:r w:rsidR="001F0CD3">
              <w:rPr>
                <w:sz w:val="18"/>
                <w:szCs w:val="18"/>
              </w:rPr>
              <w:t xml:space="preserve"> </w:t>
            </w:r>
          </w:p>
          <w:p w14:paraId="12C624F7" w14:textId="77777777" w:rsidR="00A84903" w:rsidRPr="00C311D1" w:rsidRDefault="00A84903" w:rsidP="004A7770">
            <w:pPr>
              <w:pStyle w:val="ListParagraph1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14:paraId="5684CB81" w14:textId="77777777" w:rsidR="00A84903" w:rsidRPr="00F700E1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F700E1">
              <w:rPr>
                <w:color w:val="000000"/>
                <w:sz w:val="18"/>
                <w:szCs w:val="18"/>
                <w:lang w:val="en-US"/>
              </w:rPr>
              <w:t>131</w:t>
            </w:r>
            <w:r w:rsidR="00533E39" w:rsidRPr="00F700E1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lang w:val="en-US"/>
              </w:rPr>
              <w:t xml:space="preserve"> </w:t>
            </w:r>
            <w:r w:rsidR="00F700E1" w:rsidRPr="00F700E1">
              <w:rPr>
                <w:color w:val="000000"/>
                <w:sz w:val="18"/>
                <w:szCs w:val="18"/>
                <w:lang w:val="en-US"/>
              </w:rPr>
              <w:t>Have you ever shared syringes / needles?</w:t>
            </w:r>
            <w:r w:rsidR="00533E39" w:rsidRPr="00F700E1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F700E1" w:rsidRPr="00F700E1">
              <w:rPr>
                <w:lang w:val="en-US"/>
              </w:rPr>
              <w:t xml:space="preserve"> </w:t>
            </w:r>
            <w:r w:rsidR="00F700E1" w:rsidRPr="00F700E1">
              <w:rPr>
                <w:b/>
                <w:color w:val="000000"/>
                <w:sz w:val="18"/>
                <w:szCs w:val="18"/>
                <w:lang w:val="en-US"/>
              </w:rPr>
              <w:t>__ (1) Yes (2) No</w:t>
            </w:r>
          </w:p>
          <w:p w14:paraId="3F800169" w14:textId="77777777" w:rsidR="00A84903" w:rsidRPr="00F700E1" w:rsidRDefault="00A84903" w:rsidP="004A7770">
            <w:pPr>
              <w:rPr>
                <w:sz w:val="18"/>
                <w:szCs w:val="18"/>
                <w:lang w:val="en-US"/>
              </w:rPr>
            </w:pPr>
          </w:p>
          <w:p w14:paraId="2CC2E20D" w14:textId="77777777" w:rsidR="00A84903" w:rsidRDefault="00C93916" w:rsidP="004A7770">
            <w:pPr>
              <w:autoSpaceDE w:val="0"/>
              <w:autoSpaceDN w:val="0"/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F700E1">
              <w:rPr>
                <w:color w:val="000000"/>
                <w:sz w:val="18"/>
                <w:szCs w:val="18"/>
                <w:lang w:val="en-US"/>
              </w:rPr>
              <w:t>132</w:t>
            </w:r>
            <w:r w:rsidR="006F145E" w:rsidRPr="00F700E1">
              <w:rPr>
                <w:color w:val="000000"/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lang w:val="en-US"/>
              </w:rPr>
              <w:t xml:space="preserve"> </w:t>
            </w:r>
            <w:r w:rsidR="00F700E1" w:rsidRPr="00F700E1">
              <w:rPr>
                <w:color w:val="000000"/>
                <w:sz w:val="18"/>
                <w:szCs w:val="18"/>
                <w:lang w:val="en-US"/>
              </w:rPr>
              <w:t xml:space="preserve">Have you ever shared objects to perform tattooing, pliers, razors, for inhaled drug use? </w:t>
            </w:r>
            <w:r w:rsidR="00F700E1" w:rsidRPr="00F700E1">
              <w:rPr>
                <w:color w:val="000000"/>
                <w:sz w:val="18"/>
                <w:szCs w:val="18"/>
              </w:rPr>
              <w:t>_</w:t>
            </w:r>
            <w:r w:rsidR="00F700E1" w:rsidRPr="00F700E1">
              <w:rPr>
                <w:b/>
                <w:color w:val="000000"/>
                <w:sz w:val="18"/>
                <w:szCs w:val="18"/>
              </w:rPr>
              <w:t>_ (1) Yes (2) No</w:t>
            </w:r>
          </w:p>
          <w:p w14:paraId="4B66DC72" w14:textId="77777777" w:rsidR="00F700E1" w:rsidRPr="00C311D1" w:rsidRDefault="00F700E1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</w:rPr>
            </w:pPr>
          </w:p>
          <w:p w14:paraId="4423E572" w14:textId="77777777" w:rsidR="00A84903" w:rsidRPr="00F700E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3</w:t>
            </w:r>
            <w:r w:rsidR="00533E39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lang w:val="en-US"/>
              </w:rPr>
              <w:t xml:space="preserve"> </w:t>
            </w:r>
            <w:r w:rsidR="00F700E1" w:rsidRPr="00F700E1">
              <w:rPr>
                <w:sz w:val="18"/>
                <w:szCs w:val="18"/>
                <w:lang w:val="en-US"/>
              </w:rPr>
              <w:t>Have you ever had any surgery</w:t>
            </w:r>
            <w:r w:rsidR="00A84903" w:rsidRPr="00F700E1">
              <w:rPr>
                <w:sz w:val="18"/>
                <w:szCs w:val="18"/>
                <w:lang w:val="en-US"/>
              </w:rPr>
              <w:t>?</w:t>
            </w:r>
            <w:r w:rsidR="00533E39" w:rsidRPr="00F700E1">
              <w:rPr>
                <w:sz w:val="18"/>
                <w:szCs w:val="18"/>
                <w:lang w:val="en-US"/>
              </w:rPr>
              <w:t xml:space="preserve"> </w:t>
            </w:r>
            <w:r w:rsidR="00F700E1" w:rsidRPr="00F700E1">
              <w:rPr>
                <w:rStyle w:val="Ttulo1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F700E1" w:rsidRPr="00F700E1">
              <w:rPr>
                <w:rStyle w:val="notranslate"/>
                <w:color w:val="000000"/>
                <w:sz w:val="18"/>
                <w:szCs w:val="18"/>
                <w:lang w:val="en-US"/>
              </w:rPr>
              <w:t>__</w:t>
            </w:r>
            <w:r w:rsidR="00F700E1" w:rsidRPr="00F700E1">
              <w:rPr>
                <w:color w:val="000000"/>
                <w:sz w:val="27"/>
                <w:szCs w:val="27"/>
                <w:lang w:val="en-US"/>
              </w:rPr>
              <w:t> </w:t>
            </w:r>
            <w:r w:rsidR="00F700E1" w:rsidRPr="00F700E1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(1) Yes (2) No.</w:t>
            </w:r>
            <w:r w:rsidR="00F700E1" w:rsidRPr="00F700E1">
              <w:rPr>
                <w:color w:val="000000"/>
                <w:sz w:val="27"/>
                <w:szCs w:val="27"/>
                <w:lang w:val="en-US"/>
              </w:rPr>
              <w:t> </w:t>
            </w:r>
            <w:r w:rsidR="00F700E1" w:rsidRPr="00F700E1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If not, skip to question</w:t>
            </w:r>
            <w:r w:rsidR="00F700E1" w:rsidRPr="00F700E1">
              <w:rPr>
                <w:rStyle w:val="notranslate"/>
                <w:color w:val="000000"/>
                <w:sz w:val="27"/>
                <w:szCs w:val="27"/>
                <w:lang w:val="en-US"/>
              </w:rPr>
              <w:t> </w:t>
            </w:r>
            <w:r w:rsidR="00F700E1" w:rsidRPr="00F700E1">
              <w:rPr>
                <w:rStyle w:val="notranslate"/>
                <w:b/>
                <w:bCs/>
                <w:color w:val="000000"/>
                <w:sz w:val="18"/>
                <w:szCs w:val="18"/>
                <w:lang w:val="en-US"/>
              </w:rPr>
              <w:t>135</w:t>
            </w:r>
          </w:p>
          <w:p w14:paraId="30260CB3" w14:textId="77777777" w:rsidR="00533E39" w:rsidRPr="00F700E1" w:rsidRDefault="00533E39" w:rsidP="004A7770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</w:p>
          <w:p w14:paraId="3EC1F10A" w14:textId="77777777" w:rsidR="00A84903" w:rsidRPr="00F700E1" w:rsidRDefault="00C93916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4</w:t>
            </w:r>
            <w:r w:rsidR="00533E39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sz w:val="18"/>
                <w:szCs w:val="18"/>
                <w:lang w:val="en-US"/>
              </w:rPr>
              <w:t>If yes, when</w:t>
            </w:r>
            <w:r w:rsidR="00A84903" w:rsidRPr="00F700E1">
              <w:rPr>
                <w:sz w:val="18"/>
                <w:szCs w:val="18"/>
                <w:lang w:val="en-US"/>
              </w:rPr>
              <w:t>?_______</w:t>
            </w:r>
          </w:p>
          <w:p w14:paraId="3148E772" w14:textId="77777777" w:rsidR="00400E6C" w:rsidRPr="00F700E1" w:rsidRDefault="00400E6C" w:rsidP="004A7770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</w:p>
          <w:p w14:paraId="54E3DFF2" w14:textId="77777777" w:rsidR="00400E6C" w:rsidRPr="00F700E1" w:rsidRDefault="00C93916" w:rsidP="00400E6C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5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sz w:val="18"/>
                <w:szCs w:val="18"/>
                <w:lang w:val="en-US"/>
              </w:rPr>
              <w:t>Have you ever had hepatitis B vaccine</w:t>
            </w:r>
            <w:r w:rsidR="00F700E1" w:rsidRPr="00F700E1">
              <w:rPr>
                <w:b/>
                <w:sz w:val="18"/>
                <w:szCs w:val="18"/>
                <w:lang w:val="en-US"/>
              </w:rPr>
              <w:t>? __ (1) Yes (2) No. If not, skip to question 137.</w:t>
            </w:r>
          </w:p>
          <w:p w14:paraId="45133775" w14:textId="77777777" w:rsidR="00400E6C" w:rsidRPr="00F700E1" w:rsidRDefault="00400E6C" w:rsidP="00400E6C">
            <w:pPr>
              <w:rPr>
                <w:sz w:val="18"/>
                <w:szCs w:val="18"/>
                <w:lang w:val="en-US"/>
              </w:rPr>
            </w:pPr>
          </w:p>
          <w:p w14:paraId="0D43569A" w14:textId="77777777" w:rsidR="00400E6C" w:rsidRPr="00400E6C" w:rsidRDefault="00C93916" w:rsidP="00400E6C">
            <w:pPr>
              <w:rPr>
                <w:sz w:val="18"/>
                <w:szCs w:val="18"/>
              </w:rPr>
            </w:pPr>
            <w:r w:rsidRPr="00F700E1">
              <w:rPr>
                <w:sz w:val="18"/>
                <w:szCs w:val="18"/>
                <w:lang w:val="en-US"/>
              </w:rPr>
              <w:t>136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color w:val="000000"/>
                <w:sz w:val="27"/>
                <w:szCs w:val="27"/>
                <w:lang w:val="en-US"/>
              </w:rPr>
              <w:t> </w:t>
            </w:r>
            <w:r w:rsidR="00F700E1" w:rsidRPr="00F700E1">
              <w:rPr>
                <w:rStyle w:val="notranslate"/>
                <w:color w:val="000000"/>
                <w:sz w:val="18"/>
                <w:szCs w:val="18"/>
                <w:lang w:val="en-US"/>
              </w:rPr>
              <w:t>If yes, how many doses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? </w:t>
            </w:r>
            <w:r w:rsidR="00400E6C" w:rsidRPr="00400E6C">
              <w:rPr>
                <w:sz w:val="18"/>
                <w:szCs w:val="18"/>
              </w:rPr>
              <w:t>__</w:t>
            </w:r>
          </w:p>
          <w:p w14:paraId="6B5E1647" w14:textId="77777777" w:rsidR="00400E6C" w:rsidRPr="00400E6C" w:rsidRDefault="00400E6C" w:rsidP="00400E6C">
            <w:pPr>
              <w:rPr>
                <w:sz w:val="18"/>
                <w:szCs w:val="18"/>
              </w:rPr>
            </w:pPr>
          </w:p>
          <w:p w14:paraId="138994D0" w14:textId="77777777" w:rsidR="00400E6C" w:rsidRPr="00F700E1" w:rsidRDefault="00C93916" w:rsidP="00400E6C">
            <w:pPr>
              <w:rPr>
                <w:b/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7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sz w:val="18"/>
                <w:szCs w:val="18"/>
                <w:lang w:val="en-US"/>
              </w:rPr>
              <w:t>Are you pregnant? If so, which week of gestation?</w:t>
            </w:r>
            <w:r w:rsidR="00400E6C" w:rsidRPr="00F700E1">
              <w:rPr>
                <w:sz w:val="18"/>
                <w:szCs w:val="18"/>
                <w:lang w:val="en-US"/>
              </w:rPr>
              <w:t>________</w:t>
            </w:r>
            <w:r w:rsidR="00F700E1">
              <w:rPr>
                <w:b/>
                <w:sz w:val="18"/>
                <w:szCs w:val="18"/>
                <w:lang w:val="en-US"/>
              </w:rPr>
              <w:t xml:space="preserve">(  </w:t>
            </w:r>
            <w:r w:rsidR="00F700E1" w:rsidRPr="00F700E1">
              <w:rPr>
                <w:b/>
                <w:bCs/>
                <w:color w:val="000000"/>
                <w:sz w:val="18"/>
                <w:szCs w:val="18"/>
                <w:lang w:val="en-US"/>
              </w:rPr>
              <w:t>) Not applicable</w:t>
            </w:r>
          </w:p>
          <w:p w14:paraId="201E9C26" w14:textId="77777777" w:rsidR="00400E6C" w:rsidRPr="00F700E1" w:rsidRDefault="00400E6C" w:rsidP="00400E6C">
            <w:pPr>
              <w:rPr>
                <w:sz w:val="18"/>
                <w:szCs w:val="18"/>
                <w:lang w:val="en-US"/>
              </w:rPr>
            </w:pPr>
          </w:p>
          <w:p w14:paraId="51591434" w14:textId="77777777" w:rsidR="00A84903" w:rsidRPr="00F700E1" w:rsidRDefault="00C93916" w:rsidP="00F700E1">
            <w:pPr>
              <w:rPr>
                <w:b/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8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sz w:val="18"/>
                <w:szCs w:val="18"/>
                <w:lang w:val="en-US"/>
              </w:rPr>
              <w:t>Did you have prenatal care?</w:t>
            </w:r>
            <w:r w:rsidR="00400E6C" w:rsidRPr="00F700E1">
              <w:rPr>
                <w:sz w:val="18"/>
                <w:szCs w:val="18"/>
                <w:lang w:val="en-US"/>
              </w:rPr>
              <w:t xml:space="preserve"> </w:t>
            </w:r>
            <w:r w:rsidR="00400E6C" w:rsidRPr="00F700E1">
              <w:rPr>
                <w:b/>
                <w:sz w:val="18"/>
                <w:szCs w:val="18"/>
                <w:lang w:val="en-US"/>
              </w:rPr>
              <w:t xml:space="preserve">(1) </w:t>
            </w:r>
            <w:r w:rsidR="00F700E1" w:rsidRPr="00F700E1">
              <w:rPr>
                <w:b/>
                <w:sz w:val="18"/>
                <w:szCs w:val="18"/>
                <w:lang w:val="en-US"/>
              </w:rPr>
              <w:t>Yes  (2) N</w:t>
            </w:r>
            <w:r w:rsidR="00400E6C" w:rsidRPr="00F700E1">
              <w:rPr>
                <w:b/>
                <w:sz w:val="18"/>
                <w:szCs w:val="18"/>
                <w:lang w:val="en-US"/>
              </w:rPr>
              <w:t xml:space="preserve">o  (  ) </w:t>
            </w:r>
            <w:r w:rsidR="00F700E1" w:rsidRPr="00F700E1">
              <w:rPr>
                <w:b/>
                <w:bCs/>
                <w:color w:val="000000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2268" w:type="dxa"/>
          </w:tcPr>
          <w:p w14:paraId="6168E3C8" w14:textId="77777777" w:rsidR="00A84903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101.____</w:t>
            </w:r>
          </w:p>
          <w:p w14:paraId="0FF7682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16309E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2.____</w:t>
            </w:r>
          </w:p>
          <w:p w14:paraId="6F8031D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406060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3.____</w:t>
            </w:r>
          </w:p>
          <w:p w14:paraId="16217E6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DFA083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4.____</w:t>
            </w:r>
          </w:p>
          <w:p w14:paraId="1C18CEB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EBEFB9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5.____</w:t>
            </w:r>
          </w:p>
          <w:p w14:paraId="7FC61FF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EC5911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6.____</w:t>
            </w:r>
          </w:p>
          <w:p w14:paraId="2C5CD08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FB9113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7.____</w:t>
            </w:r>
          </w:p>
          <w:p w14:paraId="79D6C8C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FE0FA3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8.____</w:t>
            </w:r>
          </w:p>
          <w:p w14:paraId="34EC094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E2D38A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9.____</w:t>
            </w:r>
          </w:p>
          <w:p w14:paraId="07E2E6D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6BE71D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0.____</w:t>
            </w:r>
          </w:p>
          <w:p w14:paraId="7323081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1FB692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1.____</w:t>
            </w:r>
          </w:p>
          <w:p w14:paraId="44FCBEC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F2F9D1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2.____</w:t>
            </w:r>
          </w:p>
          <w:p w14:paraId="50A9D85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EDE484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3.____</w:t>
            </w:r>
          </w:p>
          <w:p w14:paraId="50883D4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5A403C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4.____</w:t>
            </w:r>
          </w:p>
          <w:p w14:paraId="503165C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21A222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5.____</w:t>
            </w:r>
          </w:p>
          <w:p w14:paraId="0F9D78C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7303E9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6.____</w:t>
            </w:r>
          </w:p>
          <w:p w14:paraId="00DF0DB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81CEE0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7.____</w:t>
            </w:r>
          </w:p>
          <w:p w14:paraId="58E5761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5F1128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C5FF0D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8.____</w:t>
            </w:r>
          </w:p>
          <w:p w14:paraId="47A6A23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EA9464F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9.____</w:t>
            </w:r>
          </w:p>
          <w:p w14:paraId="1EFB1EF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2E0A50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0.____</w:t>
            </w:r>
          </w:p>
          <w:p w14:paraId="1F27E49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878858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1.____</w:t>
            </w:r>
          </w:p>
          <w:p w14:paraId="22A6CF9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476243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2.____</w:t>
            </w:r>
          </w:p>
          <w:p w14:paraId="7357A4A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454525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3.____</w:t>
            </w:r>
          </w:p>
          <w:p w14:paraId="31E7ABF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FBC42A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4.____</w:t>
            </w:r>
          </w:p>
          <w:p w14:paraId="14569F9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5A346AC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5.____</w:t>
            </w:r>
          </w:p>
          <w:p w14:paraId="27F0F36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1B6056A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6.____</w:t>
            </w:r>
          </w:p>
          <w:p w14:paraId="1EFA954B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E3E134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7.____</w:t>
            </w:r>
          </w:p>
          <w:p w14:paraId="7E77152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973BBD5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8.____</w:t>
            </w:r>
          </w:p>
          <w:p w14:paraId="27F9B0A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0F9A03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9.____</w:t>
            </w:r>
          </w:p>
          <w:p w14:paraId="73848A1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EB276F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0.____</w:t>
            </w:r>
          </w:p>
          <w:p w14:paraId="5F8A96B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62C4615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1.____</w:t>
            </w:r>
          </w:p>
          <w:p w14:paraId="22D71A4D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3118D1B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2.____</w:t>
            </w:r>
          </w:p>
          <w:p w14:paraId="20314559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D3E3D34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7BEAD82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3.____</w:t>
            </w:r>
          </w:p>
          <w:p w14:paraId="6913483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3C646B7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4.____</w:t>
            </w:r>
          </w:p>
          <w:p w14:paraId="0893A111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2296C0B3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5.____</w:t>
            </w:r>
          </w:p>
          <w:p w14:paraId="0C6B5D5C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0DE94D18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6.____</w:t>
            </w:r>
          </w:p>
          <w:p w14:paraId="4A3F4DD0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7998F1F6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7.____</w:t>
            </w:r>
          </w:p>
          <w:p w14:paraId="7B875C8E" w14:textId="77777777" w:rsidR="0019448F" w:rsidRDefault="0019448F" w:rsidP="00355307">
            <w:pPr>
              <w:keepNext/>
              <w:rPr>
                <w:i/>
                <w:sz w:val="18"/>
                <w:szCs w:val="18"/>
              </w:rPr>
            </w:pPr>
          </w:p>
          <w:p w14:paraId="12F6ACE6" w14:textId="77777777" w:rsidR="0019448F" w:rsidRPr="003C6B43" w:rsidRDefault="0019448F" w:rsidP="00355307">
            <w:pPr>
              <w:keepNext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8.____</w:t>
            </w:r>
          </w:p>
        </w:tc>
      </w:tr>
      <w:tr w:rsidR="00A84903" w14:paraId="57CC25C8" w14:textId="77777777" w:rsidTr="003C6B43">
        <w:tc>
          <w:tcPr>
            <w:tcW w:w="10881" w:type="dxa"/>
            <w:gridSpan w:val="4"/>
          </w:tcPr>
          <w:p w14:paraId="50AEAA68" w14:textId="77777777" w:rsidR="00A84903" w:rsidRPr="00C311D1" w:rsidRDefault="00F700E1" w:rsidP="00F700E1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ECICAL EXAM</w:t>
            </w:r>
            <w:r w:rsidR="00A84903" w:rsidRPr="00C311D1">
              <w:rPr>
                <w:b/>
                <w:sz w:val="18"/>
                <w:szCs w:val="18"/>
              </w:rPr>
              <w:t>S</w:t>
            </w:r>
          </w:p>
        </w:tc>
      </w:tr>
      <w:tr w:rsidR="00BF0687" w14:paraId="17B49C0D" w14:textId="77777777" w:rsidTr="003C6B43">
        <w:tc>
          <w:tcPr>
            <w:tcW w:w="8613" w:type="dxa"/>
            <w:gridSpan w:val="3"/>
          </w:tcPr>
          <w:p w14:paraId="4DD246DE" w14:textId="77777777" w:rsidR="00BF0687" w:rsidRDefault="00F700E1" w:rsidP="00BF0687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u w:val="single"/>
              </w:rPr>
              <w:t>Tuberculin test</w:t>
            </w:r>
            <w:r w:rsidRPr="00730D05">
              <w:rPr>
                <w:b/>
                <w:sz w:val="18"/>
                <w:szCs w:val="18"/>
              </w:rPr>
              <w:t xml:space="preserve"> </w:t>
            </w:r>
          </w:p>
          <w:p w14:paraId="16F58AFE" w14:textId="77777777" w:rsidR="00F700E1" w:rsidRPr="00730D05" w:rsidRDefault="00F700E1" w:rsidP="00BF0687">
            <w:pPr>
              <w:rPr>
                <w:b/>
                <w:sz w:val="18"/>
                <w:szCs w:val="18"/>
              </w:rPr>
            </w:pPr>
          </w:p>
          <w:p w14:paraId="64E1EBAB" w14:textId="77777777" w:rsidR="00BF0687" w:rsidRPr="00F700E1" w:rsidRDefault="00C93916" w:rsidP="00BF0687">
            <w:pPr>
              <w:rPr>
                <w:b/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39</w:t>
            </w:r>
            <w:r w:rsidR="00BF0687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sz w:val="18"/>
                <w:szCs w:val="18"/>
                <w:lang w:val="en-US"/>
              </w:rPr>
              <w:t>Done in</w:t>
            </w:r>
            <w:r w:rsidR="00BF0687" w:rsidRPr="00F700E1">
              <w:rPr>
                <w:sz w:val="18"/>
                <w:szCs w:val="18"/>
                <w:lang w:val="en-US"/>
              </w:rPr>
              <w:t>:</w:t>
            </w:r>
            <w:r w:rsidR="00BF0687" w:rsidRPr="00F700E1">
              <w:rPr>
                <w:b/>
                <w:sz w:val="18"/>
                <w:szCs w:val="18"/>
                <w:lang w:val="en-US"/>
              </w:rPr>
              <w:t xml:space="preserve"> __ (1) MSE     (2) MSD </w:t>
            </w:r>
          </w:p>
          <w:p w14:paraId="4A1ADE34" w14:textId="77777777" w:rsidR="00BF0687" w:rsidRPr="00F700E1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03CB5DFD" w14:textId="77777777" w:rsidR="00BF0687" w:rsidRPr="00F700E1" w:rsidRDefault="00C93916" w:rsidP="00BF0687">
            <w:pPr>
              <w:rPr>
                <w:sz w:val="18"/>
                <w:szCs w:val="18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40</w:t>
            </w:r>
            <w:r w:rsidR="00F700E1" w:rsidRPr="00F700E1">
              <w:rPr>
                <w:sz w:val="18"/>
                <w:szCs w:val="18"/>
                <w:lang w:val="en-US"/>
              </w:rPr>
              <w:t>. Date</w:t>
            </w:r>
            <w:r w:rsidR="00BF0687" w:rsidRPr="00F700E1">
              <w:rPr>
                <w:sz w:val="18"/>
                <w:szCs w:val="18"/>
                <w:lang w:val="en-US"/>
              </w:rPr>
              <w:t xml:space="preserve">: __/__/____      </w:t>
            </w:r>
            <w:r w:rsidR="00F700E1">
              <w:rPr>
                <w:sz w:val="18"/>
                <w:szCs w:val="18"/>
                <w:lang w:val="en-US"/>
              </w:rPr>
              <w:t>Time</w:t>
            </w:r>
            <w:r w:rsidR="00BF0687" w:rsidRPr="00F700E1">
              <w:rPr>
                <w:sz w:val="18"/>
                <w:szCs w:val="18"/>
                <w:lang w:val="en-US"/>
              </w:rPr>
              <w:t>: ___h ___min.</w:t>
            </w:r>
          </w:p>
          <w:p w14:paraId="2BE1785F" w14:textId="77777777" w:rsidR="00BF0687" w:rsidRPr="00F700E1" w:rsidRDefault="00BF0687" w:rsidP="00BF0687">
            <w:pPr>
              <w:rPr>
                <w:b/>
                <w:sz w:val="18"/>
                <w:szCs w:val="18"/>
                <w:lang w:val="en-US"/>
              </w:rPr>
            </w:pPr>
          </w:p>
          <w:p w14:paraId="03D3969A" w14:textId="77777777" w:rsidR="00BF0687" w:rsidRPr="00F700E1" w:rsidRDefault="00F700E1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F700E1">
              <w:rPr>
                <w:b/>
                <w:sz w:val="18"/>
                <w:szCs w:val="18"/>
                <w:u w:val="single"/>
                <w:lang w:val="en-US"/>
              </w:rPr>
              <w:t>Evaluation</w:t>
            </w:r>
            <w:r w:rsidR="00BF0687" w:rsidRPr="00F700E1">
              <w:rPr>
                <w:b/>
                <w:sz w:val="18"/>
                <w:szCs w:val="18"/>
                <w:u w:val="single"/>
                <w:lang w:val="en-US"/>
              </w:rPr>
              <w:t>:</w:t>
            </w:r>
          </w:p>
          <w:p w14:paraId="67454D5D" w14:textId="77777777" w:rsidR="00BF0687" w:rsidRPr="00F700E1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68B5C432" w14:textId="77777777" w:rsidR="00F700E1" w:rsidRPr="00F700E1" w:rsidRDefault="00C93916" w:rsidP="00F700E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  <w:lang w:val="en-US"/>
              </w:rPr>
            </w:pPr>
            <w:r w:rsidRPr="00F700E1">
              <w:rPr>
                <w:sz w:val="18"/>
                <w:szCs w:val="18"/>
                <w:lang w:val="en-US"/>
              </w:rPr>
              <w:t>141</w:t>
            </w:r>
            <w:r w:rsidR="00BF0687" w:rsidRPr="00F700E1">
              <w:rPr>
                <w:sz w:val="18"/>
                <w:szCs w:val="18"/>
                <w:lang w:val="en-US"/>
              </w:rPr>
              <w:t xml:space="preserve">. </w:t>
            </w:r>
            <w:r w:rsidR="00F700E1" w:rsidRPr="00F700E1">
              <w:rPr>
                <w:rStyle w:val="Ttulo2Char"/>
                <w:color w:val="000000"/>
                <w:sz w:val="18"/>
                <w:szCs w:val="18"/>
                <w:lang w:val="en-US"/>
              </w:rPr>
              <w:t xml:space="preserve"> </w:t>
            </w:r>
            <w:r w:rsidR="00F700E1" w:rsidRPr="00F700E1">
              <w:rPr>
                <w:rStyle w:val="notranslate"/>
                <w:color w:val="000000"/>
                <w:sz w:val="18"/>
                <w:szCs w:val="18"/>
                <w:lang w:val="en-US"/>
              </w:rPr>
              <w:t>Date of evaluation: ___ / __ / ____ Time: ___h ____min.</w:t>
            </w:r>
          </w:p>
          <w:p w14:paraId="2034A315" w14:textId="77777777" w:rsidR="00F700E1" w:rsidRPr="00A41B69" w:rsidRDefault="00F700E1" w:rsidP="00F700E1">
            <w:pPr>
              <w:pStyle w:val="NormalWeb"/>
              <w:spacing w:before="0" w:beforeAutospacing="0" w:after="0" w:afterAutospacing="0"/>
              <w:rPr>
                <w:color w:val="000000"/>
                <w:sz w:val="27"/>
                <w:szCs w:val="27"/>
                <w:lang w:val="en-US"/>
              </w:rPr>
            </w:pPr>
            <w:r w:rsidRPr="00F700E1">
              <w:rPr>
                <w:color w:val="000000"/>
                <w:sz w:val="18"/>
                <w:szCs w:val="18"/>
                <w:lang w:val="en-US"/>
              </w:rPr>
              <w:lastRenderedPageBreak/>
              <w:t> </w:t>
            </w:r>
            <w:r w:rsidRPr="00A41B69">
              <w:rPr>
                <w:rStyle w:val="notranslate"/>
                <w:color w:val="000000"/>
                <w:sz w:val="18"/>
                <w:szCs w:val="18"/>
                <w:lang w:val="en-US"/>
              </w:rPr>
              <w:t>142.</w:t>
            </w:r>
            <w:r w:rsidRPr="00A41B69">
              <w:rPr>
                <w:color w:val="000000"/>
                <w:sz w:val="27"/>
                <w:szCs w:val="27"/>
                <w:lang w:val="en-US"/>
              </w:rPr>
              <w:t> </w:t>
            </w:r>
            <w:r w:rsidRPr="00A41B69">
              <w:rPr>
                <w:rStyle w:val="notranslate"/>
                <w:color w:val="000000"/>
                <w:sz w:val="18"/>
                <w:szCs w:val="18"/>
                <w:lang w:val="en-US"/>
              </w:rPr>
              <w:t>Result: _____ mm</w:t>
            </w:r>
          </w:p>
          <w:p w14:paraId="1E612C35" w14:textId="77777777" w:rsidR="00BF0687" w:rsidRPr="00A41B69" w:rsidRDefault="00F700E1" w:rsidP="00F700E1">
            <w:pPr>
              <w:rPr>
                <w:b/>
                <w:sz w:val="18"/>
                <w:szCs w:val="18"/>
                <w:lang w:val="en-US"/>
              </w:rPr>
            </w:pPr>
            <w:r w:rsidRPr="00A41B69"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14:paraId="10E99CFD" w14:textId="77777777" w:rsidR="00BF0687" w:rsidRPr="00A41B69" w:rsidRDefault="00F700E1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A41B69">
              <w:rPr>
                <w:b/>
                <w:sz w:val="18"/>
                <w:szCs w:val="18"/>
                <w:u w:val="single"/>
                <w:lang w:val="en-US"/>
              </w:rPr>
              <w:t>Sputum</w:t>
            </w:r>
          </w:p>
          <w:p w14:paraId="6D383E12" w14:textId="77777777" w:rsidR="00BF0687" w:rsidRPr="00A41B69" w:rsidRDefault="00BF0687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</w:p>
          <w:p w14:paraId="21B2202B" w14:textId="77777777" w:rsidR="00BF0687" w:rsidRPr="00A41B69" w:rsidRDefault="00F700E1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A41B69">
              <w:rPr>
                <w:b/>
                <w:sz w:val="18"/>
                <w:szCs w:val="18"/>
                <w:u w:val="single"/>
                <w:lang w:val="en-US"/>
              </w:rPr>
              <w:t>1st sample</w:t>
            </w:r>
          </w:p>
          <w:p w14:paraId="4988CD30" w14:textId="77777777" w:rsidR="00BF0687" w:rsidRPr="00A41B69" w:rsidRDefault="00C93916" w:rsidP="00BF0687">
            <w:pPr>
              <w:rPr>
                <w:b/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43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</w:t>
            </w:r>
            <w:r w:rsidR="00A41B69" w:rsidRPr="00A41B69">
              <w:rPr>
                <w:sz w:val="18"/>
                <w:szCs w:val="18"/>
                <w:lang w:val="en-US"/>
              </w:rPr>
              <w:t>Obtained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: __  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(1) </w:t>
            </w:r>
            <w:r w:rsidR="00A41B69">
              <w:rPr>
                <w:b/>
                <w:sz w:val="18"/>
                <w:szCs w:val="18"/>
                <w:lang w:val="en-US"/>
              </w:rPr>
              <w:t>Yes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    </w:t>
            </w:r>
            <w:r w:rsidR="00A41B69">
              <w:rPr>
                <w:b/>
                <w:sz w:val="18"/>
                <w:szCs w:val="18"/>
                <w:lang w:val="en-US"/>
              </w:rPr>
              <w:t>(2) N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>o</w:t>
            </w:r>
          </w:p>
          <w:p w14:paraId="203493CA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1C166EB2" w14:textId="77777777" w:rsidR="00BF0687" w:rsidRPr="00A41B69" w:rsidRDefault="00C93916" w:rsidP="00BF0687">
            <w:pPr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44</w:t>
            </w:r>
            <w:r w:rsidR="00A41B69" w:rsidRPr="00A41B69">
              <w:rPr>
                <w:sz w:val="18"/>
                <w:szCs w:val="18"/>
                <w:lang w:val="en-US"/>
              </w:rPr>
              <w:t>. Date</w:t>
            </w:r>
            <w:r w:rsidR="00BF0687" w:rsidRPr="00A41B69">
              <w:rPr>
                <w:sz w:val="18"/>
                <w:szCs w:val="18"/>
                <w:lang w:val="en-US"/>
              </w:rPr>
              <w:t>: __/__/____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  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  </w:t>
            </w:r>
            <w:r w:rsidR="00A41B69">
              <w:rPr>
                <w:sz w:val="18"/>
                <w:szCs w:val="18"/>
                <w:lang w:val="en-US"/>
              </w:rPr>
              <w:t>Time</w:t>
            </w:r>
            <w:r w:rsidR="00BF0687" w:rsidRPr="00A41B69">
              <w:rPr>
                <w:sz w:val="18"/>
                <w:szCs w:val="18"/>
                <w:lang w:val="en-US"/>
              </w:rPr>
              <w:t>: ___h ____min.</w:t>
            </w:r>
          </w:p>
          <w:p w14:paraId="23A172FD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03C522F7" w14:textId="77777777" w:rsidR="00BF0687" w:rsidRPr="00A41B69" w:rsidRDefault="00C93916" w:rsidP="00BF0687">
            <w:pPr>
              <w:rPr>
                <w:b/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45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</w:t>
            </w:r>
            <w:r w:rsidR="00A41B69" w:rsidRPr="00A41B69">
              <w:rPr>
                <w:lang w:val="en-US"/>
              </w:rPr>
              <w:t xml:space="preserve"> 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Obtained from fasting patient </w:t>
            </w:r>
            <w:r w:rsidR="00BF0687" w:rsidRPr="00A41B69">
              <w:rPr>
                <w:sz w:val="18"/>
                <w:szCs w:val="18"/>
                <w:lang w:val="en-US"/>
              </w:rPr>
              <w:t>: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__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(1) </w:t>
            </w:r>
            <w:r w:rsidR="00A41B69">
              <w:rPr>
                <w:b/>
                <w:sz w:val="18"/>
                <w:szCs w:val="18"/>
                <w:lang w:val="en-US"/>
              </w:rPr>
              <w:t>Yes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     </w:t>
            </w:r>
            <w:r w:rsidR="00A41B69">
              <w:rPr>
                <w:b/>
                <w:sz w:val="18"/>
                <w:szCs w:val="18"/>
                <w:lang w:val="en-US"/>
              </w:rPr>
              <w:t>(2) N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o</w:t>
            </w:r>
          </w:p>
          <w:p w14:paraId="3CDB030C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3910A85E" w14:textId="77777777" w:rsidR="00BF0687" w:rsidRPr="00730D05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="00A41B69">
              <w:rPr>
                <w:sz w:val="18"/>
                <w:szCs w:val="18"/>
              </w:rPr>
              <w:t>. Result</w:t>
            </w:r>
            <w:r w:rsidR="00BF0687" w:rsidRPr="00730D05">
              <w:rPr>
                <w:sz w:val="18"/>
                <w:szCs w:val="18"/>
              </w:rPr>
              <w:t>: ________________________________</w:t>
            </w:r>
          </w:p>
          <w:p w14:paraId="4F180327" w14:textId="77777777" w:rsidR="00BF0687" w:rsidRPr="00730D05" w:rsidRDefault="00BF0687" w:rsidP="00BF0687">
            <w:pPr>
              <w:rPr>
                <w:sz w:val="18"/>
                <w:szCs w:val="18"/>
                <w:u w:val="single"/>
              </w:rPr>
            </w:pPr>
          </w:p>
          <w:p w14:paraId="673DC34F" w14:textId="77777777" w:rsidR="00BF0687" w:rsidRPr="00304A56" w:rsidRDefault="00A41B69" w:rsidP="00BF0687">
            <w:pPr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nd sample</w:t>
            </w:r>
          </w:p>
          <w:p w14:paraId="477AAD3A" w14:textId="77777777" w:rsidR="00BF0687" w:rsidRDefault="00C93916" w:rsidP="00BF06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  <w:r w:rsidR="00BF0687" w:rsidRPr="00730D05">
              <w:rPr>
                <w:sz w:val="18"/>
                <w:szCs w:val="18"/>
              </w:rPr>
              <w:t xml:space="preserve">. 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 Obtained: __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(1) </w:t>
            </w:r>
            <w:r w:rsidR="00A41B69">
              <w:rPr>
                <w:b/>
                <w:sz w:val="18"/>
                <w:szCs w:val="18"/>
                <w:lang w:val="en-US"/>
              </w:rPr>
              <w:t>Yes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     </w:t>
            </w:r>
            <w:r w:rsidR="00A41B69">
              <w:rPr>
                <w:b/>
                <w:sz w:val="18"/>
                <w:szCs w:val="18"/>
                <w:lang w:val="en-US"/>
              </w:rPr>
              <w:t>(2) N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o</w:t>
            </w:r>
            <w:r w:rsidR="00A41B69" w:rsidRPr="00730D05">
              <w:rPr>
                <w:sz w:val="18"/>
                <w:szCs w:val="18"/>
              </w:rPr>
              <w:t xml:space="preserve"> </w:t>
            </w:r>
          </w:p>
          <w:p w14:paraId="485469C1" w14:textId="77777777" w:rsidR="00A41B69" w:rsidRPr="00730D05" w:rsidRDefault="00A41B69" w:rsidP="00BF0687">
            <w:pPr>
              <w:rPr>
                <w:sz w:val="18"/>
                <w:szCs w:val="18"/>
              </w:rPr>
            </w:pPr>
          </w:p>
          <w:p w14:paraId="6969E93A" w14:textId="77777777" w:rsidR="00BF0687" w:rsidRPr="00A41B69" w:rsidRDefault="00C92200" w:rsidP="00BF0687">
            <w:pPr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C93916" w:rsidRPr="00A41B69">
              <w:rPr>
                <w:sz w:val="18"/>
                <w:szCs w:val="18"/>
                <w:lang w:val="en-US"/>
              </w:rPr>
              <w:t>48</w:t>
            </w:r>
            <w:r w:rsidR="00A41B69" w:rsidRPr="00A41B69">
              <w:rPr>
                <w:sz w:val="18"/>
                <w:szCs w:val="18"/>
                <w:lang w:val="en-US"/>
              </w:rPr>
              <w:t>. Date</w:t>
            </w:r>
            <w:r w:rsidR="00BF0687" w:rsidRPr="00A41B69">
              <w:rPr>
                <w:sz w:val="18"/>
                <w:szCs w:val="18"/>
                <w:lang w:val="en-US"/>
              </w:rPr>
              <w:t>: __/__/____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  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  </w:t>
            </w:r>
            <w:r w:rsidR="00A41B69">
              <w:rPr>
                <w:sz w:val="18"/>
                <w:szCs w:val="18"/>
                <w:lang w:val="en-US"/>
              </w:rPr>
              <w:t xml:space="preserve"> Time</w:t>
            </w:r>
            <w:r w:rsidR="00A41B69" w:rsidRPr="00A41B69">
              <w:rPr>
                <w:sz w:val="18"/>
                <w:szCs w:val="18"/>
                <w:lang w:val="en-US"/>
              </w:rPr>
              <w:t>: ___h ____min</w:t>
            </w:r>
            <w:r w:rsidR="00BF0687" w:rsidRPr="00A41B69">
              <w:rPr>
                <w:sz w:val="18"/>
                <w:szCs w:val="18"/>
                <w:lang w:val="en-US"/>
              </w:rPr>
              <w:t>.</w:t>
            </w:r>
          </w:p>
          <w:p w14:paraId="1F25474A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742CA6F7" w14:textId="77777777" w:rsidR="00BF0687" w:rsidRPr="00A41B69" w:rsidRDefault="00C92200" w:rsidP="00BF0687">
            <w:pPr>
              <w:rPr>
                <w:b/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C93916" w:rsidRPr="00A41B69">
              <w:rPr>
                <w:sz w:val="18"/>
                <w:szCs w:val="18"/>
                <w:lang w:val="en-US"/>
              </w:rPr>
              <w:t>49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 Obtained from fasting patient :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 __  (1) </w:t>
            </w:r>
            <w:r w:rsidR="00A41B69">
              <w:rPr>
                <w:b/>
                <w:sz w:val="18"/>
                <w:szCs w:val="18"/>
                <w:lang w:val="en-US"/>
              </w:rPr>
              <w:t>Yes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 xml:space="preserve">     </w:t>
            </w:r>
            <w:r w:rsidR="00A41B69">
              <w:rPr>
                <w:b/>
                <w:sz w:val="18"/>
                <w:szCs w:val="18"/>
                <w:lang w:val="en-US"/>
              </w:rPr>
              <w:t>(2) N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o</w:t>
            </w:r>
          </w:p>
          <w:p w14:paraId="700E3DB3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6D61F27D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C93916" w:rsidRPr="00A41B69">
              <w:rPr>
                <w:sz w:val="18"/>
                <w:szCs w:val="18"/>
                <w:lang w:val="en-US"/>
              </w:rPr>
              <w:t>50</w:t>
            </w:r>
            <w:r w:rsidR="00A41B69" w:rsidRPr="00A41B69">
              <w:rPr>
                <w:sz w:val="18"/>
                <w:szCs w:val="18"/>
                <w:lang w:val="en-US"/>
              </w:rPr>
              <w:t>. Result</w:t>
            </w:r>
            <w:r w:rsidRPr="00A41B69">
              <w:rPr>
                <w:sz w:val="18"/>
                <w:szCs w:val="18"/>
                <w:lang w:val="en-US"/>
              </w:rPr>
              <w:t>: ________________________________</w:t>
            </w:r>
          </w:p>
          <w:p w14:paraId="61A085FE" w14:textId="77777777" w:rsidR="00BF0687" w:rsidRPr="00A41B69" w:rsidRDefault="00BF0687" w:rsidP="00BF0687">
            <w:pPr>
              <w:rPr>
                <w:b/>
                <w:sz w:val="18"/>
                <w:szCs w:val="18"/>
                <w:lang w:val="en-US"/>
              </w:rPr>
            </w:pPr>
          </w:p>
          <w:p w14:paraId="6641405B" w14:textId="77777777" w:rsidR="00BF0687" w:rsidRPr="00A41B69" w:rsidRDefault="00BF0687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A41B69">
              <w:rPr>
                <w:b/>
                <w:sz w:val="18"/>
                <w:szCs w:val="18"/>
                <w:u w:val="single"/>
                <w:lang w:val="en-US"/>
              </w:rPr>
              <w:t>Cultur</w:t>
            </w:r>
            <w:r w:rsidR="00A41B69" w:rsidRPr="00A41B69">
              <w:rPr>
                <w:b/>
                <w:sz w:val="18"/>
                <w:szCs w:val="18"/>
                <w:u w:val="single"/>
                <w:lang w:val="en-US"/>
              </w:rPr>
              <w:t>e</w:t>
            </w:r>
          </w:p>
          <w:p w14:paraId="704ED027" w14:textId="77777777" w:rsidR="00006D60" w:rsidRPr="00A41B69" w:rsidRDefault="00006D60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</w:p>
          <w:p w14:paraId="1A9453FE" w14:textId="77777777" w:rsidR="00BF0687" w:rsidRPr="00A41B69" w:rsidRDefault="00C93916" w:rsidP="00BF0687">
            <w:pPr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51</w:t>
            </w:r>
            <w:r w:rsidR="00A41B69" w:rsidRPr="00A41B69">
              <w:rPr>
                <w:sz w:val="18"/>
                <w:szCs w:val="18"/>
                <w:lang w:val="en-US"/>
              </w:rPr>
              <w:t>. Resultad</w:t>
            </w:r>
            <w:r w:rsidR="00BF0687" w:rsidRPr="00A41B69">
              <w:rPr>
                <w:sz w:val="18"/>
                <w:szCs w:val="18"/>
                <w:lang w:val="en-US"/>
              </w:rPr>
              <w:t>: _______________________________</w:t>
            </w:r>
          </w:p>
          <w:p w14:paraId="4766F96F" w14:textId="77777777" w:rsidR="00BF0687" w:rsidRPr="00A41B69" w:rsidRDefault="00BF0687" w:rsidP="00BF0687">
            <w:pPr>
              <w:rPr>
                <w:b/>
                <w:sz w:val="18"/>
                <w:szCs w:val="18"/>
                <w:lang w:val="en-US"/>
              </w:rPr>
            </w:pPr>
          </w:p>
          <w:p w14:paraId="547C0013" w14:textId="77777777" w:rsidR="00006D60" w:rsidRPr="00A41B69" w:rsidRDefault="00A41B69" w:rsidP="00006D60">
            <w:pPr>
              <w:rPr>
                <w:b/>
                <w:sz w:val="18"/>
                <w:szCs w:val="18"/>
                <w:u w:val="single"/>
                <w:lang w:val="en-US"/>
              </w:rPr>
            </w:pPr>
            <w:r>
              <w:rPr>
                <w:b/>
                <w:sz w:val="18"/>
                <w:szCs w:val="18"/>
                <w:u w:val="single"/>
                <w:lang w:val="en-US"/>
              </w:rPr>
              <w:t>B</w:t>
            </w:r>
            <w:r w:rsidRPr="00A41B69">
              <w:rPr>
                <w:b/>
                <w:sz w:val="18"/>
                <w:szCs w:val="18"/>
                <w:u w:val="single"/>
                <w:lang w:val="en-US"/>
              </w:rPr>
              <w:t>iochemical exams</w:t>
            </w:r>
          </w:p>
          <w:p w14:paraId="341BB032" w14:textId="77777777" w:rsidR="00006D60" w:rsidRPr="00A41B69" w:rsidRDefault="00006D60" w:rsidP="00BF0687">
            <w:pPr>
              <w:rPr>
                <w:b/>
                <w:sz w:val="18"/>
                <w:szCs w:val="18"/>
                <w:lang w:val="en-US"/>
              </w:rPr>
            </w:pPr>
          </w:p>
          <w:p w14:paraId="25433918" w14:textId="77777777" w:rsidR="00006D60" w:rsidRDefault="00006D60" w:rsidP="00BF068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2. </w:t>
            </w:r>
            <w:r w:rsidRPr="00006D60">
              <w:rPr>
                <w:sz w:val="18"/>
                <w:szCs w:val="18"/>
              </w:rPr>
              <w:t>AST:_______</w:t>
            </w:r>
          </w:p>
          <w:p w14:paraId="1EF219C6" w14:textId="77777777" w:rsidR="00006D60" w:rsidRDefault="00006D60" w:rsidP="00BF0687">
            <w:pPr>
              <w:rPr>
                <w:b/>
                <w:sz w:val="18"/>
                <w:szCs w:val="18"/>
              </w:rPr>
            </w:pPr>
          </w:p>
          <w:p w14:paraId="48D3826B" w14:textId="77777777" w:rsidR="00006D60" w:rsidRPr="00006D60" w:rsidRDefault="00006D60" w:rsidP="00BF0687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53. </w:t>
            </w:r>
            <w:r w:rsidRPr="00006D60">
              <w:rPr>
                <w:sz w:val="18"/>
                <w:szCs w:val="18"/>
              </w:rPr>
              <w:t>ALT:_______</w:t>
            </w:r>
          </w:p>
          <w:p w14:paraId="753F1344" w14:textId="77777777" w:rsidR="00006D60" w:rsidRPr="00730D05" w:rsidRDefault="00006D60" w:rsidP="00BF0687">
            <w:pPr>
              <w:rPr>
                <w:b/>
                <w:sz w:val="18"/>
                <w:szCs w:val="18"/>
              </w:rPr>
            </w:pPr>
          </w:p>
          <w:p w14:paraId="0FD31416" w14:textId="77777777" w:rsidR="00BF0687" w:rsidRPr="00A41B69" w:rsidRDefault="00BF0687" w:rsidP="00BF0687">
            <w:pPr>
              <w:rPr>
                <w:b/>
                <w:sz w:val="18"/>
                <w:szCs w:val="18"/>
                <w:u w:val="single"/>
                <w:lang w:val="en-US"/>
              </w:rPr>
            </w:pPr>
            <w:r w:rsidRPr="00A41B69">
              <w:rPr>
                <w:b/>
                <w:sz w:val="18"/>
                <w:szCs w:val="18"/>
                <w:u w:val="single"/>
                <w:lang w:val="en-US"/>
              </w:rPr>
              <w:t>S</w:t>
            </w:r>
            <w:r w:rsidR="00A41B69" w:rsidRPr="00A41B69">
              <w:rPr>
                <w:b/>
                <w:sz w:val="18"/>
                <w:szCs w:val="18"/>
                <w:u w:val="single"/>
                <w:lang w:val="en-US"/>
              </w:rPr>
              <w:t>erology</w:t>
            </w:r>
          </w:p>
          <w:p w14:paraId="2FB6578D" w14:textId="77777777" w:rsidR="00BF0687" w:rsidRPr="00A41B69" w:rsidRDefault="00BF0687" w:rsidP="00BF0687">
            <w:pPr>
              <w:rPr>
                <w:b/>
                <w:sz w:val="18"/>
                <w:szCs w:val="18"/>
                <w:lang w:val="en-US"/>
              </w:rPr>
            </w:pPr>
          </w:p>
          <w:p w14:paraId="0149819C" w14:textId="77777777" w:rsidR="00BF0687" w:rsidRPr="00A41B69" w:rsidRDefault="00C93916" w:rsidP="00BF0687">
            <w:pPr>
              <w:rPr>
                <w:b/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4</w:t>
            </w:r>
            <w:r w:rsidR="00BF0687" w:rsidRPr="00A41B69">
              <w:rPr>
                <w:sz w:val="18"/>
                <w:szCs w:val="18"/>
                <w:lang w:val="en-US"/>
              </w:rPr>
              <w:t>.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</w:t>
            </w:r>
            <w:r w:rsidR="00A41B69" w:rsidRPr="00A41B69">
              <w:rPr>
                <w:lang w:val="en-US"/>
              </w:rPr>
              <w:t xml:space="preserve"> 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Date of blood collection </w:t>
            </w:r>
            <w:r w:rsidR="00BF0687" w:rsidRPr="00A41B69">
              <w:rPr>
                <w:sz w:val="18"/>
                <w:szCs w:val="18"/>
                <w:lang w:val="en-US"/>
              </w:rPr>
              <w:t>:</w:t>
            </w:r>
            <w:r w:rsidR="00BF0687" w:rsidRPr="00A41B69">
              <w:rPr>
                <w:b/>
                <w:sz w:val="18"/>
                <w:szCs w:val="18"/>
                <w:lang w:val="en-US"/>
              </w:rPr>
              <w:t xml:space="preserve"> __/__/____</w:t>
            </w:r>
          </w:p>
          <w:p w14:paraId="7BFDF8C9" w14:textId="77777777" w:rsidR="00BF0687" w:rsidRPr="00A41B69" w:rsidRDefault="00BF0687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593E4349" w14:textId="77777777" w:rsidR="00BF0687" w:rsidRPr="00A41B69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5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HBsAg: __   </w:t>
            </w:r>
            <w:r w:rsidR="00A41B69" w:rsidRPr="00A41B69">
              <w:rPr>
                <w:lang w:val="en-US"/>
              </w:rPr>
              <w:t xml:space="preserve">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</w:p>
          <w:p w14:paraId="44A82E19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02FD421D" w14:textId="77777777" w:rsidR="00BF0687" w:rsidRPr="00A41B69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6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Anti-HBs: __ 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</w:p>
          <w:p w14:paraId="48DDFB85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070704E0" w14:textId="77777777" w:rsidR="00BF0687" w:rsidRPr="00A41B69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7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</w:t>
            </w:r>
            <w:r w:rsidR="00B028C6">
              <w:rPr>
                <w:sz w:val="18"/>
                <w:szCs w:val="18"/>
                <w:lang w:val="en-US"/>
              </w:rPr>
              <w:t xml:space="preserve">Total 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Anti-HBc: __ 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</w:p>
          <w:p w14:paraId="3352AA8A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05654D93" w14:textId="77777777" w:rsidR="00BF0687" w:rsidRPr="00A41B69" w:rsidRDefault="00C92200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8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Anti-HCV: __ 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</w:p>
          <w:p w14:paraId="1A5DA0ED" w14:textId="77777777" w:rsidR="00BF0687" w:rsidRPr="00A41B69" w:rsidRDefault="00BF0687" w:rsidP="00BF0687">
            <w:pPr>
              <w:rPr>
                <w:sz w:val="18"/>
                <w:szCs w:val="18"/>
                <w:lang w:val="en-US"/>
              </w:rPr>
            </w:pPr>
          </w:p>
          <w:p w14:paraId="14F35122" w14:textId="77777777" w:rsidR="00BF0687" w:rsidRDefault="00C92200" w:rsidP="00BF0687">
            <w:pPr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59</w:t>
            </w:r>
            <w:r w:rsidR="00BF0687" w:rsidRPr="00A41B69">
              <w:rPr>
                <w:sz w:val="18"/>
                <w:szCs w:val="18"/>
                <w:lang w:val="en-US"/>
              </w:rPr>
              <w:t xml:space="preserve">. Anti-HIV 1/ 2: __  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 </w:t>
            </w:r>
          </w:p>
          <w:p w14:paraId="557C3F32" w14:textId="77777777" w:rsidR="00A41B69" w:rsidRPr="00A41B69" w:rsidRDefault="00A41B69" w:rsidP="00BF0687">
            <w:pPr>
              <w:rPr>
                <w:sz w:val="18"/>
                <w:szCs w:val="18"/>
                <w:lang w:val="en-US"/>
              </w:rPr>
            </w:pPr>
          </w:p>
          <w:p w14:paraId="1A9143B3" w14:textId="77777777" w:rsidR="00AB2910" w:rsidRPr="00A41B69" w:rsidRDefault="00C93916" w:rsidP="00AB2910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6</w:t>
            </w:r>
            <w:r w:rsidR="008850A4" w:rsidRPr="00A41B69">
              <w:rPr>
                <w:sz w:val="18"/>
                <w:szCs w:val="18"/>
                <w:lang w:val="en-US"/>
              </w:rPr>
              <w:t>0</w:t>
            </w:r>
            <w:r w:rsidR="00AB2910" w:rsidRPr="00A41B69">
              <w:rPr>
                <w:sz w:val="18"/>
                <w:szCs w:val="18"/>
                <w:lang w:val="en-US"/>
              </w:rPr>
              <w:t>. Anti-Tpallidum____</w:t>
            </w:r>
            <w:r w:rsidR="00AB2910" w:rsidRPr="00A41B69">
              <w:rPr>
                <w:b/>
                <w:sz w:val="18"/>
                <w:szCs w:val="18"/>
                <w:lang w:val="en-US"/>
              </w:rPr>
              <w:t xml:space="preserve">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</w:p>
          <w:p w14:paraId="51DED808" w14:textId="77777777" w:rsidR="00AB2910" w:rsidRPr="00A41B69" w:rsidRDefault="00AB2910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  <w:p w14:paraId="6D1298F9" w14:textId="77777777" w:rsidR="00AB2910" w:rsidRPr="00A41B69" w:rsidRDefault="00C93916" w:rsidP="00BF0687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A41B69">
              <w:rPr>
                <w:sz w:val="18"/>
                <w:szCs w:val="18"/>
                <w:lang w:val="en-US"/>
              </w:rPr>
              <w:t>1</w:t>
            </w:r>
            <w:r w:rsidR="00006D60" w:rsidRPr="00A41B69">
              <w:rPr>
                <w:sz w:val="18"/>
                <w:szCs w:val="18"/>
                <w:lang w:val="en-US"/>
              </w:rPr>
              <w:t>6</w:t>
            </w:r>
            <w:r w:rsidR="008850A4" w:rsidRPr="00A41B69">
              <w:rPr>
                <w:sz w:val="18"/>
                <w:szCs w:val="18"/>
                <w:lang w:val="en-US"/>
              </w:rPr>
              <w:t>1</w:t>
            </w:r>
            <w:r w:rsidR="00AB2910" w:rsidRPr="00A41B69">
              <w:rPr>
                <w:sz w:val="18"/>
                <w:szCs w:val="18"/>
                <w:lang w:val="en-US"/>
              </w:rPr>
              <w:t>. VDRL</w:t>
            </w:r>
            <w:r w:rsidR="004A2C77" w:rsidRPr="00A41B69">
              <w:rPr>
                <w:sz w:val="18"/>
                <w:szCs w:val="18"/>
                <w:lang w:val="en-US"/>
              </w:rPr>
              <w:t>____</w:t>
            </w:r>
            <w:r w:rsidR="00AB2910" w:rsidRPr="00A41B69">
              <w:rPr>
                <w:sz w:val="18"/>
                <w:szCs w:val="18"/>
                <w:lang w:val="en-US"/>
              </w:rPr>
              <w:t xml:space="preserve"> </w:t>
            </w:r>
            <w:r w:rsidR="00A41B69" w:rsidRPr="00A41B69">
              <w:rPr>
                <w:b/>
                <w:sz w:val="18"/>
                <w:szCs w:val="18"/>
                <w:lang w:val="en-US"/>
              </w:rPr>
              <w:t>(1) Reagent (2) Non-reagent</w:t>
            </w:r>
            <w:r w:rsidR="00A41B69" w:rsidRPr="00A41B69">
              <w:rPr>
                <w:sz w:val="18"/>
                <w:szCs w:val="18"/>
                <w:lang w:val="en-US"/>
              </w:rPr>
              <w:t xml:space="preserve"> </w:t>
            </w:r>
          </w:p>
          <w:p w14:paraId="7D838223" w14:textId="77777777" w:rsidR="00AB2910" w:rsidRPr="00730D05" w:rsidRDefault="00C93916" w:rsidP="00BF068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06D60">
              <w:rPr>
                <w:sz w:val="18"/>
                <w:szCs w:val="18"/>
              </w:rPr>
              <w:t>6</w:t>
            </w:r>
            <w:r w:rsidR="008850A4">
              <w:rPr>
                <w:sz w:val="18"/>
                <w:szCs w:val="18"/>
              </w:rPr>
              <w:t>2</w:t>
            </w:r>
            <w:r w:rsidR="00A41B69">
              <w:rPr>
                <w:sz w:val="18"/>
                <w:szCs w:val="18"/>
              </w:rPr>
              <w:t>. Title</w:t>
            </w:r>
            <w:r w:rsidR="00B706F7">
              <w:rPr>
                <w:sz w:val="18"/>
                <w:szCs w:val="18"/>
              </w:rPr>
              <w:t>:</w:t>
            </w:r>
            <w:r w:rsidR="00AB2910">
              <w:rPr>
                <w:sz w:val="18"/>
                <w:szCs w:val="18"/>
              </w:rPr>
              <w:t>_____</w:t>
            </w:r>
          </w:p>
        </w:tc>
        <w:tc>
          <w:tcPr>
            <w:tcW w:w="2268" w:type="dxa"/>
          </w:tcPr>
          <w:p w14:paraId="39247852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4728A227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CE18D21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73F0187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CE728E1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0</w:t>
            </w:r>
            <w:r w:rsidR="00BF0687" w:rsidRPr="00730D05">
              <w:rPr>
                <w:i/>
                <w:sz w:val="18"/>
                <w:szCs w:val="18"/>
              </w:rPr>
              <w:t>. __/__/____ _________</w:t>
            </w:r>
          </w:p>
          <w:p w14:paraId="2B181AA1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6C252A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7E8B08B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4C9BE55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1</w:t>
            </w:r>
            <w:r w:rsidR="00BF0687" w:rsidRPr="00730D05">
              <w:rPr>
                <w:i/>
                <w:sz w:val="18"/>
                <w:szCs w:val="18"/>
              </w:rPr>
              <w:t>. __/__/____ _________</w:t>
            </w:r>
          </w:p>
          <w:p w14:paraId="3A9783D8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1A9BB73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2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47891DA4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24307DF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091FA6A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4B40667C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00A882CF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3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BAEF7EB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269DF77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4</w:t>
            </w:r>
            <w:r w:rsidR="00BF0687">
              <w:rPr>
                <w:i/>
                <w:sz w:val="18"/>
                <w:szCs w:val="18"/>
              </w:rPr>
              <w:t>. __/__/____ __</w:t>
            </w:r>
            <w:r w:rsidR="00BF0687" w:rsidRPr="00730D05">
              <w:rPr>
                <w:i/>
                <w:sz w:val="18"/>
                <w:szCs w:val="18"/>
              </w:rPr>
              <w:t>_______</w:t>
            </w:r>
          </w:p>
          <w:p w14:paraId="12AECF8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75BDB62" w14:textId="77777777" w:rsidR="00BF0687" w:rsidRPr="00730D05" w:rsidRDefault="0035530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5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79FC3609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5BB1E5A3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6</w:t>
            </w:r>
            <w:r w:rsidR="00BF0687" w:rsidRPr="00730D05">
              <w:rPr>
                <w:i/>
                <w:sz w:val="18"/>
                <w:szCs w:val="18"/>
              </w:rPr>
              <w:t>. _______________</w:t>
            </w:r>
          </w:p>
          <w:p w14:paraId="52C38D7C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3179DC6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2C0C7299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  <w:r w:rsidRPr="00730D05"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47</w:t>
            </w:r>
            <w:r>
              <w:rPr>
                <w:i/>
                <w:sz w:val="18"/>
                <w:szCs w:val="18"/>
              </w:rPr>
              <w:t xml:space="preserve">. </w:t>
            </w:r>
            <w:r w:rsidRPr="00730D05">
              <w:rPr>
                <w:i/>
                <w:sz w:val="18"/>
                <w:szCs w:val="18"/>
              </w:rPr>
              <w:t>__</w:t>
            </w:r>
          </w:p>
          <w:p w14:paraId="74951DDD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7A78FA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48</w:t>
            </w:r>
            <w:r w:rsidRPr="00730D05">
              <w:rPr>
                <w:i/>
                <w:sz w:val="18"/>
                <w:szCs w:val="18"/>
              </w:rPr>
              <w:t>. __/__/_____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softHyphen/>
            </w:r>
            <w:r>
              <w:rPr>
                <w:i/>
                <w:sz w:val="18"/>
                <w:szCs w:val="18"/>
              </w:rPr>
              <w:softHyphen/>
              <w:t>________</w:t>
            </w:r>
          </w:p>
          <w:p w14:paraId="123F2149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AECADA9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04CEF275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2381F9D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0</w:t>
            </w:r>
            <w:r w:rsidR="00BF0687" w:rsidRPr="00730D05">
              <w:rPr>
                <w:i/>
                <w:sz w:val="18"/>
                <w:szCs w:val="18"/>
              </w:rPr>
              <w:t xml:space="preserve">. </w:t>
            </w:r>
            <w:r w:rsidR="00BF0687">
              <w:rPr>
                <w:i/>
                <w:sz w:val="18"/>
                <w:szCs w:val="18"/>
              </w:rPr>
              <w:t>_____________</w:t>
            </w:r>
            <w:r w:rsidR="00BF0687" w:rsidRPr="00730D05">
              <w:rPr>
                <w:i/>
                <w:sz w:val="18"/>
                <w:szCs w:val="18"/>
              </w:rPr>
              <w:t>__</w:t>
            </w:r>
          </w:p>
          <w:p w14:paraId="0E218ADA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37D8853E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087C7045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28EBCB41" w14:textId="77777777" w:rsidR="00BF0687" w:rsidRDefault="009818AD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  <w:r w:rsidR="00142974">
              <w:rPr>
                <w:i/>
                <w:sz w:val="18"/>
                <w:szCs w:val="18"/>
              </w:rPr>
              <w:t>51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  <w:r w:rsidR="00BF0687">
              <w:rPr>
                <w:i/>
                <w:sz w:val="18"/>
                <w:szCs w:val="18"/>
              </w:rPr>
              <w:t>_____________</w:t>
            </w:r>
          </w:p>
          <w:p w14:paraId="78E13B53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73ADE0A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708F5587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2.________</w:t>
            </w:r>
          </w:p>
          <w:p w14:paraId="45D1228A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0326E3C6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3.________</w:t>
            </w:r>
          </w:p>
          <w:p w14:paraId="05FCDC07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5091BBC1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01DCC954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0E244721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20C96587" w14:textId="77777777" w:rsidR="00BF0687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4</w:t>
            </w:r>
            <w:r w:rsidR="00BF0687">
              <w:rPr>
                <w:i/>
                <w:sz w:val="18"/>
                <w:szCs w:val="18"/>
              </w:rPr>
              <w:t>. __/__/____</w:t>
            </w:r>
          </w:p>
          <w:p w14:paraId="6948C0C9" w14:textId="77777777" w:rsidR="00BF0687" w:rsidRDefault="00BF0687" w:rsidP="00BF0687">
            <w:pPr>
              <w:rPr>
                <w:i/>
                <w:sz w:val="18"/>
                <w:szCs w:val="18"/>
              </w:rPr>
            </w:pPr>
          </w:p>
          <w:p w14:paraId="2718C992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5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7CF9A4C0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10325B3B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6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76E2951C" w14:textId="77777777" w:rsidR="00BF0687" w:rsidRPr="00730D05" w:rsidRDefault="00BF0687" w:rsidP="00BF0687">
            <w:pPr>
              <w:rPr>
                <w:i/>
                <w:sz w:val="18"/>
                <w:szCs w:val="18"/>
              </w:rPr>
            </w:pPr>
          </w:p>
          <w:p w14:paraId="6D7F5997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7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499CF0F6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24D4F7FE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8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193A90F6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76D7DDFE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9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26C550E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2107D6A0" w14:textId="77777777" w:rsidR="00BF0687" w:rsidRPr="00730D05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0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44C1781D" w14:textId="77777777" w:rsidR="00142974" w:rsidRDefault="00142974" w:rsidP="00BF0687">
            <w:pPr>
              <w:rPr>
                <w:i/>
                <w:sz w:val="18"/>
                <w:szCs w:val="18"/>
              </w:rPr>
            </w:pPr>
          </w:p>
          <w:p w14:paraId="4D29CF05" w14:textId="77777777" w:rsidR="00BF0687" w:rsidRDefault="00142974" w:rsidP="00BF068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1</w:t>
            </w:r>
            <w:r w:rsidR="00BF0687" w:rsidRPr="00730D05">
              <w:rPr>
                <w:i/>
                <w:sz w:val="18"/>
                <w:szCs w:val="18"/>
              </w:rPr>
              <w:t>. __</w:t>
            </w:r>
          </w:p>
          <w:p w14:paraId="57F7CE87" w14:textId="77777777" w:rsidR="009818AD" w:rsidRDefault="009818AD" w:rsidP="00BF0687">
            <w:pPr>
              <w:rPr>
                <w:i/>
                <w:sz w:val="18"/>
                <w:szCs w:val="18"/>
              </w:rPr>
            </w:pPr>
          </w:p>
          <w:p w14:paraId="58BAF778" w14:textId="77777777" w:rsidR="00142974" w:rsidRPr="00304A56" w:rsidRDefault="00142974" w:rsidP="00142974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2.__</w:t>
            </w:r>
          </w:p>
        </w:tc>
      </w:tr>
    </w:tbl>
    <w:p w14:paraId="06D34FF4" w14:textId="77777777" w:rsidR="001F0CD3" w:rsidRPr="0020413A" w:rsidRDefault="001F0CD3" w:rsidP="00533E39"/>
    <w:sectPr w:rsidR="001F0CD3" w:rsidRPr="0020413A" w:rsidSect="00E93C24">
      <w:headerReference w:type="default" r:id="rId7"/>
      <w:footerReference w:type="default" r:id="rId8"/>
      <w:pgSz w:w="12240" w:h="15840"/>
      <w:pgMar w:top="1134" w:right="1701" w:bottom="85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114EB" w14:textId="77777777" w:rsidR="00C605DA" w:rsidRDefault="00C605DA">
      <w:r>
        <w:separator/>
      </w:r>
    </w:p>
  </w:endnote>
  <w:endnote w:type="continuationSeparator" w:id="0">
    <w:p w14:paraId="1EEE3C45" w14:textId="77777777" w:rsidR="00C605DA" w:rsidRDefault="00C6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47C35" w14:textId="77777777" w:rsidR="000D7E1C" w:rsidRDefault="000D7E1C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62C6">
      <w:rPr>
        <w:noProof/>
      </w:rPr>
      <w:t>1</w:t>
    </w:r>
    <w:r>
      <w:fldChar w:fldCharType="end"/>
    </w:r>
  </w:p>
  <w:p w14:paraId="77BDBC6A" w14:textId="77777777" w:rsidR="000D7E1C" w:rsidRDefault="000D7E1C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F0413" w14:textId="77777777" w:rsidR="00C605DA" w:rsidRDefault="00C605DA">
      <w:r>
        <w:separator/>
      </w:r>
    </w:p>
  </w:footnote>
  <w:footnote w:type="continuationSeparator" w:id="0">
    <w:p w14:paraId="519D4896" w14:textId="77777777" w:rsidR="00C605DA" w:rsidRDefault="00C605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E26957" w14:textId="77777777" w:rsidR="000D7E1C" w:rsidRPr="00A41B69" w:rsidRDefault="00A41B69" w:rsidP="00A41B69">
    <w:pPr>
      <w:pStyle w:val="Cabealho"/>
    </w:pPr>
    <w:r w:rsidRPr="00A41B69">
      <w:t>Questionnaire: Prison Popul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BD046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85FC8E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20009C"/>
    <w:multiLevelType w:val="hybridMultilevel"/>
    <w:tmpl w:val="6A166E10"/>
    <w:lvl w:ilvl="0" w:tplc="3004747E">
      <w:start w:val="1"/>
      <w:numFmt w:val="decimal"/>
      <w:lvlText w:val="(%1)"/>
      <w:lvlJc w:val="left"/>
      <w:pPr>
        <w:ind w:left="90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abstractNum w:abstractNumId="3" w15:restartNumberingAfterBreak="0">
    <w:nsid w:val="04485D3C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 w15:restartNumberingAfterBreak="0">
    <w:nsid w:val="0A812077"/>
    <w:multiLevelType w:val="hybridMultilevel"/>
    <w:tmpl w:val="CFCC4F32"/>
    <w:lvl w:ilvl="0" w:tplc="0194F9DA">
      <w:numFmt w:val="decimalZero"/>
      <w:lvlText w:val="(%1)"/>
      <w:lvlJc w:val="left"/>
      <w:pPr>
        <w:tabs>
          <w:tab w:val="num" w:pos="1140"/>
        </w:tabs>
        <w:ind w:left="1140" w:hanging="405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815"/>
        </w:tabs>
        <w:ind w:left="1815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535"/>
        </w:tabs>
        <w:ind w:left="2535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3255"/>
        </w:tabs>
        <w:ind w:left="3255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975"/>
        </w:tabs>
        <w:ind w:left="3975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695"/>
        </w:tabs>
        <w:ind w:left="4695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415"/>
        </w:tabs>
        <w:ind w:left="5415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6135"/>
        </w:tabs>
        <w:ind w:left="6135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855"/>
        </w:tabs>
        <w:ind w:left="6855" w:hanging="180"/>
      </w:pPr>
      <w:rPr>
        <w:rFonts w:cs="Times New Roman"/>
      </w:rPr>
    </w:lvl>
  </w:abstractNum>
  <w:abstractNum w:abstractNumId="5" w15:restartNumberingAfterBreak="0">
    <w:nsid w:val="0BC11342"/>
    <w:multiLevelType w:val="hybridMultilevel"/>
    <w:tmpl w:val="040C8FC2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0CD2D15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11EF262E"/>
    <w:multiLevelType w:val="hybridMultilevel"/>
    <w:tmpl w:val="53E877AC"/>
    <w:lvl w:ilvl="0" w:tplc="11822386"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BA37468"/>
    <w:multiLevelType w:val="hybridMultilevel"/>
    <w:tmpl w:val="724418EE"/>
    <w:lvl w:ilvl="0" w:tplc="563A675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C9775A1"/>
    <w:multiLevelType w:val="hybridMultilevel"/>
    <w:tmpl w:val="4A4834D4"/>
    <w:lvl w:ilvl="0" w:tplc="F2343AB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FEE24DB"/>
    <w:multiLevelType w:val="hybridMultilevel"/>
    <w:tmpl w:val="83BE9146"/>
    <w:lvl w:ilvl="0" w:tplc="EFB48B2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20B3E54"/>
    <w:multiLevelType w:val="hybridMultilevel"/>
    <w:tmpl w:val="A7B0A69C"/>
    <w:lvl w:ilvl="0" w:tplc="0520F69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227B1082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 w15:restartNumberingAfterBreak="0">
    <w:nsid w:val="257F3610"/>
    <w:multiLevelType w:val="hybridMultilevel"/>
    <w:tmpl w:val="B0B83426"/>
    <w:lvl w:ilvl="0" w:tplc="81981DF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AFB0BD8"/>
    <w:multiLevelType w:val="hybridMultilevel"/>
    <w:tmpl w:val="DA466E46"/>
    <w:lvl w:ilvl="0" w:tplc="E5AED39A">
      <w:start w:val="156"/>
      <w:numFmt w:val="decimal"/>
      <w:lvlText w:val="%1."/>
      <w:lvlJc w:val="left"/>
      <w:pPr>
        <w:tabs>
          <w:tab w:val="num" w:pos="495"/>
        </w:tabs>
        <w:ind w:left="495" w:hanging="495"/>
      </w:pPr>
      <w:rPr>
        <w:rFonts w:cs="Times New Roman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30770999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 w15:restartNumberingAfterBreak="0">
    <w:nsid w:val="3222719E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7" w15:restartNumberingAfterBreak="0">
    <w:nsid w:val="338F3F61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4505141C"/>
    <w:multiLevelType w:val="hybridMultilevel"/>
    <w:tmpl w:val="361C3D42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59F177E"/>
    <w:multiLevelType w:val="hybridMultilevel"/>
    <w:tmpl w:val="B1EC59C4"/>
    <w:lvl w:ilvl="0" w:tplc="9D507B6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5FB048C"/>
    <w:multiLevelType w:val="hybridMultilevel"/>
    <w:tmpl w:val="B33CB0B8"/>
    <w:lvl w:ilvl="0" w:tplc="6A0CC82C">
      <w:start w:val="206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 w15:restartNumberingAfterBreak="0">
    <w:nsid w:val="4FD021FD"/>
    <w:multiLevelType w:val="hybridMultilevel"/>
    <w:tmpl w:val="D966E18C"/>
    <w:lvl w:ilvl="0" w:tplc="843ED7A8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4FD72E30"/>
    <w:multiLevelType w:val="hybridMultilevel"/>
    <w:tmpl w:val="5E1021F4"/>
    <w:lvl w:ilvl="0" w:tplc="2946B97C">
      <w:start w:val="109"/>
      <w:numFmt w:val="decimal"/>
      <w:lvlText w:val="%1-"/>
      <w:lvlJc w:val="left"/>
      <w:pPr>
        <w:ind w:left="75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4FF81BA8"/>
    <w:multiLevelType w:val="hybridMultilevel"/>
    <w:tmpl w:val="023E570A"/>
    <w:lvl w:ilvl="0" w:tplc="209A0C24">
      <w:start w:val="360"/>
      <w:numFmt w:val="decimal"/>
      <w:lvlText w:val="%1-"/>
      <w:lvlJc w:val="left"/>
      <w:pPr>
        <w:ind w:left="750" w:hanging="390"/>
      </w:pPr>
      <w:rPr>
        <w:rFonts w:cs="Times New Roman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 w15:restartNumberingAfterBreak="0">
    <w:nsid w:val="505A4138"/>
    <w:multiLevelType w:val="hybridMultilevel"/>
    <w:tmpl w:val="9030EEAA"/>
    <w:lvl w:ilvl="0" w:tplc="981CD40C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20F46D9"/>
    <w:multiLevelType w:val="hybridMultilevel"/>
    <w:tmpl w:val="375E9972"/>
    <w:lvl w:ilvl="0" w:tplc="4BDA763C">
      <w:start w:val="1"/>
      <w:numFmt w:val="decimal"/>
      <w:lvlText w:val="(%1)"/>
      <w:lvlJc w:val="left"/>
      <w:pPr>
        <w:ind w:left="84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56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28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00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72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44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16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88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600" w:hanging="180"/>
      </w:pPr>
      <w:rPr>
        <w:rFonts w:cs="Times New Roman"/>
      </w:rPr>
    </w:lvl>
  </w:abstractNum>
  <w:abstractNum w:abstractNumId="26" w15:restartNumberingAfterBreak="0">
    <w:nsid w:val="55350A81"/>
    <w:multiLevelType w:val="hybridMultilevel"/>
    <w:tmpl w:val="D856DA20"/>
    <w:lvl w:ilvl="0" w:tplc="0416000F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5C561009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8" w15:restartNumberingAfterBreak="0">
    <w:nsid w:val="5F5936D9"/>
    <w:multiLevelType w:val="hybridMultilevel"/>
    <w:tmpl w:val="74BA6B3A"/>
    <w:lvl w:ilvl="0" w:tplc="CF78D87A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2C02BD9"/>
    <w:multiLevelType w:val="hybridMultilevel"/>
    <w:tmpl w:val="2C8A086E"/>
    <w:lvl w:ilvl="0" w:tplc="7D161760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667F6691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1" w15:restartNumberingAfterBreak="0">
    <w:nsid w:val="669D5FE3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2" w15:restartNumberingAfterBreak="0">
    <w:nsid w:val="775843D6"/>
    <w:multiLevelType w:val="hybridMultilevel"/>
    <w:tmpl w:val="5D3C5590"/>
    <w:lvl w:ilvl="0" w:tplc="48287352">
      <w:start w:val="207"/>
      <w:numFmt w:val="decimal"/>
      <w:lvlText w:val="%1-"/>
      <w:lvlJc w:val="left"/>
      <w:pPr>
        <w:ind w:left="1110" w:hanging="39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3" w15:restartNumberingAfterBreak="0">
    <w:nsid w:val="78F6587A"/>
    <w:multiLevelType w:val="hybridMultilevel"/>
    <w:tmpl w:val="AA786990"/>
    <w:lvl w:ilvl="0" w:tplc="0416000F">
      <w:start w:val="5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7C1807CC"/>
    <w:multiLevelType w:val="hybridMultilevel"/>
    <w:tmpl w:val="C47C7A96"/>
    <w:lvl w:ilvl="0" w:tplc="842AC9D6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7EC46D55"/>
    <w:multiLevelType w:val="multilevel"/>
    <w:tmpl w:val="6CE62CB6"/>
    <w:lvl w:ilvl="0">
      <w:start w:val="2"/>
      <w:numFmt w:val="decimal"/>
      <w:lvlText w:val="%1"/>
      <w:lvlJc w:val="left"/>
      <w:pPr>
        <w:ind w:left="465" w:hanging="465"/>
      </w:pPr>
      <w:rPr>
        <w:rFonts w:cs="Times New Roman" w:hint="default"/>
      </w:rPr>
    </w:lvl>
    <w:lvl w:ilvl="1">
      <w:start w:val="1"/>
      <w:numFmt w:val="decimal"/>
      <w:lvlText w:val="%1-%2"/>
      <w:lvlJc w:val="left"/>
      <w:pPr>
        <w:ind w:left="465" w:hanging="465"/>
      </w:pPr>
      <w:rPr>
        <w:rFonts w:cs="Times New Roman" w:hint="default"/>
      </w:rPr>
    </w:lvl>
    <w:lvl w:ilvl="2">
      <w:start w:val="2"/>
      <w:numFmt w:val="decimal"/>
      <w:lvlText w:val="%1-%2-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-%2-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-%2-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-%2-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6" w15:restartNumberingAfterBreak="0">
    <w:nsid w:val="7FCA4EDA"/>
    <w:multiLevelType w:val="hybridMultilevel"/>
    <w:tmpl w:val="B1EC59C4"/>
    <w:lvl w:ilvl="0" w:tplc="9D507B6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7"/>
  </w:num>
  <w:num w:numId="8">
    <w:abstractNumId w:val="4"/>
  </w:num>
  <w:num w:numId="9">
    <w:abstractNumId w:val="10"/>
  </w:num>
  <w:num w:numId="10">
    <w:abstractNumId w:val="14"/>
  </w:num>
  <w:num w:numId="11">
    <w:abstractNumId w:val="5"/>
  </w:num>
  <w:num w:numId="12">
    <w:abstractNumId w:val="29"/>
  </w:num>
  <w:num w:numId="13">
    <w:abstractNumId w:val="28"/>
  </w:num>
  <w:num w:numId="14">
    <w:abstractNumId w:val="34"/>
  </w:num>
  <w:num w:numId="15">
    <w:abstractNumId w:val="13"/>
  </w:num>
  <w:num w:numId="16">
    <w:abstractNumId w:val="35"/>
  </w:num>
  <w:num w:numId="17">
    <w:abstractNumId w:val="11"/>
  </w:num>
  <w:num w:numId="18">
    <w:abstractNumId w:val="24"/>
  </w:num>
  <w:num w:numId="19">
    <w:abstractNumId w:val="36"/>
  </w:num>
  <w:num w:numId="20">
    <w:abstractNumId w:val="21"/>
  </w:num>
  <w:num w:numId="21">
    <w:abstractNumId w:val="9"/>
  </w:num>
  <w:num w:numId="22">
    <w:abstractNumId w:val="33"/>
  </w:num>
  <w:num w:numId="23">
    <w:abstractNumId w:val="22"/>
  </w:num>
  <w:num w:numId="24">
    <w:abstractNumId w:val="19"/>
  </w:num>
  <w:num w:numId="25">
    <w:abstractNumId w:val="20"/>
  </w:num>
  <w:num w:numId="26">
    <w:abstractNumId w:val="27"/>
  </w:num>
  <w:num w:numId="27">
    <w:abstractNumId w:val="17"/>
  </w:num>
  <w:num w:numId="28">
    <w:abstractNumId w:val="12"/>
  </w:num>
  <w:num w:numId="29">
    <w:abstractNumId w:val="32"/>
  </w:num>
  <w:num w:numId="30">
    <w:abstractNumId w:val="16"/>
  </w:num>
  <w:num w:numId="31">
    <w:abstractNumId w:val="3"/>
  </w:num>
  <w:num w:numId="32">
    <w:abstractNumId w:val="6"/>
  </w:num>
  <w:num w:numId="33">
    <w:abstractNumId w:val="15"/>
  </w:num>
  <w:num w:numId="34">
    <w:abstractNumId w:val="30"/>
  </w:num>
  <w:num w:numId="35">
    <w:abstractNumId w:val="31"/>
  </w:num>
  <w:num w:numId="36">
    <w:abstractNumId w:val="23"/>
  </w:num>
  <w:num w:numId="37">
    <w:abstractNumId w:val="26"/>
  </w:num>
  <w:num w:numId="38">
    <w:abstractNumId w:val="18"/>
  </w:num>
  <w:num w:numId="39">
    <w:abstractNumId w:val="2"/>
  </w:num>
  <w:num w:numId="40">
    <w:abstractNumId w:val="25"/>
  </w:num>
  <w:num w:numId="41">
    <w:abstractNumId w:val="8"/>
  </w:num>
  <w:num w:numId="4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84"/>
    <w:rsid w:val="0000635D"/>
    <w:rsid w:val="00006D60"/>
    <w:rsid w:val="00007912"/>
    <w:rsid w:val="00010131"/>
    <w:rsid w:val="0002627A"/>
    <w:rsid w:val="00034337"/>
    <w:rsid w:val="00037D95"/>
    <w:rsid w:val="00040B36"/>
    <w:rsid w:val="00043AC3"/>
    <w:rsid w:val="000476CB"/>
    <w:rsid w:val="000529FA"/>
    <w:rsid w:val="00057D92"/>
    <w:rsid w:val="00071131"/>
    <w:rsid w:val="00074CC8"/>
    <w:rsid w:val="00075609"/>
    <w:rsid w:val="00080502"/>
    <w:rsid w:val="00086894"/>
    <w:rsid w:val="000868E5"/>
    <w:rsid w:val="00090691"/>
    <w:rsid w:val="00093FE0"/>
    <w:rsid w:val="00095AD6"/>
    <w:rsid w:val="000B28EB"/>
    <w:rsid w:val="000B3492"/>
    <w:rsid w:val="000B48B8"/>
    <w:rsid w:val="000B4CC3"/>
    <w:rsid w:val="000D63F3"/>
    <w:rsid w:val="000D7E1C"/>
    <w:rsid w:val="000E0A9F"/>
    <w:rsid w:val="000E6531"/>
    <w:rsid w:val="000F52AF"/>
    <w:rsid w:val="000F5E06"/>
    <w:rsid w:val="000F7E16"/>
    <w:rsid w:val="00110197"/>
    <w:rsid w:val="001237B4"/>
    <w:rsid w:val="001237C3"/>
    <w:rsid w:val="0013200C"/>
    <w:rsid w:val="001366C0"/>
    <w:rsid w:val="00142974"/>
    <w:rsid w:val="00147A76"/>
    <w:rsid w:val="00156037"/>
    <w:rsid w:val="00172843"/>
    <w:rsid w:val="00173597"/>
    <w:rsid w:val="00173FD5"/>
    <w:rsid w:val="0019448F"/>
    <w:rsid w:val="001947DA"/>
    <w:rsid w:val="001A62E6"/>
    <w:rsid w:val="001A63FA"/>
    <w:rsid w:val="001A6F55"/>
    <w:rsid w:val="001C1133"/>
    <w:rsid w:val="001C47CD"/>
    <w:rsid w:val="001E2BA8"/>
    <w:rsid w:val="001F0CD3"/>
    <w:rsid w:val="001F2CAF"/>
    <w:rsid w:val="001F3761"/>
    <w:rsid w:val="001F5A23"/>
    <w:rsid w:val="00202D2D"/>
    <w:rsid w:val="00203874"/>
    <w:rsid w:val="0020413A"/>
    <w:rsid w:val="00232986"/>
    <w:rsid w:val="00232FC5"/>
    <w:rsid w:val="00245FFF"/>
    <w:rsid w:val="00251109"/>
    <w:rsid w:val="0026060D"/>
    <w:rsid w:val="00260613"/>
    <w:rsid w:val="002763CF"/>
    <w:rsid w:val="0028477A"/>
    <w:rsid w:val="0028732D"/>
    <w:rsid w:val="00290822"/>
    <w:rsid w:val="002972C3"/>
    <w:rsid w:val="002A03A9"/>
    <w:rsid w:val="002A5112"/>
    <w:rsid w:val="002A7560"/>
    <w:rsid w:val="002B03F8"/>
    <w:rsid w:val="002B151D"/>
    <w:rsid w:val="002B760E"/>
    <w:rsid w:val="002C4218"/>
    <w:rsid w:val="002C5B88"/>
    <w:rsid w:val="002D4D9F"/>
    <w:rsid w:val="002D6BAB"/>
    <w:rsid w:val="002D7C08"/>
    <w:rsid w:val="002E09B3"/>
    <w:rsid w:val="002E2390"/>
    <w:rsid w:val="002F0421"/>
    <w:rsid w:val="00302E4B"/>
    <w:rsid w:val="0031096D"/>
    <w:rsid w:val="003137A0"/>
    <w:rsid w:val="003152AA"/>
    <w:rsid w:val="00324AB8"/>
    <w:rsid w:val="003309E0"/>
    <w:rsid w:val="0033397C"/>
    <w:rsid w:val="00336D57"/>
    <w:rsid w:val="0034103E"/>
    <w:rsid w:val="003432D0"/>
    <w:rsid w:val="00346BD4"/>
    <w:rsid w:val="00347877"/>
    <w:rsid w:val="00347A74"/>
    <w:rsid w:val="00351C1E"/>
    <w:rsid w:val="00355307"/>
    <w:rsid w:val="0036547C"/>
    <w:rsid w:val="003713EC"/>
    <w:rsid w:val="003722B7"/>
    <w:rsid w:val="00374483"/>
    <w:rsid w:val="00385A9B"/>
    <w:rsid w:val="00390247"/>
    <w:rsid w:val="0039359C"/>
    <w:rsid w:val="003B0BD9"/>
    <w:rsid w:val="003B53B9"/>
    <w:rsid w:val="003B61C4"/>
    <w:rsid w:val="003C3BBA"/>
    <w:rsid w:val="003C6B43"/>
    <w:rsid w:val="003D1C14"/>
    <w:rsid w:val="003E705F"/>
    <w:rsid w:val="00400E6C"/>
    <w:rsid w:val="00401214"/>
    <w:rsid w:val="00402727"/>
    <w:rsid w:val="004251D4"/>
    <w:rsid w:val="00442704"/>
    <w:rsid w:val="0044356E"/>
    <w:rsid w:val="00444304"/>
    <w:rsid w:val="0046308E"/>
    <w:rsid w:val="00466A58"/>
    <w:rsid w:val="00467FC1"/>
    <w:rsid w:val="004701EB"/>
    <w:rsid w:val="00472CD1"/>
    <w:rsid w:val="00473257"/>
    <w:rsid w:val="0048029B"/>
    <w:rsid w:val="00484174"/>
    <w:rsid w:val="00486741"/>
    <w:rsid w:val="004904F4"/>
    <w:rsid w:val="00494CF4"/>
    <w:rsid w:val="004A01CD"/>
    <w:rsid w:val="004A2C77"/>
    <w:rsid w:val="004A357A"/>
    <w:rsid w:val="004A44D4"/>
    <w:rsid w:val="004A6689"/>
    <w:rsid w:val="004A7770"/>
    <w:rsid w:val="004B54D8"/>
    <w:rsid w:val="004C57AE"/>
    <w:rsid w:val="004C589C"/>
    <w:rsid w:val="004D4BDF"/>
    <w:rsid w:val="004D50B1"/>
    <w:rsid w:val="004D79EA"/>
    <w:rsid w:val="004E05FF"/>
    <w:rsid w:val="004E5441"/>
    <w:rsid w:val="004E7105"/>
    <w:rsid w:val="004F0566"/>
    <w:rsid w:val="004F1D1A"/>
    <w:rsid w:val="004F1D7B"/>
    <w:rsid w:val="004F4638"/>
    <w:rsid w:val="004F59D9"/>
    <w:rsid w:val="00504C6C"/>
    <w:rsid w:val="0050673E"/>
    <w:rsid w:val="00533E39"/>
    <w:rsid w:val="005435DF"/>
    <w:rsid w:val="00552BD0"/>
    <w:rsid w:val="00556D02"/>
    <w:rsid w:val="00566868"/>
    <w:rsid w:val="005779B1"/>
    <w:rsid w:val="00584B68"/>
    <w:rsid w:val="00584E35"/>
    <w:rsid w:val="005906B8"/>
    <w:rsid w:val="00596E0D"/>
    <w:rsid w:val="005A4E7E"/>
    <w:rsid w:val="005A673A"/>
    <w:rsid w:val="005C6DA6"/>
    <w:rsid w:val="005D22DE"/>
    <w:rsid w:val="005E7B50"/>
    <w:rsid w:val="005F0307"/>
    <w:rsid w:val="005F04FC"/>
    <w:rsid w:val="00613EC3"/>
    <w:rsid w:val="00614155"/>
    <w:rsid w:val="0062341D"/>
    <w:rsid w:val="00631082"/>
    <w:rsid w:val="00632474"/>
    <w:rsid w:val="00634216"/>
    <w:rsid w:val="00641CB9"/>
    <w:rsid w:val="0064249E"/>
    <w:rsid w:val="00642F1E"/>
    <w:rsid w:val="00660295"/>
    <w:rsid w:val="00664AD0"/>
    <w:rsid w:val="00674948"/>
    <w:rsid w:val="0068057B"/>
    <w:rsid w:val="00680D25"/>
    <w:rsid w:val="006924C2"/>
    <w:rsid w:val="00696674"/>
    <w:rsid w:val="006A03E2"/>
    <w:rsid w:val="006A2C29"/>
    <w:rsid w:val="006B301E"/>
    <w:rsid w:val="006C293F"/>
    <w:rsid w:val="006C4203"/>
    <w:rsid w:val="006D01D0"/>
    <w:rsid w:val="006D0496"/>
    <w:rsid w:val="006D4E49"/>
    <w:rsid w:val="006E0985"/>
    <w:rsid w:val="006E1EFB"/>
    <w:rsid w:val="006E5198"/>
    <w:rsid w:val="006F0AEE"/>
    <w:rsid w:val="006F145E"/>
    <w:rsid w:val="006F4610"/>
    <w:rsid w:val="0070021A"/>
    <w:rsid w:val="007031C0"/>
    <w:rsid w:val="007035E6"/>
    <w:rsid w:val="0071320F"/>
    <w:rsid w:val="00714922"/>
    <w:rsid w:val="00731727"/>
    <w:rsid w:val="00740BDF"/>
    <w:rsid w:val="00745F28"/>
    <w:rsid w:val="00752DDC"/>
    <w:rsid w:val="0075385C"/>
    <w:rsid w:val="007568FF"/>
    <w:rsid w:val="007576F3"/>
    <w:rsid w:val="00762D2E"/>
    <w:rsid w:val="00771BDD"/>
    <w:rsid w:val="0077436C"/>
    <w:rsid w:val="007A477B"/>
    <w:rsid w:val="007A60C6"/>
    <w:rsid w:val="007A6A58"/>
    <w:rsid w:val="007B68A2"/>
    <w:rsid w:val="007C4415"/>
    <w:rsid w:val="007D4516"/>
    <w:rsid w:val="007D68BC"/>
    <w:rsid w:val="007D6FC3"/>
    <w:rsid w:val="007E135F"/>
    <w:rsid w:val="007F0348"/>
    <w:rsid w:val="008063D9"/>
    <w:rsid w:val="00810E45"/>
    <w:rsid w:val="00824529"/>
    <w:rsid w:val="00826A86"/>
    <w:rsid w:val="00831BAA"/>
    <w:rsid w:val="0083203A"/>
    <w:rsid w:val="00833CC9"/>
    <w:rsid w:val="00834EEF"/>
    <w:rsid w:val="00844E03"/>
    <w:rsid w:val="00850082"/>
    <w:rsid w:val="00851264"/>
    <w:rsid w:val="00861A61"/>
    <w:rsid w:val="008730B7"/>
    <w:rsid w:val="0088168C"/>
    <w:rsid w:val="00882D28"/>
    <w:rsid w:val="008850A4"/>
    <w:rsid w:val="0088693C"/>
    <w:rsid w:val="00890456"/>
    <w:rsid w:val="00891765"/>
    <w:rsid w:val="00891994"/>
    <w:rsid w:val="0089492D"/>
    <w:rsid w:val="008962C6"/>
    <w:rsid w:val="008A39D1"/>
    <w:rsid w:val="008A411D"/>
    <w:rsid w:val="008C0F6E"/>
    <w:rsid w:val="008C13BE"/>
    <w:rsid w:val="008C3BF8"/>
    <w:rsid w:val="008C4D36"/>
    <w:rsid w:val="008D22BC"/>
    <w:rsid w:val="008E119C"/>
    <w:rsid w:val="008E5EA6"/>
    <w:rsid w:val="008F5B8A"/>
    <w:rsid w:val="00907AC9"/>
    <w:rsid w:val="00913D2C"/>
    <w:rsid w:val="00933B0F"/>
    <w:rsid w:val="00935C84"/>
    <w:rsid w:val="00940B66"/>
    <w:rsid w:val="00946DAC"/>
    <w:rsid w:val="00946EAE"/>
    <w:rsid w:val="00955B1B"/>
    <w:rsid w:val="00960191"/>
    <w:rsid w:val="00960703"/>
    <w:rsid w:val="00962EE6"/>
    <w:rsid w:val="0096775B"/>
    <w:rsid w:val="00971AD4"/>
    <w:rsid w:val="009762A5"/>
    <w:rsid w:val="009818AD"/>
    <w:rsid w:val="00996F6C"/>
    <w:rsid w:val="009A562D"/>
    <w:rsid w:val="009A590C"/>
    <w:rsid w:val="009A7BE3"/>
    <w:rsid w:val="009B2137"/>
    <w:rsid w:val="009B6761"/>
    <w:rsid w:val="009B7124"/>
    <w:rsid w:val="009C0DBC"/>
    <w:rsid w:val="009D590B"/>
    <w:rsid w:val="009E12B7"/>
    <w:rsid w:val="009E5351"/>
    <w:rsid w:val="009E6238"/>
    <w:rsid w:val="009F1C6D"/>
    <w:rsid w:val="009F2886"/>
    <w:rsid w:val="00A220AA"/>
    <w:rsid w:val="00A24BFA"/>
    <w:rsid w:val="00A257A5"/>
    <w:rsid w:val="00A26D5D"/>
    <w:rsid w:val="00A30220"/>
    <w:rsid w:val="00A30FCF"/>
    <w:rsid w:val="00A41B69"/>
    <w:rsid w:val="00A4264B"/>
    <w:rsid w:val="00A437A0"/>
    <w:rsid w:val="00A45BF9"/>
    <w:rsid w:val="00A45E12"/>
    <w:rsid w:val="00A5124C"/>
    <w:rsid w:val="00A577AE"/>
    <w:rsid w:val="00A70D6F"/>
    <w:rsid w:val="00A75B80"/>
    <w:rsid w:val="00A8175E"/>
    <w:rsid w:val="00A8398D"/>
    <w:rsid w:val="00A84903"/>
    <w:rsid w:val="00A97D38"/>
    <w:rsid w:val="00AA0132"/>
    <w:rsid w:val="00AA5700"/>
    <w:rsid w:val="00AA624E"/>
    <w:rsid w:val="00AA7D79"/>
    <w:rsid w:val="00AB2910"/>
    <w:rsid w:val="00AB2CA0"/>
    <w:rsid w:val="00AB32BB"/>
    <w:rsid w:val="00AC36A2"/>
    <w:rsid w:val="00AC4D74"/>
    <w:rsid w:val="00AD027B"/>
    <w:rsid w:val="00AD3244"/>
    <w:rsid w:val="00AD6698"/>
    <w:rsid w:val="00AE7D6B"/>
    <w:rsid w:val="00AF5712"/>
    <w:rsid w:val="00B028C6"/>
    <w:rsid w:val="00B06EF2"/>
    <w:rsid w:val="00B152EF"/>
    <w:rsid w:val="00B2118C"/>
    <w:rsid w:val="00B24F22"/>
    <w:rsid w:val="00B25488"/>
    <w:rsid w:val="00B306C8"/>
    <w:rsid w:val="00B31AF6"/>
    <w:rsid w:val="00B50740"/>
    <w:rsid w:val="00B53ACF"/>
    <w:rsid w:val="00B706F7"/>
    <w:rsid w:val="00B727C7"/>
    <w:rsid w:val="00B744DA"/>
    <w:rsid w:val="00B8408A"/>
    <w:rsid w:val="00B85D40"/>
    <w:rsid w:val="00B97950"/>
    <w:rsid w:val="00BA011F"/>
    <w:rsid w:val="00BA0999"/>
    <w:rsid w:val="00BA10D2"/>
    <w:rsid w:val="00BA659A"/>
    <w:rsid w:val="00BA732B"/>
    <w:rsid w:val="00BB13FE"/>
    <w:rsid w:val="00BB5A64"/>
    <w:rsid w:val="00BC3625"/>
    <w:rsid w:val="00BC3CC1"/>
    <w:rsid w:val="00BD580E"/>
    <w:rsid w:val="00BD5E78"/>
    <w:rsid w:val="00BD7261"/>
    <w:rsid w:val="00BE62AF"/>
    <w:rsid w:val="00BF0687"/>
    <w:rsid w:val="00BF0C4A"/>
    <w:rsid w:val="00BF1AA8"/>
    <w:rsid w:val="00BF4A87"/>
    <w:rsid w:val="00C0043D"/>
    <w:rsid w:val="00C05253"/>
    <w:rsid w:val="00C135AD"/>
    <w:rsid w:val="00C137C1"/>
    <w:rsid w:val="00C23FC7"/>
    <w:rsid w:val="00C26520"/>
    <w:rsid w:val="00C311D1"/>
    <w:rsid w:val="00C3169E"/>
    <w:rsid w:val="00C4332D"/>
    <w:rsid w:val="00C50D21"/>
    <w:rsid w:val="00C51868"/>
    <w:rsid w:val="00C53F7B"/>
    <w:rsid w:val="00C54D29"/>
    <w:rsid w:val="00C605DA"/>
    <w:rsid w:val="00C62440"/>
    <w:rsid w:val="00C62D54"/>
    <w:rsid w:val="00C7078A"/>
    <w:rsid w:val="00C716B4"/>
    <w:rsid w:val="00C76AD9"/>
    <w:rsid w:val="00C84413"/>
    <w:rsid w:val="00C909AF"/>
    <w:rsid w:val="00C92200"/>
    <w:rsid w:val="00C92421"/>
    <w:rsid w:val="00C93916"/>
    <w:rsid w:val="00C9482A"/>
    <w:rsid w:val="00C965DF"/>
    <w:rsid w:val="00C96A8D"/>
    <w:rsid w:val="00CA4E7D"/>
    <w:rsid w:val="00CA6264"/>
    <w:rsid w:val="00CB16B7"/>
    <w:rsid w:val="00CB1745"/>
    <w:rsid w:val="00CB33E8"/>
    <w:rsid w:val="00CB3B49"/>
    <w:rsid w:val="00CC31B1"/>
    <w:rsid w:val="00CC5F3F"/>
    <w:rsid w:val="00CD0BB8"/>
    <w:rsid w:val="00CD0BE6"/>
    <w:rsid w:val="00CD540B"/>
    <w:rsid w:val="00CE0211"/>
    <w:rsid w:val="00CF4DBC"/>
    <w:rsid w:val="00CF64E9"/>
    <w:rsid w:val="00D01A7B"/>
    <w:rsid w:val="00D10F01"/>
    <w:rsid w:val="00D12B2B"/>
    <w:rsid w:val="00D17671"/>
    <w:rsid w:val="00D2796D"/>
    <w:rsid w:val="00D30D02"/>
    <w:rsid w:val="00D4472A"/>
    <w:rsid w:val="00D5015B"/>
    <w:rsid w:val="00D55474"/>
    <w:rsid w:val="00D56988"/>
    <w:rsid w:val="00D6086F"/>
    <w:rsid w:val="00D749A4"/>
    <w:rsid w:val="00D822D9"/>
    <w:rsid w:val="00D82AEF"/>
    <w:rsid w:val="00D845D5"/>
    <w:rsid w:val="00D915E8"/>
    <w:rsid w:val="00D92C1D"/>
    <w:rsid w:val="00D97C3B"/>
    <w:rsid w:val="00DA5410"/>
    <w:rsid w:val="00DB7355"/>
    <w:rsid w:val="00DB7F65"/>
    <w:rsid w:val="00DC2C9F"/>
    <w:rsid w:val="00DC34F3"/>
    <w:rsid w:val="00DC5F70"/>
    <w:rsid w:val="00DD2D7A"/>
    <w:rsid w:val="00DD37FC"/>
    <w:rsid w:val="00DD6D3B"/>
    <w:rsid w:val="00DE5D59"/>
    <w:rsid w:val="00DF758D"/>
    <w:rsid w:val="00E020FB"/>
    <w:rsid w:val="00E02A21"/>
    <w:rsid w:val="00E10427"/>
    <w:rsid w:val="00E10C92"/>
    <w:rsid w:val="00E16185"/>
    <w:rsid w:val="00E22799"/>
    <w:rsid w:val="00E26972"/>
    <w:rsid w:val="00E46543"/>
    <w:rsid w:val="00E623BC"/>
    <w:rsid w:val="00E62837"/>
    <w:rsid w:val="00E70C69"/>
    <w:rsid w:val="00E72C1C"/>
    <w:rsid w:val="00E7548F"/>
    <w:rsid w:val="00E7617D"/>
    <w:rsid w:val="00E860D5"/>
    <w:rsid w:val="00E86783"/>
    <w:rsid w:val="00E90D2B"/>
    <w:rsid w:val="00E93C24"/>
    <w:rsid w:val="00E950F7"/>
    <w:rsid w:val="00E956DB"/>
    <w:rsid w:val="00EA70FA"/>
    <w:rsid w:val="00EB7F05"/>
    <w:rsid w:val="00EC55D8"/>
    <w:rsid w:val="00EC740F"/>
    <w:rsid w:val="00ED1285"/>
    <w:rsid w:val="00ED1471"/>
    <w:rsid w:val="00ED37A5"/>
    <w:rsid w:val="00EE284D"/>
    <w:rsid w:val="00EE36D0"/>
    <w:rsid w:val="00EF08A5"/>
    <w:rsid w:val="00EF0E3D"/>
    <w:rsid w:val="00EF3CC3"/>
    <w:rsid w:val="00EF42A3"/>
    <w:rsid w:val="00F15358"/>
    <w:rsid w:val="00F21C6D"/>
    <w:rsid w:val="00F3108F"/>
    <w:rsid w:val="00F32980"/>
    <w:rsid w:val="00F40BC4"/>
    <w:rsid w:val="00F45C88"/>
    <w:rsid w:val="00F67979"/>
    <w:rsid w:val="00F700E1"/>
    <w:rsid w:val="00F74642"/>
    <w:rsid w:val="00F811EE"/>
    <w:rsid w:val="00F87168"/>
    <w:rsid w:val="00F87D43"/>
    <w:rsid w:val="00F922C6"/>
    <w:rsid w:val="00F9676E"/>
    <w:rsid w:val="00F96C36"/>
    <w:rsid w:val="00FA091B"/>
    <w:rsid w:val="00FB04F3"/>
    <w:rsid w:val="00FB33D1"/>
    <w:rsid w:val="00FB35FA"/>
    <w:rsid w:val="00FB3920"/>
    <w:rsid w:val="00FB425D"/>
    <w:rsid w:val="00FB6135"/>
    <w:rsid w:val="00FC7412"/>
    <w:rsid w:val="00FD0BB5"/>
    <w:rsid w:val="00FE4E73"/>
    <w:rsid w:val="00FE580D"/>
    <w:rsid w:val="00FF360B"/>
    <w:rsid w:val="00FF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17BCE5B7"/>
  <w15:chartTrackingRefBased/>
  <w15:docId w15:val="{EEFC7CCB-E034-4E0F-8FC8-00EADF91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qFormat="1"/>
    <w:lsdException w:name="Closing" w:locked="1"/>
    <w:lsdException w:name="Signature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qFormat="1"/>
    <w:lsdException w:name="Emphasis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 w:uiPriority="99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 w:semiHidden="1" w:unhideWhenUsed="1"/>
    <w:lsdException w:name="HTML Preformatted" w:locked="1"/>
    <w:lsdException w:name="HTML Sample" w:locked="1"/>
    <w:lsdException w:name="HTML Typewriter" w:locked="1"/>
    <w:lsdException w:name="HTML Variable" w:locked="1"/>
    <w:lsdException w:name="Normal Table" w:lock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/>
    <w:lsdException w:name="Table Subtle 2" w:locked="1" w:semiHidden="1" w:unhideWhenUsed="1"/>
    <w:lsdException w:name="Table Web 1" w:locked="1" w:semiHidden="1" w:unhideWhenUsed="1"/>
    <w:lsdException w:name="Table Web 2" w:locked="1"/>
    <w:lsdException w:name="Table Web 3" w:locked="1"/>
    <w:lsdException w:name="Balloon Text" w:locked="1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A63FA"/>
    <w:rPr>
      <w:sz w:val="24"/>
    </w:rPr>
  </w:style>
  <w:style w:type="paragraph" w:styleId="Ttulo1">
    <w:name w:val="heading 1"/>
    <w:basedOn w:val="Normal"/>
    <w:next w:val="Normal"/>
    <w:link w:val="Ttulo1Char"/>
    <w:qFormat/>
    <w:rsid w:val="001A63FA"/>
    <w:pPr>
      <w:keepNext/>
      <w:jc w:val="both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Ttulo2">
    <w:name w:val="heading 2"/>
    <w:basedOn w:val="Normal"/>
    <w:next w:val="Normal"/>
    <w:link w:val="Ttulo2Char"/>
    <w:qFormat/>
    <w:rsid w:val="001A63FA"/>
    <w:pPr>
      <w:keepNext/>
      <w:spacing w:before="12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har"/>
    <w:qFormat/>
    <w:rsid w:val="001A63FA"/>
    <w:pPr>
      <w:keepNext/>
      <w:spacing w:after="120"/>
      <w:jc w:val="center"/>
      <w:outlineLvl w:val="2"/>
    </w:pPr>
    <w:rPr>
      <w:rFonts w:ascii="Cambria" w:hAnsi="Cambria"/>
      <w:b/>
      <w:bCs/>
      <w:sz w:val="26"/>
      <w:szCs w:val="26"/>
      <w:lang w:val="x-none" w:eastAsia="x-none"/>
    </w:rPr>
  </w:style>
  <w:style w:type="paragraph" w:styleId="Ttulo4">
    <w:name w:val="heading 4"/>
    <w:basedOn w:val="Normal"/>
    <w:next w:val="Normal"/>
    <w:link w:val="Ttulo4Char"/>
    <w:qFormat/>
    <w:rsid w:val="001A63FA"/>
    <w:pPr>
      <w:keepNext/>
      <w:spacing w:line="360" w:lineRule="auto"/>
      <w:jc w:val="center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tulo5">
    <w:name w:val="heading 5"/>
    <w:basedOn w:val="Normal"/>
    <w:next w:val="Normal"/>
    <w:link w:val="Ttulo5Char"/>
    <w:qFormat/>
    <w:rsid w:val="001A63FA"/>
    <w:pPr>
      <w:keepNext/>
      <w:spacing w:line="360" w:lineRule="auto"/>
      <w:ind w:left="497"/>
      <w:jc w:val="both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Ttulo6">
    <w:name w:val="heading 6"/>
    <w:basedOn w:val="Normal"/>
    <w:next w:val="Normal"/>
    <w:link w:val="Ttulo6Char"/>
    <w:qFormat/>
    <w:rsid w:val="001A63FA"/>
    <w:pPr>
      <w:keepNext/>
      <w:spacing w:line="360" w:lineRule="auto"/>
      <w:outlineLvl w:val="5"/>
    </w:pPr>
    <w:rPr>
      <w:rFonts w:ascii="Calibri" w:hAnsi="Calibri"/>
      <w:b/>
      <w:bCs/>
      <w:sz w:val="20"/>
      <w:lang w:val="x-none" w:eastAsia="x-none"/>
    </w:rPr>
  </w:style>
  <w:style w:type="paragraph" w:styleId="Ttulo7">
    <w:name w:val="heading 7"/>
    <w:basedOn w:val="Normal"/>
    <w:next w:val="Normal"/>
    <w:link w:val="Ttulo7Char"/>
    <w:qFormat/>
    <w:rsid w:val="001A63FA"/>
    <w:pPr>
      <w:keepNext/>
      <w:spacing w:before="120" w:after="120"/>
      <w:outlineLvl w:val="6"/>
    </w:pPr>
    <w:rPr>
      <w:rFonts w:ascii="Calibri" w:hAnsi="Calibri"/>
      <w:szCs w:val="24"/>
      <w:lang w:val="x-none" w:eastAsia="x-none"/>
    </w:rPr>
  </w:style>
  <w:style w:type="paragraph" w:styleId="Ttulo8">
    <w:name w:val="heading 8"/>
    <w:basedOn w:val="Normal"/>
    <w:next w:val="Normal"/>
    <w:link w:val="Ttulo8Char"/>
    <w:qFormat/>
    <w:rsid w:val="001A63FA"/>
    <w:pPr>
      <w:keepNext/>
      <w:spacing w:line="360" w:lineRule="auto"/>
      <w:jc w:val="both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Ttulo9">
    <w:name w:val="heading 9"/>
    <w:basedOn w:val="Normal"/>
    <w:next w:val="Normal"/>
    <w:link w:val="Ttulo9Char"/>
    <w:qFormat/>
    <w:rsid w:val="001A63FA"/>
    <w:pPr>
      <w:keepNext/>
      <w:spacing w:before="120" w:line="360" w:lineRule="auto"/>
      <w:ind w:left="34"/>
      <w:outlineLvl w:val="8"/>
    </w:pPr>
    <w:rPr>
      <w:rFonts w:ascii="Cambria" w:hAnsi="Cambria"/>
      <w:sz w:val="20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locked/>
    <w:rsid w:val="00641CB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semiHidden/>
    <w:locked/>
    <w:rsid w:val="00641CB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semiHidden/>
    <w:locked/>
    <w:rsid w:val="00641CB9"/>
    <w:rPr>
      <w:rFonts w:ascii="Cambria" w:hAnsi="Cambria" w:cs="Times New Roman"/>
      <w:b/>
      <w:bCs/>
      <w:sz w:val="26"/>
      <w:szCs w:val="26"/>
    </w:rPr>
  </w:style>
  <w:style w:type="character" w:customStyle="1" w:styleId="Ttulo4Char">
    <w:name w:val="Título 4 Char"/>
    <w:link w:val="Ttulo4"/>
    <w:semiHidden/>
    <w:locked/>
    <w:rsid w:val="00641CB9"/>
    <w:rPr>
      <w:rFonts w:ascii="Calibri" w:hAnsi="Calibri" w:cs="Times New Roman"/>
      <w:b/>
      <w:bCs/>
      <w:sz w:val="28"/>
      <w:szCs w:val="28"/>
    </w:rPr>
  </w:style>
  <w:style w:type="character" w:customStyle="1" w:styleId="Ttulo5Char">
    <w:name w:val="Título 5 Char"/>
    <w:link w:val="Ttulo5"/>
    <w:semiHidden/>
    <w:locked/>
    <w:rsid w:val="00641CB9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link w:val="Ttulo6"/>
    <w:semiHidden/>
    <w:locked/>
    <w:rsid w:val="00641CB9"/>
    <w:rPr>
      <w:rFonts w:ascii="Calibri" w:hAnsi="Calibri" w:cs="Times New Roman"/>
      <w:b/>
      <w:bCs/>
    </w:rPr>
  </w:style>
  <w:style w:type="character" w:customStyle="1" w:styleId="Ttulo7Char">
    <w:name w:val="Título 7 Char"/>
    <w:link w:val="Ttulo7"/>
    <w:semiHidden/>
    <w:locked/>
    <w:rsid w:val="00641CB9"/>
    <w:rPr>
      <w:rFonts w:ascii="Calibri" w:hAnsi="Calibri" w:cs="Times New Roman"/>
      <w:sz w:val="24"/>
      <w:szCs w:val="24"/>
    </w:rPr>
  </w:style>
  <w:style w:type="character" w:customStyle="1" w:styleId="Ttulo8Char">
    <w:name w:val="Título 8 Char"/>
    <w:link w:val="Ttulo8"/>
    <w:semiHidden/>
    <w:locked/>
    <w:rsid w:val="00641CB9"/>
    <w:rPr>
      <w:rFonts w:ascii="Calibri" w:hAnsi="Calibri" w:cs="Times New Roman"/>
      <w:i/>
      <w:iCs/>
      <w:sz w:val="24"/>
      <w:szCs w:val="24"/>
    </w:rPr>
  </w:style>
  <w:style w:type="character" w:customStyle="1" w:styleId="Ttulo9Char">
    <w:name w:val="Título 9 Char"/>
    <w:link w:val="Ttulo9"/>
    <w:semiHidden/>
    <w:locked/>
    <w:rsid w:val="00641CB9"/>
    <w:rPr>
      <w:rFonts w:ascii="Cambria" w:hAnsi="Cambria" w:cs="Times New Roman"/>
    </w:rPr>
  </w:style>
  <w:style w:type="paragraph" w:styleId="Commarcadores">
    <w:name w:val="List Bullet"/>
    <w:basedOn w:val="Normal"/>
    <w:autoRedefine/>
    <w:rsid w:val="001A63FA"/>
    <w:pPr>
      <w:tabs>
        <w:tab w:val="num" w:pos="360"/>
      </w:tabs>
      <w:ind w:left="360" w:hanging="360"/>
    </w:pPr>
  </w:style>
  <w:style w:type="paragraph" w:styleId="Corpodetexto">
    <w:name w:val="Body Text"/>
    <w:basedOn w:val="Normal"/>
    <w:link w:val="CorpodetextoChar"/>
    <w:rsid w:val="001A63FA"/>
    <w:pPr>
      <w:spacing w:before="120"/>
      <w:jc w:val="both"/>
    </w:pPr>
    <w:rPr>
      <w:sz w:val="20"/>
      <w:lang w:val="x-none" w:eastAsia="x-none"/>
    </w:rPr>
  </w:style>
  <w:style w:type="character" w:customStyle="1" w:styleId="CorpodetextoChar">
    <w:name w:val="Corpo de texto Char"/>
    <w:link w:val="Corpodetexto"/>
    <w:semiHidden/>
    <w:locked/>
    <w:rsid w:val="00641CB9"/>
    <w:rPr>
      <w:rFonts w:cs="Times New Roman"/>
      <w:sz w:val="20"/>
      <w:szCs w:val="20"/>
    </w:rPr>
  </w:style>
  <w:style w:type="paragraph" w:styleId="Recuodecorpodetexto2">
    <w:name w:val="Body Text Indent 2"/>
    <w:basedOn w:val="Normal"/>
    <w:link w:val="Recuodecorpodetexto2Char"/>
    <w:rsid w:val="001A63FA"/>
    <w:pPr>
      <w:ind w:left="497"/>
      <w:jc w:val="both"/>
    </w:pPr>
    <w:rPr>
      <w:sz w:val="20"/>
      <w:lang w:val="x-none" w:eastAsia="x-none"/>
    </w:rPr>
  </w:style>
  <w:style w:type="character" w:customStyle="1" w:styleId="Recuodecorpodetexto2Char">
    <w:name w:val="Recuo de corpo de texto 2 Char"/>
    <w:link w:val="Recuodecorpodetexto2"/>
    <w:semiHidden/>
    <w:locked/>
    <w:rsid w:val="00641CB9"/>
    <w:rPr>
      <w:rFonts w:cs="Times New Roman"/>
      <w:sz w:val="20"/>
      <w:szCs w:val="20"/>
    </w:rPr>
  </w:style>
  <w:style w:type="paragraph" w:styleId="Ttulo">
    <w:name w:val="Title"/>
    <w:basedOn w:val="Normal"/>
    <w:link w:val="TtuloChar"/>
    <w:qFormat/>
    <w:rsid w:val="001A63FA"/>
    <w:pPr>
      <w:jc w:val="center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tuloChar">
    <w:name w:val="Título Char"/>
    <w:link w:val="Ttulo"/>
    <w:locked/>
    <w:rsid w:val="00641CB9"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Pergunta">
    <w:name w:val="Pergunta"/>
    <w:basedOn w:val="Normal"/>
    <w:next w:val="Resposta"/>
    <w:rsid w:val="001A63FA"/>
    <w:pPr>
      <w:spacing w:before="60" w:after="60"/>
    </w:pPr>
    <w:rPr>
      <w:sz w:val="22"/>
    </w:rPr>
  </w:style>
  <w:style w:type="paragraph" w:customStyle="1" w:styleId="Resposta">
    <w:name w:val="Resposta"/>
    <w:basedOn w:val="Pergunta"/>
    <w:rsid w:val="001A63FA"/>
    <w:pPr>
      <w:tabs>
        <w:tab w:val="left" w:pos="2160"/>
        <w:tab w:val="left" w:pos="4500"/>
        <w:tab w:val="left" w:pos="6480"/>
      </w:tabs>
      <w:spacing w:before="0"/>
      <w:ind w:left="360"/>
    </w:pPr>
  </w:style>
  <w:style w:type="paragraph" w:customStyle="1" w:styleId="Cod2">
    <w:name w:val="Cod2"/>
    <w:basedOn w:val="Normal"/>
    <w:rsid w:val="001A63FA"/>
    <w:pPr>
      <w:tabs>
        <w:tab w:val="left" w:pos="34"/>
      </w:tabs>
      <w:spacing w:after="40"/>
      <w:ind w:right="210"/>
      <w:jc w:val="right"/>
    </w:pPr>
    <w:rPr>
      <w:sz w:val="20"/>
    </w:rPr>
  </w:style>
  <w:style w:type="paragraph" w:customStyle="1" w:styleId="Cod1">
    <w:name w:val="Cod1"/>
    <w:basedOn w:val="Normal"/>
    <w:next w:val="Cod2"/>
    <w:rsid w:val="001A63FA"/>
    <w:pPr>
      <w:tabs>
        <w:tab w:val="right" w:pos="3032"/>
      </w:tabs>
      <w:spacing w:before="60" w:after="40"/>
    </w:pPr>
    <w:rPr>
      <w:sz w:val="20"/>
    </w:rPr>
  </w:style>
  <w:style w:type="paragraph" w:styleId="Textodecomentrio">
    <w:name w:val="annotation text"/>
    <w:basedOn w:val="Normal"/>
    <w:link w:val="TextodecomentrioChar"/>
    <w:semiHidden/>
    <w:rsid w:val="001A63FA"/>
    <w:rPr>
      <w:lang w:val="x-none" w:eastAsia="x-none"/>
    </w:rPr>
  </w:style>
  <w:style w:type="character" w:customStyle="1" w:styleId="TextodecomentrioChar">
    <w:name w:val="Texto de comentário Char"/>
    <w:link w:val="Textodecomentrio"/>
    <w:semiHidden/>
    <w:locked/>
    <w:rsid w:val="00BC3CC1"/>
    <w:rPr>
      <w:rFonts w:cs="Times New Roman"/>
      <w:sz w:val="24"/>
    </w:rPr>
  </w:style>
  <w:style w:type="paragraph" w:styleId="Corpodetexto2">
    <w:name w:val="Body Text 2"/>
    <w:basedOn w:val="Normal"/>
    <w:link w:val="Corpodetexto2Char"/>
    <w:rsid w:val="001A63FA"/>
    <w:pPr>
      <w:jc w:val="both"/>
    </w:pPr>
    <w:rPr>
      <w:sz w:val="20"/>
      <w:lang w:val="x-none" w:eastAsia="x-none"/>
    </w:rPr>
  </w:style>
  <w:style w:type="character" w:customStyle="1" w:styleId="Corpodetexto2Char">
    <w:name w:val="Corpo de texto 2 Char"/>
    <w:link w:val="Corpodetexto2"/>
    <w:semiHidden/>
    <w:locked/>
    <w:rsid w:val="00641CB9"/>
    <w:rPr>
      <w:rFonts w:cs="Times New Roman"/>
      <w:sz w:val="20"/>
      <w:szCs w:val="20"/>
    </w:rPr>
  </w:style>
  <w:style w:type="paragraph" w:styleId="Rodap">
    <w:name w:val="footer"/>
    <w:basedOn w:val="Normal"/>
    <w:link w:val="RodapChar"/>
    <w:rsid w:val="001A63FA"/>
    <w:pPr>
      <w:tabs>
        <w:tab w:val="center" w:pos="4419"/>
        <w:tab w:val="right" w:pos="8838"/>
      </w:tabs>
    </w:pPr>
    <w:rPr>
      <w:sz w:val="20"/>
      <w:lang w:val="x-none" w:eastAsia="x-none"/>
    </w:rPr>
  </w:style>
  <w:style w:type="character" w:customStyle="1" w:styleId="RodapChar">
    <w:name w:val="Rodapé Char"/>
    <w:link w:val="Rodap"/>
    <w:locked/>
    <w:rsid w:val="003152AA"/>
    <w:rPr>
      <w:rFonts w:cs="Times New Roman"/>
    </w:rPr>
  </w:style>
  <w:style w:type="paragraph" w:styleId="Corpodetexto3">
    <w:name w:val="Body Text 3"/>
    <w:basedOn w:val="Normal"/>
    <w:link w:val="Corpodetexto3Char"/>
    <w:rsid w:val="001A63FA"/>
    <w:pPr>
      <w:tabs>
        <w:tab w:val="left" w:pos="8647"/>
      </w:tabs>
      <w:spacing w:line="360" w:lineRule="auto"/>
      <w:jc w:val="center"/>
    </w:pPr>
    <w:rPr>
      <w:sz w:val="16"/>
      <w:szCs w:val="16"/>
      <w:lang w:val="x-none" w:eastAsia="x-none"/>
    </w:rPr>
  </w:style>
  <w:style w:type="character" w:customStyle="1" w:styleId="Corpodetexto3Char">
    <w:name w:val="Corpo de texto 3 Char"/>
    <w:link w:val="Corpodetexto3"/>
    <w:semiHidden/>
    <w:locked/>
    <w:rsid w:val="00641CB9"/>
    <w:rPr>
      <w:rFonts w:cs="Times New Roman"/>
      <w:sz w:val="16"/>
      <w:szCs w:val="16"/>
    </w:rPr>
  </w:style>
  <w:style w:type="paragraph" w:styleId="Recuodecorpodetexto">
    <w:name w:val="Body Text Indent"/>
    <w:basedOn w:val="Normal"/>
    <w:link w:val="RecuodecorpodetextoChar"/>
    <w:rsid w:val="001A63FA"/>
    <w:pPr>
      <w:jc w:val="both"/>
    </w:pPr>
    <w:rPr>
      <w:sz w:val="20"/>
      <w:lang w:val="x-none" w:eastAsia="x-none"/>
    </w:rPr>
  </w:style>
  <w:style w:type="character" w:customStyle="1" w:styleId="RecuodecorpodetextoChar">
    <w:name w:val="Recuo de corpo de texto Char"/>
    <w:link w:val="Recuodecorpodetexto"/>
    <w:semiHidden/>
    <w:locked/>
    <w:rsid w:val="00641CB9"/>
    <w:rPr>
      <w:rFonts w:cs="Times New Roman"/>
      <w:sz w:val="20"/>
      <w:szCs w:val="20"/>
    </w:rPr>
  </w:style>
  <w:style w:type="paragraph" w:styleId="Recuodecorpodetexto3">
    <w:name w:val="Body Text Indent 3"/>
    <w:basedOn w:val="Normal"/>
    <w:link w:val="Recuodecorpodetexto3Char"/>
    <w:rsid w:val="001A63FA"/>
    <w:pPr>
      <w:ind w:left="705" w:hanging="705"/>
    </w:pPr>
    <w:rPr>
      <w:sz w:val="16"/>
      <w:szCs w:val="16"/>
      <w:lang w:val="x-none" w:eastAsia="x-none"/>
    </w:rPr>
  </w:style>
  <w:style w:type="character" w:customStyle="1" w:styleId="Recuodecorpodetexto3Char">
    <w:name w:val="Recuo de corpo de texto 3 Char"/>
    <w:link w:val="Recuodecorpodetexto3"/>
    <w:semiHidden/>
    <w:locked/>
    <w:rsid w:val="00641CB9"/>
    <w:rPr>
      <w:rFonts w:cs="Times New Roman"/>
      <w:sz w:val="16"/>
      <w:szCs w:val="16"/>
    </w:rPr>
  </w:style>
  <w:style w:type="character" w:styleId="Nmerodepgina">
    <w:name w:val="page number"/>
    <w:rsid w:val="001A63FA"/>
    <w:rPr>
      <w:rFonts w:cs="Times New Roman"/>
    </w:rPr>
  </w:style>
  <w:style w:type="character" w:styleId="Refdecomentrio">
    <w:name w:val="annotation reference"/>
    <w:semiHidden/>
    <w:rsid w:val="001A63FA"/>
    <w:rPr>
      <w:rFonts w:cs="Times New Roman"/>
      <w:sz w:val="16"/>
    </w:rPr>
  </w:style>
  <w:style w:type="paragraph" w:styleId="Subttulo">
    <w:name w:val="Subtitle"/>
    <w:basedOn w:val="Normal"/>
    <w:link w:val="SubttuloChar"/>
    <w:qFormat/>
    <w:rsid w:val="001A63FA"/>
    <w:pPr>
      <w:spacing w:line="360" w:lineRule="auto"/>
      <w:ind w:left="34"/>
      <w:jc w:val="center"/>
    </w:pPr>
    <w:rPr>
      <w:rFonts w:ascii="Cambria" w:hAnsi="Cambria"/>
      <w:szCs w:val="24"/>
      <w:lang w:val="x-none" w:eastAsia="x-none"/>
    </w:rPr>
  </w:style>
  <w:style w:type="character" w:customStyle="1" w:styleId="SubttuloChar">
    <w:name w:val="Subtítulo Char"/>
    <w:link w:val="Subttulo"/>
    <w:locked/>
    <w:rsid w:val="00641CB9"/>
    <w:rPr>
      <w:rFonts w:ascii="Cambria" w:hAnsi="Cambria" w:cs="Times New Roman"/>
      <w:sz w:val="24"/>
      <w:szCs w:val="24"/>
    </w:rPr>
  </w:style>
  <w:style w:type="paragraph" w:customStyle="1" w:styleId="ListParagraph1">
    <w:name w:val="List Paragraph1"/>
    <w:basedOn w:val="Normal"/>
    <w:rsid w:val="00FC741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customStyle="1" w:styleId="Default">
    <w:name w:val="Default"/>
    <w:rsid w:val="00D56988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</w:rPr>
  </w:style>
  <w:style w:type="paragraph" w:customStyle="1" w:styleId="Reviso1">
    <w:name w:val="Revisão1"/>
    <w:hidden/>
    <w:semiHidden/>
    <w:rsid w:val="00CF64E9"/>
    <w:rPr>
      <w:sz w:val="24"/>
    </w:rPr>
  </w:style>
  <w:style w:type="paragraph" w:styleId="Textodebalo">
    <w:name w:val="Balloon Text"/>
    <w:basedOn w:val="Normal"/>
    <w:link w:val="TextodebaloChar"/>
    <w:semiHidden/>
    <w:rsid w:val="00CF64E9"/>
    <w:rPr>
      <w:rFonts w:ascii="Tahoma" w:hAnsi="Tahoma"/>
      <w:sz w:val="16"/>
      <w:lang w:val="x-none" w:eastAsia="x-none"/>
    </w:rPr>
  </w:style>
  <w:style w:type="character" w:customStyle="1" w:styleId="TextodebaloChar">
    <w:name w:val="Texto de balão Char"/>
    <w:link w:val="Textodebalo"/>
    <w:semiHidden/>
    <w:locked/>
    <w:rsid w:val="00CF64E9"/>
    <w:rPr>
      <w:rFonts w:ascii="Tahoma" w:hAnsi="Tahoma" w:cs="Times New Roman"/>
      <w:sz w:val="16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BC3CC1"/>
    <w:rPr>
      <w:b/>
      <w:bCs/>
      <w:sz w:val="20"/>
    </w:rPr>
  </w:style>
  <w:style w:type="character" w:customStyle="1" w:styleId="AssuntodocomentrioChar">
    <w:name w:val="Assunto do comentário Char"/>
    <w:basedOn w:val="TextodecomentrioChar"/>
    <w:link w:val="Assuntodocomentrio"/>
    <w:locked/>
    <w:rsid w:val="00BC3CC1"/>
    <w:rPr>
      <w:rFonts w:cs="Times New Roman"/>
      <w:sz w:val="24"/>
    </w:rPr>
  </w:style>
  <w:style w:type="paragraph" w:styleId="Cabealho">
    <w:name w:val="header"/>
    <w:basedOn w:val="Normal"/>
    <w:link w:val="CabealhoChar"/>
    <w:rsid w:val="003152AA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CabealhoChar">
    <w:name w:val="Cabeçalho Char"/>
    <w:link w:val="Cabealho"/>
    <w:locked/>
    <w:rsid w:val="003152AA"/>
    <w:rPr>
      <w:rFonts w:cs="Times New Roman"/>
      <w:sz w:val="24"/>
    </w:rPr>
  </w:style>
  <w:style w:type="paragraph" w:customStyle="1" w:styleId="NoSpacing1">
    <w:name w:val="No Spacing1"/>
    <w:rsid w:val="00DE5D59"/>
    <w:rPr>
      <w:rFonts w:ascii="Calibri" w:hAnsi="Calibri"/>
      <w:sz w:val="22"/>
      <w:szCs w:val="22"/>
      <w:lang w:eastAsia="en-US"/>
    </w:rPr>
  </w:style>
  <w:style w:type="table" w:styleId="Tabelacomgrade">
    <w:name w:val="Table Grid"/>
    <w:basedOn w:val="Tabelanormal"/>
    <w:rsid w:val="00A84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translate">
    <w:name w:val="notranslate"/>
    <w:rsid w:val="00946DAC"/>
  </w:style>
  <w:style w:type="paragraph" w:styleId="NormalWeb">
    <w:name w:val="Normal (Web)"/>
    <w:basedOn w:val="Normal"/>
    <w:uiPriority w:val="99"/>
    <w:unhideWhenUsed/>
    <w:locked/>
    <w:rsid w:val="00946DAC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67</Words>
  <Characters>8513</Characters>
  <Application>Microsoft Office Word</Application>
  <DocSecurity>0</DocSecurity>
  <Lines>70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e Pelotas</vt:lpstr>
      <vt:lpstr>Universidade Federal de Pelotas</vt:lpstr>
    </vt:vector>
  </TitlesOfParts>
  <Company>Hewlett-Packard</Company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e Pelotas</dc:title>
  <dc:subject/>
  <dc:creator>Teste</dc:creator>
  <cp:keywords/>
  <cp:lastModifiedBy>Larissa Bandeira</cp:lastModifiedBy>
  <cp:revision>2</cp:revision>
  <cp:lastPrinted>2012-12-12T03:41:00Z</cp:lastPrinted>
  <dcterms:created xsi:type="dcterms:W3CDTF">2019-05-13T04:01:00Z</dcterms:created>
  <dcterms:modified xsi:type="dcterms:W3CDTF">2019-05-13T04:01:00Z</dcterms:modified>
</cp:coreProperties>
</file>